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444" w:rsidRPr="004E643D" w:rsidRDefault="00CF2444" w:rsidP="00CF24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  <w:lang w:val="en-US" w:eastAsia="de-DE"/>
        </w:rPr>
      </w:pPr>
      <w:r w:rsidRPr="004E643D">
        <w:rPr>
          <w:rFonts w:ascii="Courier New" w:eastAsia="Times New Roman" w:hAnsi="Courier New" w:cs="Courier New"/>
          <w:b/>
          <w:sz w:val="28"/>
          <w:szCs w:val="28"/>
          <w:lang w:val="en-US" w:eastAsia="de-DE"/>
        </w:rPr>
        <w:t>Supplementary File 1.</w:t>
      </w:r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 </w:t>
      </w:r>
      <w:r w:rsidR="000057DF"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Multiple sequence alignment of 121 archaeal </w:t>
      </w:r>
      <w:r w:rsidR="000057DF" w:rsidRPr="004E643D">
        <w:rPr>
          <w:rFonts w:ascii="Courier New" w:eastAsia="Times New Roman" w:hAnsi="Courier New" w:cs="Courier New"/>
          <w:i/>
          <w:sz w:val="28"/>
          <w:szCs w:val="28"/>
          <w:lang w:val="en-US" w:eastAsia="de-DE"/>
        </w:rPr>
        <w:t>l7ae</w:t>
      </w:r>
      <w:r w:rsidRPr="004E643D">
        <w:rPr>
          <w:rFonts w:ascii="Courier New" w:eastAsia="Times New Roman" w:hAnsi="Courier New" w:cs="Courier New"/>
          <w:i/>
          <w:sz w:val="28"/>
          <w:szCs w:val="28"/>
          <w:lang w:val="en-US" w:eastAsia="de-DE"/>
        </w:rPr>
        <w:t xml:space="preserve"> </w:t>
      </w:r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>promoter</w:t>
      </w:r>
      <w:r w:rsidR="000057DF"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 sequences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  <w:lang w:val="en-US" w:eastAsia="de-DE"/>
        </w:rPr>
      </w:pP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  <w:lang w:val="en-US" w:eastAsia="de-DE"/>
        </w:rPr>
      </w:pPr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>Crenarchaeota</w:t>
      </w:r>
    </w:p>
    <w:p w:rsidR="000057DF" w:rsidRPr="004E643D" w:rsidRDefault="003C6A4C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A box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          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TSS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  <w:r w:rsidR="00DB5EA7" w:rsidRPr="00DB5EA7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Kt-n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   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 xml:space="preserve">SD   </w:t>
      </w:r>
      <w:r w:rsidR="00DB5EA7" w:rsidRPr="00DB5EA7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Kt-b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cyan"/>
          <w:lang w:val="en-US" w:eastAsia="de-DE"/>
        </w:rPr>
        <w:t xml:space="preserve">Mcup_0156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tgaggagc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gtcctttatttgtttttagtcttattat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ttttaaactggtt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gc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tttgatatt-tcttttgaacttcccaatagagcacccgat-aagta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aat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atacattcaatcaaa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cataag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cyan"/>
          <w:lang w:val="en-US" w:eastAsia="de-DE"/>
        </w:rPr>
        <w:t xml:space="preserve">Msed_2132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gaga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cggcgaggggtactttgaga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atattgtccagctgg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ttcgccagagtggacagcatatcacgtggtgagattaccatgatattcgcacat-gagta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aa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gaggcttaaaatccacg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catag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a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cyan"/>
          <w:lang w:val="en-US" w:eastAsia="de-DE"/>
        </w:rPr>
        <w:t xml:space="preserve">Ssol_1068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aa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ccta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-ttcgatattatatctctcgtagaaaaaccaaaaggt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attctcacatata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cttaaagatact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caccttaaggtgctaagct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gtcttatcctat-agtaa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ttt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atacttctaaagac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aact--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 209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cyan"/>
          <w:lang w:val="en-US" w:eastAsia="de-DE"/>
        </w:rPr>
        <w:t xml:space="preserve">SSO0091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aa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ccta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-ttcgatattatatctctcgtagaaaaaccaaaaggt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attctcacatata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cttaaagatact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caccttaaggtgctaagct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gtcttatcctat-agtaa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ttt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atacttctaaagac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aact--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 209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cyan"/>
          <w:lang w:val="en-US" w:eastAsia="de-DE"/>
        </w:rPr>
        <w:t xml:space="preserve">M1627_2112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gg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atc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-tcct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tcctttacacc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cttgttagataagg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aatgtaaatatc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gaatgaaattgttgacca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cccttattctat-agtaa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ttt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atacttttaaagag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aact--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cyan"/>
          <w:lang w:val="en-US" w:eastAsia="de-DE"/>
        </w:rPr>
        <w:t xml:space="preserve">SiRe_1905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ggc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act--a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g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gaacaaaaactctcaatataaat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atttatatttata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ctggatgacacc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cacctaaaagggctaagc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gccttattctat-agtaa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ttt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ctacttttaaagag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aact--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cyan"/>
          <w:lang w:val="en-US" w:eastAsia="de-DE"/>
        </w:rPr>
        <w:t xml:space="preserve">LD85_2297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gac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act--a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g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gaacaaaaactctcaatataaat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atttatatttata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ctggatgacacc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cacctaaaagggctaagc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gctttattctat-agtaa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ttt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atacttttaaagag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aact--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cyan"/>
          <w:lang w:val="en-US" w:eastAsia="de-DE"/>
        </w:rPr>
        <w:t xml:space="preserve">LS215_2197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gac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act--a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g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gaacaaaaactctcaatataaat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atttatatttata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ctggatgacacc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cacctaaaagggctaagc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gctttattctat-agtaa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ttt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atacttttaaagag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aact--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cyan"/>
          <w:lang w:val="en-US" w:eastAsia="de-DE"/>
        </w:rPr>
        <w:t xml:space="preserve">YG5714_2158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gac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act--a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g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gaacaaaaactctcaatataaat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atttatatttata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ctggatgacacc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cacctaaaagggctaagc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gctttattctat-agtaa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ttt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atacttttaaagag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aact--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cyan"/>
          <w:lang w:val="en-US" w:eastAsia="de-DE"/>
        </w:rPr>
        <w:t xml:space="preserve">YN1551_0761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gac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act--a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g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gaacaaaaactctcaatataaat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atttatatttata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ctggatgacacc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cacctaaaagggctaagc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gctttattctat-agtaa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ttt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atacttttaaagag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aact--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cyan"/>
          <w:lang w:val="en-US" w:eastAsia="de-DE"/>
        </w:rPr>
        <w:t xml:space="preserve">M1425_2032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gac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act--a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g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gaacaaaaactctcaatataaat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atttatatttaaa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ctggatgacacc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cacctaaaagggctaagc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gccttattctat-agtaa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ttt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atacttttaaagag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aact--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cyan"/>
          <w:lang w:val="en-US" w:eastAsia="de-DE"/>
        </w:rPr>
        <w:t xml:space="preserve">M164_2039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gac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act--a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g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gaacaaaaactctcaatataaat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atttatatttaaa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ctggatgacacc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cacctaaaagggctaagc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gccttattctat-agtaa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ttt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atacttttaaagag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aact--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cyan"/>
          <w:lang w:val="en-US" w:eastAsia="de-DE"/>
        </w:rPr>
        <w:t xml:space="preserve">Ahos_0594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tacagg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ttaaatatcgtaaataatta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gatatgcatttta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tta-aa-catgtgcataaaacaagttcagacattaatgattcaaaaccatctaacctaaacgttatc-aaatag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t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atgaatctcattcattt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aata--</w:t>
      </w:r>
      <w:r w:rsidRPr="004E643D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cyan"/>
          <w:lang w:val="en-US" w:eastAsia="de-DE"/>
        </w:rPr>
        <w:t xml:space="preserve">Saci_1520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taaa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taggag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tcgaaatttgaataaaggggagatagtt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gatatggc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t-----------gtaaaggtcgatgagaaaagtgctgatgggcaagtaacagtcatattctcacat-gaata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t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gatagagac-aatctattttc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aaaa--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cyan"/>
          <w:lang w:val="en-US" w:eastAsia="de-DE"/>
        </w:rPr>
        <w:t xml:space="preserve">ST1424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ca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atc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atggag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tgggaatctaaaaatcaatgaaatagta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gatttggg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c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agggtcgataataagatc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aataaggttaccgtaatattctcacat-gagta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t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aataagttaattctttt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aata--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000000" w:themeColor="text1"/>
          <w:sz w:val="14"/>
          <w:szCs w:val="14"/>
          <w:highlight w:val="darkCyan"/>
          <w:lang w:val="en-US" w:eastAsia="de-DE"/>
        </w:rPr>
        <w:t xml:space="preserve">ASAC_1012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atct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c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cttgaagttaattaatataatcaaaacgaacatgttctccttccttttaatga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gcc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ttgaagacctcccgcaagttaagggccat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ctttcgac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aaaggctagttatt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cgtctcagcggtgaattc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ct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g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000000" w:themeColor="text1"/>
          <w:sz w:val="14"/>
          <w:szCs w:val="14"/>
          <w:highlight w:val="magenta"/>
          <w:lang w:val="en-US" w:eastAsia="de-DE"/>
        </w:rPr>
        <w:t>I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 xml:space="preserve">gag_0205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gatgtttgggagaaa-gt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acaatcattagctgtaggagaaattatacagatggttaggcttggatttggaa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gaatac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cggaaaaaagcttgtg-gaaattatatatacacatgagtaatagtttcaaaattt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aa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--gaacccagtaagaacta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atataaaac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taaaact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 xml:space="preserve">Tagg_1384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ctg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gaaggagggctccataatacagttatataggattggtttcgcaaggatcgagaagg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tagaggacttggtggttgcggtttacgctcatgactagctcttccttctcgctaattaatccacaata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cgc------gatag-cgttaaaccccta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g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atag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g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 xml:space="preserve">Shell_1642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c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aattaacgaagaacatggagacatagtacagttctatagaatagggtttgcaa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at-tc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agaaccagaggagatcaaatgtatttttgcacataaataacaaaaac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ata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tttactattattagctt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tca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aagaattg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g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 xml:space="preserve">Smar_0825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c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aactaacgaagaacttggaaacatagtacaattctatagaatagggttcgcaa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gat-tc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agaaccagaggagatcaaatgtatttttgcacatgaataacaaaaac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ata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tttactattatttggtt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ca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aagagttg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g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 xml:space="preserve">DKAM_1353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gaat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tatcaaagaggaaaaagtaatagcc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ctcacacgaataagaccacc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at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ta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gaaat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tcgcatcaaaagtagtttaaaaatta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aatgcccgtaa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ctgacattattctatata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gta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cgagttaag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 xml:space="preserve">Desmu_1344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agacagcgtcacagcc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ctcacatgactaaccatttgaccccgaacagtcat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ctctatacc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acacc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gggtgcctcagccagtggtttgaaacacgttgccacgggagcaaatga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-cttacaccactcgatata-a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gta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gagtaag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 xml:space="preserve">Tpen_0493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agtcaaccct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catacctagacg-ctactgcaccaacgctagacacc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c---------aca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ccgac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at-cgaaaaccgttaagaagctttgcttcgcgcgttgcccgtttcgagacgcgtg-tcgagctctcgaaaaacaaaaaag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aata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tagcagtgcgaatgca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0000" w:themeColor="text1"/>
          <w:sz w:val="14"/>
          <w:szCs w:val="14"/>
          <w:highlight w:val="green"/>
          <w:lang w:val="en-US" w:eastAsia="de-DE"/>
        </w:rPr>
        <w:t>gc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g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203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 xml:space="preserve">Igni_0230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agg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cag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gatgaggtagctccgggtgccgagaagaaggtgag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ca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ctacggggtccgaggc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a-gcccgacctccaatcacctttcagcg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cag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gctcctc-atcggcg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ggcctcccttcact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ccctccctcgtgcccctc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ga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 xml:space="preserve">APE_1818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cata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ccctagtgta-t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ttcaaagacgagcttgaagcccacgctgccagcat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c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cc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-tc-caggcgggatcaagaaagtttg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tgtaggaggcctgg-ct-cgaa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catt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aat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ctgccacacccagattcta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ctgt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gaaagg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c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 xml:space="preserve">Hbut_0543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taggattt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gatagcgtcgagacagacgaaaaggggaaagtaag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g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gtgctcatctatg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g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ctttcattc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tggggccgctag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gt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cttccaggcctagagccc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gtactatggaggggc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agccccg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gcc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 xml:space="preserve">Pyrfu_0921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cgtatcagtacg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catacctgagagcttt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gggcatg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g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ggctacgctgggc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ggattcataatgatgttgtta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cttgacgctctcc-tagcgca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gtagg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cat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ttgtctaacactccgacc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cggtcgg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gcc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2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 xml:space="preserve">Cmaq_1846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ag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ctatgatgc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atgagtta-gtgaacatggatgtgcttaataaagggaaggtg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aggga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ttac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-aggctaatcttaatgatatagttaacatgttaacatcaatgaagaa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ttaagtgagcttaagggtttcattaa-ct-gtgaaag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t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tgcagcaccgcatatggtg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TACAATAGACCCGAGGGTCTTTTACGCCAATCCACCT 242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 xml:space="preserve">Vdis_2417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cgtacctac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cga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catggcaca-tcg-gccactacctg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ttcgcaataacctcaaagatagtgcagcatgg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-ctggtctcaaggctacgaggagca-cgctgcacatagcc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t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tcttcattacttcgtattgaaaaat-ac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ataaa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aacttcacggtttagacgag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CAGTAAGTATAGACCCAAAGACATTTTACGCAAACCCACCG 248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 xml:space="preserve">VMUT_0759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cctatctacc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cga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ccgtggcata-ttg-gtcattacctt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ttcgcaataacttcaaagattgtgcagcatgg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-caggtctcaaggcaacaaggagta-cattgcacatagcc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t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cctccattatctcgtattgaaaaat-ac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ataaa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aatttcacggtatacacgag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CAGTAAGTATAGACCCAAAGACATTTTACGCAAATCCACCG 248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 xml:space="preserve">Pisl_0589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ttatcccactatataccaccacatcatattctcactcccttgtcatcaaaagaagacaagcgattc-atatggcggatatagagacaaggctccgccgagagtctactcggtcttgtcccgttctacg--acagagtttatgaaattagattgg------agagtaaaaactcttattcaccaca--gagcaagatttgtagatgtaaATGGG-TG-TAAAT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AT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TTTGCTTTTTCTAAGGC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GTGACAATAGACCCAAGAACGTTCTACGCAAATCCACCG 287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 xml:space="preserve">Pcal_0443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gattagg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gg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c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ggaccccgtc-ttcttccagtacatgg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ggcatagtcgtcatcttggtgct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tat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c-agggcgtcgtggcggagc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gtgaagacgctgaagcgga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ggctcgaggagctccgcagagaggcg-gc-ctaaag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ggttatttctagggggc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GTGACGATTGACCCAAAGACGTTCTACGCCAACCCTCTG 245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 xml:space="preserve">Tneu_1580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atagcctaagag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a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c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gatccgaca-tttcttcagtacatc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ggtatcgtgattatcgtaatggtc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ta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-agggtctcgtgggagaga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tctaagacgttgagccgtc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ggagagggttagggggga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c----taaaa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gggtctttttcgaggc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TGACGATTGACCCAAAGACGTTCTACGCAAATCCGCCG 245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 xml:space="preserve">PAE3347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aggggatacggc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a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t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gacccaata-tttttccagtatatc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ggtataataattattttagtact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ta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c-aaggtataattagtgaaa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gttaagactttaaaaagaca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agctaagttacgcgcagag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---aaaga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agttctttgtggcaac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TGACGATAGACCCAAAGACGTTCTACGCAAATCCACCG 245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 xml:space="preserve">P186_1272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agggtattagg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g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c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cgatccagta-ttcttccagtacata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ggcgttataataatacttgtgct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ta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-agggcctcgttggtgag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gcaaagacattaaagaggcg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agagaagttgcgcggggagg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---aaata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ggttctttgtggcacc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TGACGATAGACCCAAAGACGTTCTATGCAAATCCGCCG 245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 xml:space="preserve">Pars_1759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agggtattagac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g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t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cgatccagtg-ttcttccagtatata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ggcataataataatactggtgct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ta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-agggcattataggcgag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gccaagaccttgaagaggt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tggaaaagttgcagagagggg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---aaaga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a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gttctttgtggcacc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TGACGATAGATCCGAAGACCTTCTACGCGAACCCGCTG 245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 xml:space="preserve">Pogu_0372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agggtattagac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g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t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cgatccagtg-ttcttccagtatata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ggcataataataatactggtgct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ta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-agggcattataggcgag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gccaagaccctgaagagac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tgacaaagttgcagagagggg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---aaaga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a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gttctttgtggcacc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TGACGATAGATCCGAAGACCTTCTACGCGAACCCGCTG 245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 xml:space="preserve">TTX_1999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ggcatcaagc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ca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ggtgttccacta-ctcttaaa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ttcctttcaattatattcagtct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ga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cgagccggccgccgtaagc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ccctcgcgcgccagtagac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tgcaagacgccggctagatttgcctc-gt-aaaaata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actagattcccaagggc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CCACCGTAGACCCCAAGACATTTTACGCGAACTCAGTG 245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 xml:space="preserve">TUZN_1501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gtcaacgcga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tac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aga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ggatttggcttgggttag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-cag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c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aggccaagtaggaaagccgagccgc-tc-gaaaata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a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-acctaatttgcaaggc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ccaccgtagaccccaagacattttacgcgaactcggtg 182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3863D7" w:rsidRPr="004E643D" w:rsidRDefault="003863D7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  </w:t>
      </w:r>
      <w:proofErr w:type="gramStart"/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start</w:t>
      </w:r>
      <w:proofErr w:type="gramEnd"/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Mcup_0156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ACCATCTTATGTAAAATTTGATGTTCCGCCTGAATTGGCGGAGAAAGCTCTTGAAGCCCTTAAGAAAGCAAAAGAG---ACGGGAAAGATAAGAAAGGGTACAAACGAAGCTACAAAGGCTGTAGAGAGAGGAAATGCAAAGTTAGTAATCATAGCAGAAGATGTCCAACCTGAGGAAATAGTAGCCCATTTACCTCCATTATGCGAAGAGAAGAAAATATCCTACATTTACGTACCAACTAAGAAAGGAATTGGAGAAGCTTGCGGGCTACAGGTAGGTGCTGC---TGCG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Msed_2132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AACCATCTTATGTAAAATTCGATGTTCCGCCAGAATTGGCGGAGAAAGCCCTAGAGGCTCTAAAGAAAGCTAAGGAA---ACAGGTAAGATTAGGAAGGGAACAAACGAAGCTACTAAGGCCATAGAGAGAGGGCAGGCTAAGCTTGTCCTCATTGCAGAGGACGTTCAACCTGAGGAAATAGTAGCACATCTACCACCTTTGTGTGAGGAGAAGAAGATACCATACATTTACGTTCCCACCAAGAAGGGCATAGGCGAAGCTTGCGGACTACAGGTAGGCGCGGC---AGCT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Ssol_1068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AAAGCTAGTTATGTTAAGTTTGAAGTACCACAAGACCTAGCAGATAAAGTATTAGAAGCAGTAAGAAAAGCTAAGGAA---AGCGGAAAGATAAAGAAGGGTACCAATGAGACAACAAAGGCTGTAGAAAGGGGTCAAGCTAAATTAGTAATTATTGCTGAAGATGTACAACCAGAGGAAATAGTTGCACACCTACCACTGTTATGCGATGAGAAAAAAATACCATATGTTTATGTTTCCTCTAAAAAAGCCTTAGGAGAAGCTTGTGGTTTACAAGTAGCCACAGC---ATCT 503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SSO0091  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AAAGCTAGTTATGTTAAGTTTGAAGTACCACAAGACCTAGCAGATAAAGTATTAGAAGCAGTAAGAAAAGCTAAGGAA---AGCGGAAAGATAAAGAAGGGTACCAATGAGACAACAAAGGCTGTAGAAAGGGGTCAAGCTAAATTAGTAATTATTGCTGAAGATGTACAACCAGAGGAAATAGTTGCACACCTACCACTGTTATGCGATGAGAAAAAAATACCATATGTTTATGTTTCCTCTAAAAAAGCCTTAGGAGAAGCTTGTGGTTTACAAGTAGCCACAGC---ATCT 503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M1627_2112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AAAGCTAGTTATGTTAAGTTTGAAGTACCGCAAGATCTAGCAGATAAGGTATTGGAGGCAGTAAGAAAAGCTAAGGAA---AGTGGAAAAATAAAGAAAGGTACAAATGAGACAACAAAAGCAGTAGAAAGGGGACAAGCTAAATTAGTAGTTATTGCTGAAGATGTACAACCAGAGGAAATAGTTGCACACTTACCATTGCTATGCGATGAGAAAAAGATACCTTATGTATACGTTTCCTCTAAAAAAGCTTTAGGTGAAGCTTGTGGGTTGCAAGTGGCTACAGC---ATCT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SiRe_1905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AAAGCTAGTTATGTTAAGTTTGAAGTACCGCAAGATCTAGCAGATAAGGTATTGGAGGCAGTAAGAAAAGCTAAGGAA---AGTGGAAAAATAAAGAAAGGTACAAATGAGACAACAAAAGCAGTAGAAAGGGGACAAGCTAAATTAGTAGTTATTGCTGAAGATGTACAACCAGAGGAAATAGTTGCACACTTACCATTGCTATGCGATGAGAAAAAGATACCTTATGTGTACGTTTCCTCTAAAAAAGCTTTAGGTGAAGCTTGTGGGTTGCAAGTGGCTACAGC---ATCT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LD85_2297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AAAGCTAGTTATGTTAAGTTTGAAGTACCGCAAGATCTAGCAGATAAGGTATTGGAGGCAGTAAGAAAAGCTAAGGAA---AGTGGAAAAATAAAGAAAGGTACAAATGAGACAACAAAAGCAGTAGAAAGGGGACAAGCTAAATTAGTAGTTATTGCTGAAGATGTACAACCAGAGGAAATAGTTGCACACTTACCATTGCTATGCGATGAGAAAAAGATACCTTATGTGTACGTTTCCTCTAAAAAAGCTTTAGGTGAAGCTTGTGGGTTGCAAGTGGCTACAGC---ATCT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LS215_2197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AAAGCTAGTTATGTTAAGTTTGAAGTACCGCAAGATCTAGCAGATAAGGTATTGGAGGCAGTAAGAAAAGCTAAGGAA---AGTGGAAAAATAAAGAAAGGTACAAATGAGACAACAAAAGCAGTAGAAAGGGGACAAGCTAAATTAGTAGTTATTGCTGAAGATGTACAACCAGAGGAAATAGTTGCACACTTACCATTGCTATGCGATGAGAAAAAGATACCTTATGTGTACGTTTCCTCTAAAAAAGCTTTAGGTGAAGCTTGTGGGTTGCAAGTGGCTACAGC---ATCT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YG5714_2158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AAAGCTAGTTATGTTAAGTTTGAAGTACCGCAAGATCTAGCAGATAAGGTATTGGAGGCAGTAAGAAAAGCTAAGGAA---AGTGGAAAAATAAAGAAAGGTACAAATGAGACAACAAAAGCAGTAGAAAGGGGACAAGCTAAATTAGTAGTTATTGCTGAAGATGTACAACCAGAGGAAATAGTTGCACACTTACCATTGCTATGCGATGAGAAAAAGATACCTTATGTGTACGTTTCCTCTAAAAAAGCTTTAGGTGAAGCTTGTGGGTTGCAAGTGGCTACAGC---ATCT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YN1551_0761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AAAGCTAGTTATGTTAAGTTTGAAGTACCGCAAGATCTAGCAGATAAGGTATTGGAGGCAGTAAGAAAAGCTAAGGAA---AGTGGAAAAATAAAGAAAGGTACAAATGAGACAACAAAAGCAGTAGAAAGGGGACAAGCTAAATTAGTAGTTATTGCTGAAGATGTACAACCAGAGGAAATAGTTGCACACTTACCATTGCTATGCGATGAGAAAAAGATACCTTATGTGTACGTTTCCTCTAAAAAAGCTTTAGGTGAAGCTTGTGGGTTGCAAGTGGCTACAGC---ATCT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M1425_2032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AAAGCTAGTTATGTTAAGTTTGAAGTACCGCAAGATCTAGCAGATAAGGTATTGGAGGCAGTAAGAAAAGCTAAGGAA---AGTGGAAAAATAAAGAAAGGTACAAATGAGACAACAAAAGCAGTAGAAAGGGGACAAGCTAAATTAGTAGTTATTGCTGAAGATGTACAACCAGAGGAAATAGTTGCACACTTACCATTGCTATGCGATGAGAAAAAGATACCTTATGTATACGTTTCCTCTAAAAAAGCTTTAGGTGAAGCTTGTGGGTTGCAAGTGGCTACAGC---ATCT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M164_2039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AAAGCTAGTTATGTTAAGTTTGAAGTACCGCAAGATCTAGCAGATAAGGTATTGGAGGCAGTAAGAAAAGCTAAGGAA---AGTGGAAAAATAAAGAAAGGTACAAATGAGACAACAAAAGCAGTAGAAAGGGGACAAGCTAAATTAGTAGTTATTGCTGAAGATGTACAACCAGAGGAAATAGTTGCACACTTACCATTGCTATGCGATGAGAAAAAGATACCTTATGTATACGTTTCCTCTAAAAAAGCTTTAGGTGAAGCTTGTGGGTTGCAAGTGGCTACAGC---ATCT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Ahos_0594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AAACCATCTTATGTAAAATTTGAAGTTCCACAAGATTTAGTAGATAAAGCTCTAGAAGTTCTTAAGAAAGCTAAAGAA---TCTGGAAAGATAAAGAAAGGAACTAACGAGACTACAAAAGCAGTAGAAAGAGGCCAAGCAAAATTAGTATACATTGCAGAGGATGTACAACCAGAAGAGATAGTAGCTCATTTACCTGGATTGTGCGAAGAAAAGAAAGTTCCTTACATATACGTACCATCAAAGAAAGCTTTAGGCGAAGCATGCGGATTACAAGTTGCTGCAGC---TTCT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Saci_1520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G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TAAACCCTCGTATGTAAAATTTGAAGTTCCACAAGAATTAGCAGATAAAGTATTAGAAGCAGTAAAGAAAGCAAAAGAT---TCAGGAAAGATAAAGAAAGGTACAAATGAAACTACAAAAGCTGTTGAAAGGAGCCAAGCCAAATTAGTGGTAATAGCTGAAGATGTTCAACCTGAAGAAATTGTAGCTCATTTACCATTATTGTGTGAAGAAAAGAAAATACCATATGTTTATGTACCTTCAAAGAAATCTCTAGGAGAAGCCTGTGGATTACAAGTTGCAGCAGC---TTCT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ST1424   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TAAACCCTCATATGTTAAATTCGATGTACCAGAGGATTTGGCTAATAAGGTATTAGATGCTGTAAGAAAAGCAAAGGAA---TCTGGAAAGATAAAGAAAGGAACTAATGAGACAACAAAAGCTGTAGAAAGAGGCCAAGCCAAGCTGGTTGTAATTGCAACAGACGTGCAGCCCGAAGAAATAGTAGCTCACTTACCACTATTATGCGAGGAAAAGAAAATACCATATGTTTATGTCCCGTCAAAGAAGGCATTGGGAGAAGCATGTGGCTTACAAGTGGCTGCTGC---CTCA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ASAC_1012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TAAGCCCAGCTACGTGCTGTTTGAGGTGCCGGACGATCTAGCGGAGGACGTGTATAAGCTTGTAACTAAGGCAAGGGAA---ACTGGCAAGGTAAAGAAGGGCACTAACGAGACCACCAAGGCGGTAGAGCGTGGTACGGCAAAGCTAGTGGTGATAGCTACTGATGTTGATCCACCTGAGATAGTCGAGCACCTGCCGCTTCTATGTGACAGCAAGAAGATACCCTTCGTCTACGTCCCCAGCAAGAAGAGGCTTGGTGAGGCAGTCAAGATAGACGTGGCGGCCGC---CAGC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Igag_0205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TAAACCATTTTATGTAAAGTTCGAGGTGCCCCCAGAAATAGCAGAGAAAGCATATCAGGCTCTTAAGAAAGCTAGAGAATCGGGAGGAAAAATAAGGAAGGGCACCAATGAGGTTACAAAGGGAGTGGAAAGAGGACTATGTAAAATAGTGTTTATAGCTGAGGATGTAGATCCACCAGAGGTAGTAGCACATCTACCTCTCTTATGCGAAGAAAAGAAGGTTCCATATCTATACGTGCCAAGTAAAAAGAGATTAGGAGAAGCAGCGGGTATTGAAGTAGCAGCAGC---ATCT 497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Tagg_1384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AAACCATTCTATGTTAAGTTCGAGGTACCGCCTGAGCTGGCGGAGAAGGTCTACGAGGCCGTGAAAAAAGTCAGGGAAACCGGTGGCAAGATCAAGAAGGGCACTAACGAGACCACGAAGGCTGTTGAGAGAGGGCAGGCAAGGCTTGTAGTAATAGCCGAGGATGTTGACCCACCGGAGATCGTTGCCCATCTGCCACTGCTGTGCGATGAGAAGAAAATACCCTACGTCTACGTTCCAAGCAAGCAAAAGCTTGGCGAGGCAGCAGGCATTGAGGTAGCGGCTTC---AAGC 497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Shell_1642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TAAGCCGTTCTATGTAAAATTCGAGGTACCCTCAGAACTAGCTGAGAAAGTATATGAAGCAGTCAAGAAGGTTAGAGAGACAGGTGGTAAGATAAAGAAGGGAACAAATGAAACAACAAAAGCTGTTGAAAGAGGAATAGCTAGATTAGTAATAATTGCTGAAGACGTTGATCCACCAGAAATAGTTGCTCACCTACCTTTACTCTGCGATGAAAAGAAAATACCATATGTCTATGTCCCAAGCAAGAAGAAGCTGGGTGAAGCAGCAGGTATAGAGGTGGCTGCAGC---TAGC 497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Smar_0825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TAAACCATTCTATGTAAAATTCGAAGTACCTCCAGAACTAGCTGAGAAAGTATATGAAGCAGTTAAAAAGGCTAGAGAGACAGGTGGTAAGATAAAGAAGGGAACAAATGAGACAACAAAAGCTGTTGAAAGAGGAATAGCAAAACTAGTGATAATTGCTGAAGACGTTGATCCACCAGAAATAGTTGCTCATCTACCTCTACTCTGCGACGAAAAGAAAATACCATATGTTTATGTCCCAAGCAAAAAGAGGCTAGGTGAAGCAGCGGGTATAGAGGTAGCTGCAGC---TAGC 497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DKAM_1353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AAGCCGTTTTATGTAAAGTTCGAGGTACCGCCTGAGCTAGCTGATAAAGTATACCAGGCAATATCAAAGGTAAGAGAGACTGGTGGGAAAATCAAGAAGGGCACAAATGAAACAACAAAGGCTGTTGAAAGAGGACAAGCTAAGCTGGTTGTCATAGCTGAAGATGTTGACCCACCTGAAATAGTTGCCCACCTACCACTATTATGCGATGAGAAGAAGATACCATATGTCTACGTGCCAAGCAAACAGAAACTGGGCCAAGCAGCCGGTATTGAGGTATCTGCTGC---CTCT 497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Desmu_1344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AAGCCGTTTTACGTAAAGTTCGAGGTACCTGCGGAACTAGCTGAGAAAGTATACCAGGCGGTAGCGAAAGTTAGGGAAACCGGTGGAAAAGTCAAGAAGGGAACAAACGAGACCACGAAAGCTGTTGAGAGGGGGCAGGCTAAGCTAGTCGTAATAGCTGAGGATGTGGAGCCCCCGGAGATAGTGGCACACCTACCTCTACTCTGCGAGGAGAAGAAGATACCATACGTTTACGTGCCGAGCAAGCAGAAGCTGGGTCAGGCAGCCGGCATAGAGGTGTCAGCTGC---CTCC 497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pen_0493   TCCAAGAAACCGTTTTACGTTAGGTTTGATGTCCCACCGGAACTGGCGGAAAAAGCCTACCAAGCTCTCAGCCTGGCAAGGGAGAAAGGCGGTAAGATAAAGAAGGGAACAAACGAGACCACTAAAGCTGTCGAGCGTGGACTTGCAAAGCTAGTTCTCATAGCCACTGATGTAGATCCTCCAGAGGTGGTGGCACACTTGCCGTTGCTCTGCGAGGAAAAGAAGGTTCCGTACGTCTACGTTCCGAGCAAAGAGCGCCTTGGAAAAGCCGCCGGTATAAACGTCGCAGCGGC---TGCT 50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Igni_0230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AAGCCGTTCTACGTTAGGTTTGAAGTGCCCCCCGAGTTGGCCGAGAAGGCTTACGAGGCTTTGAGGAAGGCCAGAGAGAGCGGCGGGAAGATAAAGAAGGGTACTAACGAAACTACCAAGGCCGTCGACAAGGGCCTCGCGAAGCTGGTGCTGATCGCGGAGGACGTGGACCCCCCAGAGATAGTGGCGCACTTGCCCTTGCTCTGTGAAGAGAAGAAGATACCTTACGTCTACGTGCCCAGCAAGAAGAAGCTCGGGGAGGCTGCCGGCATAGAGGTGCAAGCCGC---TGCC 497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APE_1818 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TAAGCCTATATATGTGAGGTTCGAGGTTCCGGAGGACCTAGCCGAGAAGGCTTATGAAGCCGTTAAGCGTGCAAGGGAG---ACGGGCAGGATAAAGAAGGGGACGAACGAGACTACAAAAGCCGTGGAGAGGGGTCTCGCCAAGCTAGTTGTGATAGCAGAGGACGTGGACCCGCCGGAGATAGTCATGCATCTGCCGCTTCTCTGCGACGAGAAGAAGATACCCTACGTCTATGTACCCAGCAAGAAGAGGTTAGGCGAAGCCGCCGGTATAGAAGTAGCAGCGGC---AAGC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Hbut_0543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AAGCCGTTCTATGTTAGGTTCGAGGTTCCACCAGAGCTAGCAGAGAAGGCCTACCAGGCACTAGAGATAGCAAGGAAG---ACTGGCAAGATAAAGAAGGGCACCAACGAGACCACTAAGTGTGTCGAGCGCGGCCTAGCAAAGCTAGTACTCATAGCTGAGGATGTAGACCCACCAGAGATCGTTGCTCACCTACCACTACTCTGCGAGGAGAAGAAGATACCCTACGTCTATGTACCGAGCAAGAAGAGGCTAGGCGAGGCTGCAGGCATAGAGGTTGCAGCAGC---TAGC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Pyrfu_0921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AAGCCGTTCTATGTTAGGTTCGAGGTCCCAGCCGAGCTAGCCGAAAAGGCATACAAGGCGCTCGAGATTGCAAGGAAG---ACGGGCAAGATCAAGAAGGGTACCAATGAGACCACAAAGTGCGTCGAGCGCGGTCTTGCCAAGCTCGTGCTAATAGCCGAGGATGTAGACCCGCCGGAGATCGTTGCTCACCTACCCCTACTATGCGAGGAGAAGAAGGTACCGTACGTCTACGTGCCCAGCAAGAAGAGGCTAGGCGAGGCTGCGGGCATCGAGGTGGCTGCGGC---TAGC 49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maq_1846   CAGGGGAAGCCAATATACGTTAGGTTTGCTGTCCCCCAGGAGTTAGCTGAAATGACGTATAATGTGGTGAGCATGGCTAAGCAG---ACTGGGGTAGTTAAGAGGGGTTCCAATGAGACAACCAAGATGATTGAGAGGGGTTTAGCTAAACTAGTGGTTATCGCTGAGGATGTTGATCCACCGGAAATAGTAATGCACCTACCATTACTATGCGAGGAAAAGGGCATACCGTACATTTACGTACCCAGTAAGGAGAGGTTAGGTAAGGCAGTTGGCTTATCATCATACGCCTC---AGCA 536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Vdis_2417   CAGGGAAAACCATTCTACGTCAGATTCGCAGTGCCGCAGGAAATAGCCGAGAAGGCCTACGAAGTATTGTCGGCTGCCAGGGAG---ACGGGGAAGATAAAGAAGGGGACTAATGAGGTAACGAAGGCTGTGGAAAGAGGCTTGGCCAAGTTAGTCCTTATCGCGGAGGATGTCGACCCACCTGAGATCGTTGCCCACCTACCAATACTCTGCGAGGAGAAGGGCGTGCCTTACGTCTATGTGCCAAGCAAGGAGAGACTTGGCAAGGCCGCTGGGCTGCAGAACACGTCGGCAGCCTCA 545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VMUT_0759   CAGGGGAAGCCATTTTACGTAAGATTCACAGTACCGCAGGAAATAGCTGAGAAGGCTTATGAGGTTTTATCAGCTGCAAGGGAA---ACGGGCAGGATTAAGAAAGGCACCAATGAGGTTACTAAGGCTGTTGAAAGAGGACTAGCAAAGCTTGTTCTTATAGCAGAGGATGTTGATCCACCTGAGATTGTGGCTCACTTACCAATACTTTGTGAGGAGAAGGGTGTACCCTATATTTATGTGCCGAGTAAGGAGAGACTTGGCAAGGCTGCTGGTCTTCAGAGTACGTCAGCAGCATCA 545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isl_0589   CCGGGGAAGCCATTTTATGTACGATTTGAAGTTCCAGCCGAGGTTGCTGAGAAAGCGTTGGAAATACTGTCAATAGCTAGACAA---ACAGGGAAGATTAAGAAAGGGACTAATGAAACTACAAAGGCCGTGGAAAGAGGACTTGCGAAACTTGTACTTATTGCAGAAGACGTCGACCCGCCGGAAGTTGTGGCGCATTTGCCACTTCTTTGTGAAGAGAAGAAAGTTCCCTATGTCTATGTGCCATCTAAAGAGAAGTTGGGCAAAGCGGCGGGTATTAATGTATCTGCGGC---ATCA 581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cal_0443   CCGGGGAAGCCGTTCTACGTCAGATTCGAGGTGCCGAGCGACGTGGCTGAGAAGGCGCTGGAGATACTTTCAATTGCGAGGCAG---ACGGGGAAGATCAAAAAGGGGACTAACGAGACTACTAAAGCCGTGGAGCGCGGCCTTGCGAAACTTGTGTTAATTGCCGAGGACGTGGACCCCCCCGAGGTTGTTGCCCACCTCCCGCTTCTCTGCGAGGAGAAGAAGGTGCCCTACGTCTATGTGCCGTCTAAGGAGAAGTTGGGAAAGGCGGCTGGGATAAACGTGGCCGCCGC---GGCC 539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neu_1580   CCGGGTAAGCCATTCTATGTGAGGTTCGAGGTGCCGGCCGACGTGGCCGAGAAAGCTCTGGAGGTGCTTTCTGTGGCGAAGCAG---ACTGGCAAGATCAAGAAGGGGACAAACGAGGCTACTAAGGCGGTTGAGCGCGGTTTGGCGAAGCTCGTGCTTATAGCTGAGGACGTGGATCCGCCTGAGGTTGTGGCGCACCTCCCGCTTCTGTGCGAGGAGAAAAAGGTTCCCTACGTCTATGTGCCTTCAAAGGAGAAGTTGGGTAAGGCCGCCGGTATAAACGTCTCCGCAGC---CGCA 539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AE3347     CCAGGAAAGCCCTTCTATGTGAGATTTGAAGTGCCCAATGATGTGGCGGAAAAGGCGCTGGAGATCTTGTCCATCGCTAGACAA---ACTGGCAAGATAAAGAAGGGCACTAATGAGACCACAAAAGCCGTCGAGAGGGGGCTGGCGAAATTAGTGCTAATCGCTGAAGATGTAGATCCTCCAGAGGTGGTGGCCCACCTCCCATTGCTGTGTGAAGAAAAGAAAGTGCCCTATGTCTACGTTCCGTCTAAGGAGAAACTGGGAAAAGCCGCCGGTATAAACGTGTCCGCAGC---TGCC 539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186_1272   CCTGGGAAGCCTTTCTATGTGAGATTCGAGGTGCCTGGCGACGTGGCTGAAAAAGCCCTTGAGATACTGTCTATAGCGAAGCAG---ACTGGGAAGATTAAGAAGGGCACTAACGAGGCTACGAAGGCCGTCGAGAGGGGGTTGGCGAAGCTGGTGCTGATAGCTGAGGATGTGGATCCCCCGGAGGTGGTGGCTCACTTACCGCTGTTGTGTGAGGAGAAGAAGGTGCCTTACGTATATGTGCCTTCTAAGGAGAAGTTGGGGAAGGCCGCTGGCATCAACGTGTCTGCAGC---TGCG 539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ars_1759   CCCGGTAAGCCATTTTATGTAAGGTTCGAAGTGCCAAGCGATGTAGCTGAGAAGGCCTTAGAGATACTATCTATTGCAAAGCAG---ACTGGGAAAATTAAGAAAGGCACCAACGAGGCTACTAAAGCAGTTGAGAGAGGGCTGGCTAAGCTTGTCCTAATAGCAGAGGATGTTGATCCTCCCGAGGTGGTTGCCCACCTGCCGTTGCTCTGCGAGGAGAAAAAGGTTCCATATGTCTATGTGCCTTCTAAGGAGAAGTTGGGCAAAGCCGCGGGCATAAACGTTTCTGCTGC---AGCG 539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ogu_0372   CCCGGTAAGCCATTTTACGTAAGGTTCGAAGTGCCAAGCGATGTAGCTGAGAAGGCCTTAGAGATACTATCTATTGCAAAGCAG---ACTGGGAAAATTAAGAAAGGCACCAACGAGGCTACTAAAGCAGTTGAGAGGGGGCTGGCTAAGCTTGTCCTAATAGCAGAGGATGTTGATCCTCCCGAGGTGGTTGCCCACCTGCCGTTGCTCTGCGAGGAGAAAAAGGTTCCATACGTCTATGTGCCTTCTAAGGAGAAGTTGGGCAAGGCCGCAGGCATAAACGTCTCTGCTGC---AGCA 539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X_1999    CAGGGTAAGCCATTCTATGTAAGATTCGAGGTTCCAGCAGAGCTAGCCGAGAAGGCCTACGATATACTTAACGTCGCGAGGCAG---ACTGGCAAAATCAAGAAGGGCACTAACGAGGTCACAAAGGCTGTTGAGCGCGGCCTAGCTAGGCTGGTGCTCATCGCGGAGGACGTGGATCCGCCTGAAGTGGTGGCCCACTTGCCAATACTGTGCGAGGAGAAGAAGGTGCCCTACGTCTATGTGCCCTCCAAGGAGAAGTTGGGCAAAGCCGCCGGCATTAACGTTGCCGCAGC---CGCC 539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UZN_1501   cagggtaagccattctacGTGAGGTTCGAGGTGCCCGCCGAGCTCGCAGAGAAGGCGTACGAGATCCTAAACACCGCGAGGCAG---ACAGGCAAGATAAAGAAAGGCACAAACGAGGTCACTAAAGCCGTCGAGAGAGGGCTGGCTAAGCTCGTGCTGATAGCCGAGGACGTCGACCCGCCGGAGGTCGTGGCGCACCTCCCAATTCTGTGCGAAGAGAAGAAGGTGCCCTATATCTACGTGCCGTCCAAGGAGAAGCTCGGCAAGGCTGCCGGCATAAATGTCTCGGCGGC---CGCC 476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9133C3" w:rsidRPr="004E643D" w:rsidRDefault="009133C3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cup_0156   GCTGCTATAACTGATCCAGGACAAGGAAAAGATATACTTGATGAGGTAATTAAGAGAGTGTCTGAACTAATCGGCAAATCCTAA--------------------------------------------------------------------------------------------- 578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sed_2132   GCGGCCATATTGGATCCAGGACAGGGCAAGGACGTTTTAGACGAAGTAATAAAGAGAGTCTCGGAGCTTACAGGTAAGTCTTAA--------------------------------------------------------------------------------------------- 578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Ssol_1068   GCAGCTATCTTAGAGCCTGGCGAAGCTAAGGATCTAGTTGATGAAATAATTAAGAGAGTAAACGAGATTAAAGGTAAAACTTCAAGTTAA--------------------------------------------------------------------------------------- 593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SSO0091     GCAGCTATCTTAGAGCCTGGCGAAGCTAAGGATCTAGTTGATGAAATAATTAAGAGAGTAAACGAGATTAAAGGTAAAACTTCAAGTTAA--------------------------------------------------------------------------------------- 593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1627_</w:t>
      </w:r>
      <w:proofErr w:type="gram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2112  GCTGCTATCTTAGAGCCTGGCGAGGCTAAGGATTTAGTTGACGAAATAGTTAAGAGAGTAAACGAAATTAAAGGTAAAACTTCAAGTTAA</w:t>
      </w:r>
      <w:proofErr w:type="gram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-------------- 58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SiRe_1905   GCTGCTATCTTAGAGCCTGGCGAGGCTAAGGATTTAGTTGACGAAATAGTTAAGAGAGTAAACGAAATTAAAGGTAAAACTTCAAGTTAA--------------------------------------------------------------------------------------- 58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LD85_2297   GCTGCTATCTTAGAGCCTGGCGAGGCTAAGGATTTAGTTGACGAAATAGTTAAGAGAGTAAACGAAATTAAAGGTAAAACTTCAAGTTAA--------------------------------------------------------------------------------------- 58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LS215_</w:t>
      </w:r>
      <w:proofErr w:type="gram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2197  GCTGCTATCTTAGAGCCTGGCGAGGCTAAGGATTTAGTTGACGAAATAGTTAAGAGAGTAAACGAAATTAAAGGTAAAACTTCAAGTTAA</w:t>
      </w:r>
      <w:proofErr w:type="gram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-------------- 58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YG5714_2158 GCTGCTATCTTAGAGCCTGGCGAGGCTAAGGATTTAGTTGACGAAATAGTTAAGAGAGTAAACGAAATTAAAGGTAAAACTTCAAGTTAA--------------------------------------------------------------------------------------- 58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YN1551_0761 GCTGCTATCTTAGAGCCTGGCGAGGCTAAGGATTTAGTTGACGAAATAGTTAAGAGAGTAAACGAAATTAAAGGTAAAACTTCAAGTTAA--------------------------------------------------------------------------------------- 58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1425_</w:t>
      </w:r>
      <w:proofErr w:type="gram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2032  GCTGCTATCTTAGAGCCTGGCGAGGCTAAGGATTTAGTTGACGAAATAGTTAAGAGAGTAAACGAAATTAAAGGTAAAACTTCAAGTTAA</w:t>
      </w:r>
      <w:proofErr w:type="gram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-------------- 58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164_2039   GCTGCTATCTTAGAGCCTGGCGAGGCTAAGGATTTAGTTGACGAAATAGTTAAGAGAGTAAACGAAATTAAAGGTAAAACTTCAAGTTAA--------------------------------------------------------------------------------------- 58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hos_0594   GCGGCTATTATAGATCCGGGAGAAGCAAAAGACGCATTAGACGAAGTCTTAAAGAAGTTACAAGAGATATCTGGTAAATCCTAA--------------------------------------------------------------------------------------------- 578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Saci_1520   GTAGCGTTAATGGATCCTGGTGAAGCTAAAGACCTGGTGGATGAGATAGTTAAAAGAGTTAATGAAATAAAAGGTAAAAGTAGTTGA------------------------------------------------------------------------------------------ 581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ST1424      GCGGCTATTATAGATCCTGGAGAAGCAAAGGATTTATTAGATGAGATTGTAAAAAGAGTAGAAGAATTAAAAGGTAAAGCAAGCTAA------------------------------------------------------------------------------------------ 581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SAC_1012   GTGGCGATAGTAGATCCCGGTGAAGCGGGCGAGGATCTAAAGAAAGTAATAGACAGGGTAAAGGAGCTCAGGTCTAAGTCAGGTAAGTGA--------------------------------------------------------------------------------------- 58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Igag_0205   GCATGTATTGTAGAGCCAGGTGAGGCAAAGGCAGAGGTAGAGGAATTAGCATCAAAATTCCAAGAACTTAGAGCAAAAGCAGCGAAATAG--------------------------------------------------------------------------------------- 587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gg_1384   GCTGCGATCGTGGACGCTGGCGAAGTCAAGTCGATGGTTGAGGAGATAGTTAAGGCTGTCCAAGAGCTTAGGGCTAAGAGCGGTTAA------------------------------------------------------------------------------------------ 58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Shell_</w:t>
      </w:r>
      <w:proofErr w:type="gram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1642  GCTGCAATAATCGATCCAGGCGGTGCTAAGGACTTAGTAGAAGAAATAATAAAGCAGGTGCAAGAATTAAGAGCGAAAGCAGGAACTTAA</w:t>
      </w:r>
      <w:proofErr w:type="gram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-------------- 587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Smar_0825   GCTGCAATCATAGACCCAGGCGGTGCTAAAGACTTAGTAGAAGAAATTATCAAGCAGGTACAAGAACTAAGAGCAAAGGCAGGAGCCTAA--------------------------------------------------------------------------------------- 587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DKAM_1353   GTCGCAGTAATAGATGTAGGCGGAGCAAAGGACTTAATCGATGAAATAATTAAGAGTGTCCAGCAGATAAGGGCTCAGAGCGGCTGA------------------------------------------------------------------------------------------ 58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Desmu_</w:t>
      </w:r>
      <w:proofErr w:type="gram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1344  GTAGCAATAGTTGATGTCGGCGGAGCAAAGGACATAGTCGACGAGGTCATTAAGAGCGTTCAACAGATAAGGACGCAGAGCGGTTGA</w:t>
      </w:r>
      <w:proofErr w:type="gram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----------------- 58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pen_0493   GCCGCGATACTTGAACCAGGAGAGGCGGCTAGCCTCGTCGATGAAATAATCAAGGAAGTAAACAATCTGAAGATAAAGTCGGGATCTTAA--------------------------------------------------------------------------------------- 59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Igni_0230   GCCGCCATAATAGACCCCGGCGCGGCCAAGGACTTGGTAGAAGAGATAATCAAGGAGGTAGAGCAGATAAAGGCCAAGGCCGGGCTCTGA--------------------------------------------------------------------------------------- 587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PE_1818    GTCGCTATAATCGAGCCGGGAGACGCCGAGACCCTAGTAAGGGAGATTGTTGAGAAAGTGAAGGAGCTTCGAGCAAAGGCCGGTGTATAA--------------------------------------------------------------------------------------- 58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but_0543   GCTTGCATCATAGACCCGGGCGAGGCTAAGAACCTAGTTGAGGAGATCGTAAAGGCTGTGAACGAGCTAAAGACAAAGGCAGCCCAGTAG--------------------------------------------------------------------------------------- 584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yrfu_</w:t>
      </w:r>
      <w:proofErr w:type="gram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0921  GCCTGCATAATCGACCCTGGCGAGGCCAAGGACCTCGTAGAGGAGATCATCAAGGCCGTAAACGAGCTTAAGGCCAAGGCTGGTGTTAGCTAA</w:t>
      </w:r>
      <w:proofErr w:type="gram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----------- 587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maq_1846   GTCACCATAGTTGACCCAGGTCAAGCAACCAAGGACCTTGAGGACCTGGTGACTAAGCTAAATGACGTTAGGGTTAGCGCTGGCTTAAACCCAATACAATTACCGAGGACTCAACCACAGGCTAAGCCGCAGCAAAGGGAGAGGAGGG------AGAGGGAG--TGA---------- 695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Vdis_2417   GCCGTAATAATTGACCCAGGGCAGGCAGCCGCGGAGTTGGAGAATCTCGTTAAGCAGATAAACGATGTTAGGGTTAAGGCTGGTCTTAACCCAATACAATTACCGCAGCCGCAGGCCGCGCCGCCGGCTGAGAAGGCACCTGCCAAGAGGGCTGCCAGGAAGGGTGAATCCAAGTGA 722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VMUT_0759   GCAGTCATTATTGATCCTGGACAGGCAGGTGCCGAGTTAGAGAACCTTATCAAGCAGGTAAATGACGTTAGGGTTAAGGCTGGCTTAAACCCGATACAAATGCCACAGCCACAGGCTGCACCACCTGCTGAGAAGGCTCATGTTAGGAGGGCTGCCAGGAAAGGTGAGTCTAAGTGA 722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isl_0589   GCTGTAGTTATAGACCCAGGCCAAGCTGCCGGCGATTTAGAAGCACTAGTGGCTAAGATAAATGAGATAAGAGCTAAACACGGTCTAAACGCTATTCCTCTACCTAGTAGCGGCGCCGCTAAAAAGTAG------------------------------------------------ 71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cal_0443   GCGGTGGTAATTGAGGCAGGCCAAGCTGCAGGAGAGCTGGAGGCGCTGGTAAACAAGATCAACGAGATTAGGGCAAAACACGGGCTAAACGCCATCCCGGTCAGACGCTAA------------------------------------------------------------------ 650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neu_1580   GCTGTGGTTATCGAGCCTGGGCAGGCCGCTGGGGAGCTCGAGGCTTTGGTGTCTAAGGTAAACGAGATTAGGGCGAAGAACGGGCTTAACGCGATTCCGCTACCTGGTAGAAAGTAG------------------------------------------------------------ 656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AE3347     GCCGTGGTTATAGAGCCAGGTCAAGCCGCAGGAGAACTAGAGGCCCTCGTCTCGAAGATTAATGAGGTTAGAGCTAAACACGGGCTAAACGCAATACCTGTGCCAGCAAAGAGGTAA------------------------------------------------------------ 656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186_1272   GCGGTGGTGATAGAGCCCGGTCAAGCCGCGGGAGATTTAGAGGCCTTAGTATCGAAAATTAACGAGATTAGAGCCAAACACGGTCTAAACGCGATACCTGTACCGGCTGGCGGTAGGAGGTAA------------------------------------------------------ 662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ars_1759   GCTGTGGTGATAGAGCCTGGCCAGGCTGCTGGTGAGCTAGAGGCATTAGTGGCAAAGATTAATGAGATAAGGGCAAAGAACGGGCTTAACGCGATACCTCTCCCGGCAGGAGCTAGGAGGTAG------------------------------------------------------ 662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ogu_0372   GCTGTGGTGATAGAGCCTGGCCAGGCTGCTGGTGAGCTAGAGGCTTTAGTATCAAAGATTAATGAGATAAGGGCAAAGAACGGGCTTAACGCGATACCTCTCCCAGCGGGGGCTAGGAGGTAG------------------------------------------------------ 662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X_1999    GCGGTTGTGATAGATCCAGGCCAAGCCGCCGCCGAGCTTGAAGGATTTGTGACAAGGCTGAACGAAGTGAGGAGCAAATACGGCCTAGGGCCTATAGCTCCCGCAAGGAAATAA--------------------------------------------------------------- 653</w:t>
      </w:r>
    </w:p>
    <w:p w:rsidR="000057DF" w:rsidRPr="004E643D" w:rsidRDefault="000057DF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UZN_1501   GCGGTGGTGATAGACCCTGGACAGGCCGCAGGCGAGCTCGAGGGCCTCGTGGCGAGGATAAACGAGGCGAGGAGCAAGTACGGGCTAGGCCCTATAGCTCCGGCCAGGAAGTAG--------------------------------------------------------------- 590</w:t>
      </w:r>
    </w:p>
    <w:p w:rsidR="00CF2444" w:rsidRPr="004E643D" w:rsidRDefault="00CF2444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CF2444" w:rsidRPr="004E643D" w:rsidRDefault="00CF2444" w:rsidP="00CF24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  <w:lang w:val="en-US" w:eastAsia="de-DE"/>
        </w:rPr>
      </w:pPr>
      <w:proofErr w:type="spellStart"/>
      <w:r w:rsidRPr="004E643D">
        <w:rPr>
          <w:rFonts w:ascii="Courier New" w:eastAsia="Times New Roman" w:hAnsi="Courier New" w:cs="Courier New"/>
          <w:sz w:val="28"/>
          <w:szCs w:val="28"/>
          <w:highlight w:val="darkCyan"/>
          <w:lang w:val="en-US" w:eastAsia="de-DE"/>
        </w:rPr>
        <w:t>Acidilobales</w:t>
      </w:r>
      <w:proofErr w:type="spellEnd"/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, </w:t>
      </w:r>
      <w:proofErr w:type="spellStart"/>
      <w:r w:rsidRPr="004E643D">
        <w:rPr>
          <w:rFonts w:ascii="Courier New" w:eastAsia="Times New Roman" w:hAnsi="Courier New" w:cs="Courier New"/>
          <w:sz w:val="28"/>
          <w:szCs w:val="28"/>
          <w:highlight w:val="magenta"/>
          <w:lang w:val="en-US" w:eastAsia="de-DE"/>
        </w:rPr>
        <w:t>Desulfurococcales</w:t>
      </w:r>
      <w:proofErr w:type="spellEnd"/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, </w:t>
      </w:r>
      <w:r w:rsidRPr="004E643D">
        <w:rPr>
          <w:rFonts w:ascii="Courier New" w:eastAsia="Times New Roman" w:hAnsi="Courier New" w:cs="Courier New"/>
          <w:sz w:val="28"/>
          <w:szCs w:val="28"/>
          <w:highlight w:val="cyan"/>
          <w:lang w:val="en-US" w:eastAsia="de-DE"/>
        </w:rPr>
        <w:t>Sulfolobales</w:t>
      </w:r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, </w:t>
      </w:r>
      <w:proofErr w:type="spellStart"/>
      <w:r w:rsidRPr="004E643D">
        <w:rPr>
          <w:rFonts w:ascii="Courier New" w:eastAsia="Times New Roman" w:hAnsi="Courier New" w:cs="Courier New"/>
          <w:sz w:val="28"/>
          <w:szCs w:val="28"/>
          <w:highlight w:val="lightGray"/>
          <w:lang w:val="en-US" w:eastAsia="de-DE"/>
        </w:rPr>
        <w:t>Thermoproteales</w:t>
      </w:r>
      <w:proofErr w:type="spellEnd"/>
    </w:p>
    <w:p w:rsidR="00CF2444" w:rsidRPr="004E643D" w:rsidRDefault="00CF2444" w:rsidP="00CF24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CF2444" w:rsidRPr="004E643D" w:rsidRDefault="00CF2444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9552E7" w:rsidRPr="004E643D" w:rsidRDefault="009552E7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9552E7" w:rsidRPr="004E643D" w:rsidRDefault="009552E7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  <w:lang w:val="en-US" w:eastAsia="de-DE"/>
        </w:rPr>
      </w:pPr>
      <w:proofErr w:type="spellStart"/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>Thaumarchaeota</w:t>
      </w:r>
      <w:proofErr w:type="spellEnd"/>
    </w:p>
    <w:p w:rsidR="006020F6" w:rsidRPr="004E643D" w:rsidRDefault="009552E7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                                                                                                                                                                                              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A box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              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TSS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</w:t>
      </w:r>
      <w:r w:rsidR="00DB5EA7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Kt-n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</w:t>
      </w:r>
      <w:proofErr w:type="gramStart"/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 xml:space="preserve">SD  </w:t>
      </w:r>
      <w:r w:rsidR="00DB5EA7">
        <w:rPr>
          <w:rFonts w:ascii="Courier New" w:eastAsia="Times New Roman" w:hAnsi="Courier New" w:cs="Courier New"/>
          <w:color w:val="000000" w:themeColor="text1"/>
          <w:sz w:val="14"/>
          <w:szCs w:val="14"/>
          <w:highlight w:val="yellow"/>
          <w:lang w:val="en-US" w:eastAsia="de-DE"/>
        </w:rPr>
        <w:t>Kt</w:t>
      </w:r>
      <w:proofErr w:type="gramEnd"/>
      <w:r w:rsidR="00DB5EA7">
        <w:rPr>
          <w:rFonts w:ascii="Courier New" w:eastAsia="Times New Roman" w:hAnsi="Courier New" w:cs="Courier New"/>
          <w:color w:val="000000" w:themeColor="text1"/>
          <w:sz w:val="14"/>
          <w:szCs w:val="14"/>
          <w:highlight w:val="yellow"/>
          <w:lang w:val="en-US" w:eastAsia="de-DE"/>
        </w:rPr>
        <w:t>-b</w:t>
      </w:r>
      <w:r w:rsidR="00DB5EA7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de-DE"/>
        </w:rPr>
        <w:t xml:space="preserve">   </w:t>
      </w:r>
      <w:r w:rsidR="000B2BAE" w:rsidRPr="004E643D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de-DE"/>
        </w:rPr>
        <w:t xml:space="preserve"> </w:t>
      </w:r>
      <w:r w:rsidR="000B2BAE"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start</w:t>
      </w: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70AD47" w:themeColor="accent6"/>
          <w:sz w:val="14"/>
          <w:szCs w:val="14"/>
          <w:lang w:val="en-US" w:eastAsia="de-DE"/>
        </w:rPr>
        <w:t xml:space="preserve">CSUB_C0428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cagccttag-ccacggccttgcctccgtgttcaacggcgtta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caacgcctcctccaaaaccctgtcccggagcgtcttcatcccagtcaaggtcttaggccgtaaa-------------tttatgcatgcaacatgagctacg-------ctaaaaaccttgccacaat-agc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ctacac--c-------tc----ttgcaaagttc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</w:t>
      </w:r>
      <w:r w:rsidRPr="004E643D">
        <w:rPr>
          <w:rFonts w:ascii="Courier New" w:eastAsia="Times New Roman" w:hAnsi="Courier New" w:cs="Courier New"/>
          <w:color w:val="000000" w:themeColor="text1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CAATCCATACTACCAAACCTTCACACCGCCTGAGGAACTCGTGACAGCG 254</w:t>
      </w: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C45911" w:themeColor="accent2" w:themeShade="BF"/>
          <w:sz w:val="14"/>
          <w:szCs w:val="14"/>
          <w:lang w:val="en-US" w:eastAsia="de-DE"/>
        </w:rPr>
        <w:t xml:space="preserve">CENSYa_0293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ccagcgggaccgagcc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tgatacgggtctatgcagaatcccattccgaggcggccctctctgagctgctctcggggcaggtccggaggatacgcgagatactagacggcgggtgaaggccggaattttgcgccaaaatccggataaaac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-------------cctatggccgggccaccctc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ga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tgcaactg</w:t>
      </w:r>
      <w:r w:rsidRPr="004E643D">
        <w:rPr>
          <w:rFonts w:ascii="Courier New" w:eastAsia="Times New Roman" w:hAnsi="Courier New" w:cs="Courier New"/>
          <w:color w:val="000000" w:themeColor="text1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GGGATACTATGTCAAGTTTGAGACGCCCAAGGACCTTGTAAACCCG 254</w:t>
      </w: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7030A0"/>
          <w:sz w:val="14"/>
          <w:szCs w:val="14"/>
          <w:lang w:val="en-US" w:eastAsia="de-DE"/>
        </w:rPr>
        <w:t xml:space="preserve">Nmar_0225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aagaaattgggttatgatccgacctagtggaacagaacc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ttagagtatatgcagaagctcaaagtcaagaaaaattagacgatttaatgtc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atatctccaaaaagttaagacaatcatctccagataac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aaccaaaggatgtagggaa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t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gtga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t</w:t>
      </w:r>
      <w:r w:rsidRPr="004E643D">
        <w:rPr>
          <w:rFonts w:ascii="Courier New" w:eastAsia="Times New Roman" w:hAnsi="Courier New" w:cs="Courier New"/>
          <w:color w:val="000000" w:themeColor="text1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AAAAGCATATTATGTTAAATTTGAGACGCCAGAGGACCTCGTAAATCCA 254</w:t>
      </w: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9133C3" w:rsidRPr="004E643D" w:rsidRDefault="009133C3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SUB_C0428  GCCCTTGAAGCGGTCAGACTGGCG---AAAACATCCGGTAAGGTGAAGAAGGGCGTCAACGAGGTCATCAAGGCAATAGAGAGAGGACAGGCCAAGTTTGTGCTCATAGCCACCGACGTCGACCCCCCTGAGATAGTCGCCTTCCTACCAACGCTCTGTGAAGAGAGGAAAATAAGCTACATCTTCGTCAACTCCAAGGCGCAGCTGGGAGAAGTCGCAGGCCTCTCTGTTCCAGCCAGCTCCGTCGCGGTCGTCGACCCCGGCGAAGCGAAGGGCTACATAGAGGAAATCGTGAAAAAA 551</w:t>
      </w: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ENSYa_0293 ATACTAGAGGCGCTCCG---GGCAGCCACGCAGAGCGGCAAGGTCAAAAAGGGCACAAACGAGGCGACAAAGGCCATAGAGCGCGGCACAAGCAAGCTTGTTGTAATAGCGGAAGATGTGGAGCCGCCAGAGGTGGTGGCGCACCTGCCGATACTCTGCGACGAGCAGGGGGCGGCATACGCGTTTGTGCCGAGCAAGCAGGATCTCGGCAAGGCGCTGGGCATTGACATTACATCTGCCGCAGCAATA---CTGGACTCGGGAGACGCGCAGCATATCGTAGACCAGGTGATAAGCTCC 548</w:t>
      </w: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Nmar_0225   ATCTTGGAGGCCGTAAG---AGTAGCTTCTACTAGCGGTAAAGTCAAGAAGGGAACTAACGAAGCAACCAAGGCAATCGAACGTGGTACTAGCAAATTAATTGTCATTGCTGAAGATGTAGAACCTCCTGAGGTAGTTGCACATCTTCCAATTCTGTGTGAGGAACAAGGAGCAGCATTTGCATTTGTTCCAAGCAAACAAGAATTAGGCAAATCATTAGGTATTGACATTACTTCTGCCGCTGCAGCAATTTTGGATGCTGGTGACGCACAACATATTGTAGACCAAGTTGTCTCATCA 551</w:t>
      </w: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9133C3" w:rsidRPr="004E643D" w:rsidRDefault="009133C3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SUB_</w:t>
      </w:r>
      <w:proofErr w:type="gram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0428  ATACAGGAGCTAAAGAAGTAG</w:t>
      </w:r>
      <w:proofErr w:type="gram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 572</w:t>
      </w: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ENSYa_0293 ATAGCCAAGATCAAGGGCGAGACCGGCAAATGA--- 581</w:t>
      </w: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Nmar_0225   ATTGCTAAAATTAAAGGTGGAAAGACTGATCAATGA 587</w:t>
      </w: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proofErr w:type="spellStart"/>
      <w:r w:rsidRPr="004E643D">
        <w:rPr>
          <w:rFonts w:ascii="Courier New" w:eastAsia="Times New Roman" w:hAnsi="Courier New" w:cs="Courier New"/>
          <w:color w:val="C45911" w:themeColor="accent2" w:themeShade="BF"/>
          <w:sz w:val="28"/>
          <w:szCs w:val="28"/>
          <w:lang w:val="en-US" w:eastAsia="de-DE"/>
        </w:rPr>
        <w:t>Cenarchaeales</w:t>
      </w:r>
      <w:proofErr w:type="spellEnd"/>
      <w:r w:rsidRPr="004E643D">
        <w:rPr>
          <w:rFonts w:ascii="Courier New" w:eastAsia="Times New Roman" w:hAnsi="Courier New" w:cs="Courier New"/>
          <w:color w:val="000000" w:themeColor="text1"/>
          <w:sz w:val="28"/>
          <w:szCs w:val="28"/>
          <w:lang w:val="en-US" w:eastAsia="de-DE"/>
        </w:rPr>
        <w:t xml:space="preserve">, </w:t>
      </w:r>
      <w:proofErr w:type="spellStart"/>
      <w:r w:rsidRPr="004E643D">
        <w:rPr>
          <w:rFonts w:ascii="Courier New" w:eastAsia="Times New Roman" w:hAnsi="Courier New" w:cs="Courier New"/>
          <w:color w:val="7030A0"/>
          <w:sz w:val="28"/>
          <w:szCs w:val="28"/>
          <w:lang w:val="en-US" w:eastAsia="de-DE"/>
        </w:rPr>
        <w:t>Nitrosopumilales</w:t>
      </w:r>
      <w:proofErr w:type="spellEnd"/>
      <w:r w:rsidRPr="004E643D">
        <w:rPr>
          <w:rFonts w:ascii="Courier New" w:eastAsia="Times New Roman" w:hAnsi="Courier New" w:cs="Courier New"/>
          <w:color w:val="000000" w:themeColor="text1"/>
          <w:sz w:val="28"/>
          <w:szCs w:val="28"/>
          <w:lang w:val="en-US" w:eastAsia="de-DE"/>
        </w:rPr>
        <w:t xml:space="preserve">, </w:t>
      </w:r>
      <w:proofErr w:type="spellStart"/>
      <w:r w:rsidRPr="004E643D">
        <w:rPr>
          <w:rFonts w:ascii="Courier New" w:eastAsia="Times New Roman" w:hAnsi="Courier New" w:cs="Courier New"/>
          <w:color w:val="70AD47" w:themeColor="accent6"/>
          <w:sz w:val="28"/>
          <w:szCs w:val="28"/>
          <w:lang w:val="en-US" w:eastAsia="de-DE"/>
        </w:rPr>
        <w:t>Candidatus</w:t>
      </w:r>
      <w:proofErr w:type="spellEnd"/>
      <w:r w:rsidRPr="004E643D">
        <w:rPr>
          <w:rFonts w:ascii="Courier New" w:eastAsia="Times New Roman" w:hAnsi="Courier New" w:cs="Courier New"/>
          <w:color w:val="70AD47" w:themeColor="accent6"/>
          <w:sz w:val="28"/>
          <w:szCs w:val="28"/>
          <w:lang w:val="en-US" w:eastAsia="de-DE"/>
        </w:rPr>
        <w:t xml:space="preserve"> </w:t>
      </w:r>
      <w:proofErr w:type="spellStart"/>
      <w:r w:rsidRPr="004E643D">
        <w:rPr>
          <w:rFonts w:ascii="Courier New" w:eastAsia="Times New Roman" w:hAnsi="Courier New" w:cs="Courier New"/>
          <w:color w:val="70AD47" w:themeColor="accent6"/>
          <w:sz w:val="28"/>
          <w:szCs w:val="28"/>
          <w:lang w:val="en-US" w:eastAsia="de-DE"/>
        </w:rPr>
        <w:t>Thaumarchaeota</w:t>
      </w:r>
      <w:proofErr w:type="spellEnd"/>
    </w:p>
    <w:p w:rsidR="00CF2444" w:rsidRPr="004E643D" w:rsidRDefault="00CF2444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6020F6" w:rsidRPr="004E643D" w:rsidRDefault="006020F6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9552E7" w:rsidRPr="004E643D" w:rsidRDefault="009552E7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9552E7" w:rsidRPr="004E643D" w:rsidRDefault="009552E7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9552E7" w:rsidRPr="004E643D" w:rsidRDefault="009552E7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9552E7" w:rsidRPr="004E643D" w:rsidRDefault="009552E7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9552E7" w:rsidRPr="004E643D" w:rsidRDefault="009552E7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  <w:lang w:val="en-US" w:eastAsia="de-DE"/>
        </w:rPr>
      </w:pPr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>Other</w:t>
      </w:r>
    </w:p>
    <w:p w:rsidR="000B2BAE" w:rsidRPr="004E643D" w:rsidRDefault="000B2BAE" w:rsidP="000B2B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                                                                                                                                                                       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A box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            </w:t>
      </w:r>
      <w:proofErr w:type="gramStart"/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TSS</w:t>
      </w:r>
      <w:r w:rsidR="00DB5EA7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</w:t>
      </w:r>
      <w:r w:rsidR="00DB5EA7">
        <w:rPr>
          <w:rFonts w:ascii="Courier New" w:eastAsia="Times New Roman" w:hAnsi="Courier New" w:cs="Courier New"/>
          <w:color w:val="000000" w:themeColor="text1"/>
          <w:sz w:val="14"/>
          <w:szCs w:val="14"/>
          <w:highlight w:val="yellow"/>
          <w:lang w:val="en-US" w:eastAsia="de-DE"/>
        </w:rPr>
        <w:t>Kt</w:t>
      </w:r>
      <w:proofErr w:type="gramEnd"/>
      <w:r w:rsidR="00DB5EA7">
        <w:rPr>
          <w:rFonts w:ascii="Courier New" w:eastAsia="Times New Roman" w:hAnsi="Courier New" w:cs="Courier New"/>
          <w:color w:val="000000" w:themeColor="text1"/>
          <w:sz w:val="14"/>
          <w:szCs w:val="14"/>
          <w:highlight w:val="yellow"/>
          <w:lang w:val="en-US" w:eastAsia="de-DE"/>
        </w:rPr>
        <w:t>-b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start</w:t>
      </w: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1F4E79" w:themeColor="accent1" w:themeShade="80"/>
          <w:sz w:val="14"/>
          <w:szCs w:val="14"/>
          <w:lang w:val="en-US" w:eastAsia="de-DE"/>
        </w:rPr>
        <w:t xml:space="preserve">Kcr_1017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gggagcagatggggtatctaggaagattagaagctttaaatttgagatgaagctggctacattcttgacaggatcctctaccccggatcagctgaggctgaggaga-----gcttacattctcctagagcccctgctctcaatgctcaggatcaggg--gaaga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t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tctgagccacactggctggg</w:t>
      </w:r>
      <w:r w:rsidRPr="000D052F">
        <w:rPr>
          <w:rFonts w:ascii="Courier New" w:eastAsia="Times New Roman" w:hAnsi="Courier New" w:cs="Courier New"/>
          <w:color w:val="00B0F0"/>
          <w:sz w:val="14"/>
          <w:szCs w:val="14"/>
          <w:highlight w:val="lightGray"/>
          <w:lang w:val="en-US" w:eastAsia="de-DE"/>
        </w:rPr>
        <w:t>g</w:t>
      </w:r>
      <w:r w:rsidRPr="000D052F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gg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TAAGGACAAACCCTCCTACGTGAAGTTCGAGGTCCCCAAGGATCTCGTACCTAAGATACTTGAGCTCGTTCAGATGTCCAAGAGCACC 293</w:t>
      </w: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BF8F00" w:themeColor="accent4" w:themeShade="BF"/>
          <w:sz w:val="14"/>
          <w:szCs w:val="14"/>
          <w:lang w:val="en-US" w:eastAsia="de-DE"/>
        </w:rPr>
        <w:t xml:space="preserve">NEQ319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ccatggtctagggctatttataatgctttacc-attagataatgaaatagaaaaacaaacattggctttagcaatagagaaagactttgaaatactaactaaaaaacctatacttagagaatacaaaaagaagtatgaac-atttaaagaatttggtcgaccaactattata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aa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aa----tccctatttttcttcag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GAGAAACCACCATATGTAAAGTTTGAAGTTCCAGAAGAGTTAGCAAATAAGGTCTATGAACTGGTTAGAAAAGCC---AGAGAG 287</w:t>
      </w:r>
      <w:r w:rsidR="004D3700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TSS verified by RNA-</w:t>
      </w:r>
      <w:r w:rsidR="00174EA7">
        <w:rPr>
          <w:rFonts w:ascii="Courier New" w:eastAsia="Times New Roman" w:hAnsi="Courier New" w:cs="Courier New"/>
          <w:sz w:val="14"/>
          <w:szCs w:val="14"/>
          <w:lang w:val="en-US" w:eastAsia="de-DE"/>
        </w:rPr>
        <w:t>S</w:t>
      </w:r>
      <w:r w:rsidR="004D3700">
        <w:rPr>
          <w:rFonts w:ascii="Courier New" w:eastAsia="Times New Roman" w:hAnsi="Courier New" w:cs="Courier New"/>
          <w:sz w:val="14"/>
          <w:szCs w:val="14"/>
          <w:lang w:val="en-US" w:eastAsia="de-DE"/>
        </w:rPr>
        <w:t>eq data</w:t>
      </w: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9133C3" w:rsidRPr="004E643D" w:rsidRDefault="009133C3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Kcr_1017 GGCGGTAAGCTGAGGAAGGGAGTCAATGAGACGACCAAGGCCGTTGAGAGGGGAGAAGCTCAATTCGTCGTTATAGCGGAGGATGTCAACCCTCCTGAGATAGTCGCGCATCTCCCCCTCCTCTGTGAGGACAAGGGGATACCCTACGCCTACGTGCCATCCAAGGAGGAGTTGGGCAAAGCCTCCGGTCTCGAGGTATCGGCATCTTCCGTAGCTATAGTGGATGCGGGTCAAGCCAAGAGCTTATTAGAGGCCCTGAAGGAGAAGTTCAAGGAGATGAGGGGGGCTTAG 584</w:t>
      </w: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NEQ319   ACCGGAAAAATAAGGAAAGGAACCAACGAGACAACTAAAGCTGTAGAGAGGGGACAAGCTAAACTAGTTATAATAGCAGAGAATGTTAACCCTCCAGAAATAGTAATGCATTTGCCAGCATTGTGCGAAGAGAAAGGTGTACCATATGTTTATGTCCCATCCAAGGAAGAATTAGGTAAAGCAGCGGGAATAAATGTTAGTGCTGCTTCCGCAGCTATAATAGATGCAGGAGAAGCAAAAGACTTGTTAGAAGAAATTATTAGAAGTGTACAAGAACTAAAAGCTAAATGA 578</w:t>
      </w: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6020F6" w:rsidRPr="004E643D" w:rsidRDefault="006020F6" w:rsidP="00602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proofErr w:type="spellStart"/>
      <w:r w:rsidRPr="004E643D">
        <w:rPr>
          <w:rFonts w:ascii="Courier New" w:eastAsia="Times New Roman" w:hAnsi="Courier New" w:cs="Courier New"/>
          <w:color w:val="BF8F00" w:themeColor="accent4" w:themeShade="BF"/>
          <w:sz w:val="28"/>
          <w:szCs w:val="28"/>
          <w:lang w:val="en-US" w:eastAsia="de-DE"/>
        </w:rPr>
        <w:t>Nanoarchaeota</w:t>
      </w:r>
      <w:proofErr w:type="spellEnd"/>
      <w:r w:rsidRPr="004E643D">
        <w:rPr>
          <w:rFonts w:ascii="Courier New" w:eastAsia="Times New Roman" w:hAnsi="Courier New" w:cs="Courier New"/>
          <w:color w:val="000000" w:themeColor="text1"/>
          <w:sz w:val="28"/>
          <w:szCs w:val="28"/>
          <w:lang w:val="en-US" w:eastAsia="de-DE"/>
        </w:rPr>
        <w:t xml:space="preserve">, </w:t>
      </w:r>
      <w:proofErr w:type="spellStart"/>
      <w:r w:rsidRPr="004E643D">
        <w:rPr>
          <w:rFonts w:ascii="Courier New" w:eastAsia="Times New Roman" w:hAnsi="Courier New" w:cs="Courier New"/>
          <w:color w:val="1F4E79" w:themeColor="accent1" w:themeShade="80"/>
          <w:sz w:val="28"/>
          <w:szCs w:val="28"/>
          <w:lang w:val="en-US" w:eastAsia="de-DE"/>
        </w:rPr>
        <w:t>Candidatus</w:t>
      </w:r>
      <w:proofErr w:type="spellEnd"/>
      <w:r w:rsidRPr="004E643D">
        <w:rPr>
          <w:rFonts w:ascii="Courier New" w:eastAsia="Times New Roman" w:hAnsi="Courier New" w:cs="Courier New"/>
          <w:color w:val="1F4E79" w:themeColor="accent1" w:themeShade="80"/>
          <w:sz w:val="28"/>
          <w:szCs w:val="28"/>
          <w:lang w:val="en-US" w:eastAsia="de-DE"/>
        </w:rPr>
        <w:t xml:space="preserve"> </w:t>
      </w:r>
      <w:proofErr w:type="spellStart"/>
      <w:r w:rsidRPr="004E643D">
        <w:rPr>
          <w:rFonts w:ascii="Courier New" w:eastAsia="Times New Roman" w:hAnsi="Courier New" w:cs="Courier New"/>
          <w:color w:val="1F4E79" w:themeColor="accent1" w:themeShade="80"/>
          <w:sz w:val="28"/>
          <w:szCs w:val="28"/>
          <w:lang w:val="en-US" w:eastAsia="de-DE"/>
        </w:rPr>
        <w:t>Korarchaeota</w:t>
      </w:r>
      <w:proofErr w:type="spellEnd"/>
    </w:p>
    <w:p w:rsidR="006020F6" w:rsidRPr="004E643D" w:rsidRDefault="006020F6" w:rsidP="00CF24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6020F6" w:rsidRPr="004E643D" w:rsidRDefault="006020F6" w:rsidP="00CF24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  <w:lang w:val="en-US" w:eastAsia="de-DE"/>
        </w:rPr>
      </w:pPr>
    </w:p>
    <w:p w:rsidR="009552E7" w:rsidRPr="004E643D" w:rsidRDefault="009552E7" w:rsidP="000057DF">
      <w:pPr>
        <w:spacing w:after="0" w:line="240" w:lineRule="auto"/>
        <w:rPr>
          <w:rFonts w:ascii="Courier New" w:eastAsia="Times New Roman" w:hAnsi="Courier New" w:cs="Courier New"/>
          <w:sz w:val="28"/>
          <w:szCs w:val="28"/>
          <w:lang w:val="en-US" w:eastAsia="de-DE"/>
        </w:rPr>
      </w:pPr>
    </w:p>
    <w:p w:rsidR="00CF2444" w:rsidRPr="004E643D" w:rsidRDefault="00CF2444" w:rsidP="000057DF">
      <w:pPr>
        <w:spacing w:after="0" w:line="240" w:lineRule="auto"/>
        <w:rPr>
          <w:rFonts w:ascii="Courier New" w:eastAsia="Times New Roman" w:hAnsi="Courier New" w:cs="Courier New"/>
          <w:sz w:val="28"/>
          <w:szCs w:val="28"/>
          <w:lang w:val="en-US" w:eastAsia="de-DE"/>
        </w:rPr>
      </w:pPr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lastRenderedPageBreak/>
        <w:t>Euryarchaeota</w:t>
      </w:r>
    </w:p>
    <w:p w:rsidR="00CF2444" w:rsidRPr="004E643D" w:rsidRDefault="00322FE3" w:rsidP="000057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322FE3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                                                                                                                                                                                    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A box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>Metin_1393</w:t>
      </w:r>
      <w:r w:rsidRPr="00F8456D">
        <w:rPr>
          <w:rFonts w:ascii="Courier New" w:eastAsia="Times New Roman" w:hAnsi="Courier New" w:cs="Courier New"/>
          <w:sz w:val="14"/>
          <w:szCs w:val="14"/>
          <w:highlight w:val="darkBlue"/>
          <w:lang w:val="en-US" w:eastAsia="de-DE"/>
        </w:rPr>
        <w:t xml:space="preserve">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tatgtatg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atgtaatgc-aagaaatccatggaaagctgagaagtgtagaaagtgtgg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ttaag-accaaa--ggctaa-----gga--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agag---gataa---- 10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>Mefer_1103</w:t>
      </w:r>
      <w:r w:rsidRPr="00F8456D">
        <w:rPr>
          <w:rFonts w:ascii="Courier New" w:eastAsia="Times New Roman" w:hAnsi="Courier New" w:cs="Courier New"/>
          <w:sz w:val="14"/>
          <w:szCs w:val="14"/>
          <w:highlight w:val="darkBlue"/>
          <w:lang w:val="en-US" w:eastAsia="de-DE"/>
        </w:rPr>
        <w:t xml:space="preserve">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tccatgctttaggagcgagag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tgatag-tgcctattgaaaggatattataaat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aaaagttttatatactaaaa-gtcagtatgttg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 10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>Metvu_1339</w:t>
      </w:r>
      <w:r w:rsidRPr="00F8456D">
        <w:rPr>
          <w:rFonts w:ascii="Courier New" w:eastAsia="Times New Roman" w:hAnsi="Courier New" w:cs="Courier New"/>
          <w:sz w:val="14"/>
          <w:szCs w:val="14"/>
          <w:highlight w:val="darkBlue"/>
          <w:lang w:val="en-US" w:eastAsia="de-DE"/>
        </w:rPr>
        <w:t xml:space="preserve">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ggagcgagag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ctcgttg-ttccgattgagagaatcttataaa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aaacctttatatattaaaa-gtc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t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a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 10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>MFS40622_0835</w:t>
      </w:r>
      <w:r w:rsidRPr="00F8456D">
        <w:rPr>
          <w:rFonts w:ascii="Courier New" w:eastAsia="Times New Roman" w:hAnsi="Courier New" w:cs="Courier New"/>
          <w:sz w:val="14"/>
          <w:szCs w:val="14"/>
          <w:highlight w:val="darkBlue"/>
          <w:lang w:val="en-US" w:eastAsia="de-DE"/>
        </w:rPr>
        <w:t xml:space="preserve">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ataagttgttatac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tt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aatcaccaaataaaatag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gcatggtaaagtat-ataa-gcccttttggg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a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tttattaa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 10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>MJ1203</w:t>
      </w:r>
      <w:r w:rsidRPr="00F8456D">
        <w:rPr>
          <w:rFonts w:ascii="Courier New" w:eastAsia="Times New Roman" w:hAnsi="Courier New" w:cs="Courier New"/>
          <w:sz w:val="14"/>
          <w:szCs w:val="14"/>
          <w:highlight w:val="darkBlue"/>
          <w:lang w:val="en-US" w:eastAsia="de-DE"/>
        </w:rPr>
        <w:t xml:space="preserve">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caatatgttgttatac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taa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cgatgataacta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gcaggaaaata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a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a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ccttatagat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 9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>Metig_1662</w:t>
      </w:r>
      <w:r w:rsidRPr="00F8456D">
        <w:rPr>
          <w:rFonts w:ascii="Courier New" w:eastAsia="Times New Roman" w:hAnsi="Courier New" w:cs="Courier New"/>
          <w:sz w:val="14"/>
          <w:szCs w:val="14"/>
          <w:highlight w:val="darkBlue"/>
          <w:lang w:val="en-US" w:eastAsia="de-DE"/>
        </w:rPr>
        <w:t xml:space="preserve">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aa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tccgag-actataatcatagattattcaactg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aaacgactataaaccaata-acc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cttttgagtata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>Maeo_0081</w:t>
      </w:r>
      <w:r w:rsidRPr="00F8456D">
        <w:rPr>
          <w:rFonts w:ascii="Courier New" w:eastAsia="Times New Roman" w:hAnsi="Courier New" w:cs="Courier New"/>
          <w:sz w:val="14"/>
          <w:szCs w:val="14"/>
          <w:highlight w:val="darkBlue"/>
          <w:lang w:val="en-US" w:eastAsia="de-DE"/>
        </w:rPr>
        <w:t xml:space="preserve">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a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cttcaaataatacagaagta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ctc-ttttaattcattaattaca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gg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cattcg-ccc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t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accacgatgatatga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>Metok_1174</w:t>
      </w:r>
      <w:r w:rsidRPr="00F8456D">
        <w:rPr>
          <w:rFonts w:ascii="Courier New" w:eastAsia="Times New Roman" w:hAnsi="Courier New" w:cs="Courier New"/>
          <w:sz w:val="14"/>
          <w:szCs w:val="14"/>
          <w:highlight w:val="darkBlue"/>
          <w:lang w:val="en-US" w:eastAsia="de-DE"/>
        </w:rPr>
        <w:t xml:space="preserve">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g-caatatgaaacttaatta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aatta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tatttaaatac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aaatctcaaaatatgctag-acc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tgaaggatat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>Mvol_0393</w:t>
      </w:r>
      <w:r w:rsidRPr="00F8456D">
        <w:rPr>
          <w:rFonts w:ascii="Courier New" w:eastAsia="Times New Roman" w:hAnsi="Courier New" w:cs="Courier New"/>
          <w:sz w:val="14"/>
          <w:szCs w:val="14"/>
          <w:highlight w:val="darkBlue"/>
          <w:lang w:val="en-US" w:eastAsia="de-DE"/>
        </w:rPr>
        <w:t xml:space="preserve">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tattgataaataccaattaataccattatt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aatta-tttctaattattactattt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tttttg-acc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ttgtatagtata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>Mevan_1553</w:t>
      </w:r>
      <w:r w:rsidRPr="00F8456D">
        <w:rPr>
          <w:rFonts w:ascii="Courier New" w:eastAsia="Times New Roman" w:hAnsi="Courier New" w:cs="Courier New"/>
          <w:sz w:val="14"/>
          <w:szCs w:val="14"/>
          <w:highlight w:val="darkBlue"/>
          <w:lang w:val="en-US" w:eastAsia="de-DE"/>
        </w:rPr>
        <w:t xml:space="preserve">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aacagt-ttataacgcgagaaaaaatgagtg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tttaagaattatatttactacccttaatgt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gggccataa-tttttaataataatgctatgttaat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aaacccaaaactgttataaa-acc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g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tttacgatat-a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6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>MmarC5_0963</w:t>
      </w:r>
      <w:r w:rsidRPr="00F8456D">
        <w:rPr>
          <w:rFonts w:ascii="Courier New" w:eastAsia="Times New Roman" w:hAnsi="Courier New" w:cs="Courier New"/>
          <w:sz w:val="14"/>
          <w:szCs w:val="14"/>
          <w:highlight w:val="darkBlue"/>
          <w:lang w:val="en-US" w:eastAsia="de-DE"/>
        </w:rPr>
        <w:t xml:space="preserve">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atcgacggaaacgttcttgttttaaatgaagaaagtggtgcaatcggtagtgcaatgattgcagaagatattttgaatggtaa---aaaagatattc-ttggaatacctgttgatttttaaatttt----t------------agactttac-accata--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cttttcgatat-agg 1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>GYY_03255</w:t>
      </w:r>
      <w:r w:rsidRPr="00F8456D">
        <w:rPr>
          <w:rFonts w:ascii="Courier New" w:eastAsia="Times New Roman" w:hAnsi="Courier New" w:cs="Courier New"/>
          <w:sz w:val="14"/>
          <w:szCs w:val="14"/>
          <w:highlight w:val="darkBlue"/>
          <w:lang w:val="en-US" w:eastAsia="de-DE"/>
        </w:rPr>
        <w:t xml:space="preserve">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atatcctaaacgg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ggaaattc-ttggaataccggttgatttttaaat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tccagtagattac-acc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cttttcaatat-a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>MMP0641</w:t>
      </w:r>
      <w:r w:rsidRPr="00F8456D">
        <w:rPr>
          <w:rFonts w:ascii="Courier New" w:eastAsia="Times New Roman" w:hAnsi="Courier New" w:cs="Courier New"/>
          <w:sz w:val="14"/>
          <w:szCs w:val="14"/>
          <w:highlight w:val="darkBlue"/>
          <w:lang w:val="en-US" w:eastAsia="de-DE"/>
        </w:rPr>
        <w:t xml:space="preserve">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atatcctaaatgg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ggaaattc-ttggaataccggttgatttttaaat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tccagtagattac-acc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cttttcaatat-a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>MmarC6_0248</w:t>
      </w:r>
      <w:r w:rsidRPr="00F8456D">
        <w:rPr>
          <w:rFonts w:ascii="Courier New" w:eastAsia="Times New Roman" w:hAnsi="Courier New" w:cs="Courier New"/>
          <w:sz w:val="14"/>
          <w:szCs w:val="14"/>
          <w:highlight w:val="darkBlue"/>
          <w:lang w:val="en-US" w:eastAsia="de-DE"/>
        </w:rPr>
        <w:t xml:space="preserve">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ggaaatgttcttgttttaaatggggaaagtggtgcaatcggcagtgcaatgattgcagaggatattttaaatggtaa---aaaggaaattc-ttggaatatcggttgatttttaaatttt----ctaa--attttta-gactttgt-aacata--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cttttcgatat-atg 1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>MmarC7_1665</w:t>
      </w:r>
      <w:r w:rsidRPr="00F8456D">
        <w:rPr>
          <w:rFonts w:ascii="Courier New" w:eastAsia="Times New Roman" w:hAnsi="Courier New" w:cs="Courier New"/>
          <w:sz w:val="14"/>
          <w:szCs w:val="14"/>
          <w:highlight w:val="darkBlue"/>
          <w:lang w:val="en-US" w:eastAsia="de-DE"/>
        </w:rPr>
        <w:t xml:space="preserve">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ggaaatgttcttgttttagatggggacagtggtgcagtcggcagtgcaatgattgcagaggatatattaaatggtaa---aagggaaattc-taggaatatcagttgatttttaaatttt----ctaa--attttta-gacttcat-accata--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cttttcgatat-atg 1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Red"/>
          <w:lang w:val="en-US" w:eastAsia="de-DE"/>
        </w:rPr>
        <w:t>Mlab_1497</w:t>
      </w:r>
      <w:r w:rsidRPr="00F8456D">
        <w:rPr>
          <w:rFonts w:ascii="Courier New" w:eastAsia="Times New Roman" w:hAnsi="Courier New" w:cs="Courier New"/>
          <w:sz w:val="14"/>
          <w:szCs w:val="14"/>
          <w:highlight w:val="darkRed"/>
          <w:lang w:val="en-US" w:eastAsia="de-DE"/>
        </w:rPr>
        <w:t xml:space="preserve">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gatgaacgttatc-caatga-cgttc-atccatatctttatctca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g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cataaatatagttacg-cca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gg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tacggg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a 10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Red"/>
          <w:lang w:val="en-US" w:eastAsia="de-DE"/>
        </w:rPr>
        <w:t>Mpet_2104</w:t>
      </w:r>
      <w:r w:rsidRPr="00F8456D">
        <w:rPr>
          <w:rFonts w:ascii="Courier New" w:eastAsia="Times New Roman" w:hAnsi="Courier New" w:cs="Courier New"/>
          <w:sz w:val="14"/>
          <w:szCs w:val="14"/>
          <w:highlight w:val="darkRed"/>
          <w:lang w:val="en-US" w:eastAsia="de-DE"/>
        </w:rPr>
        <w:t xml:space="preserve">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a----------------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tta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cccttttttttcttttc-ccacccgtccgg-tgccggacggaaaatcaa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a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cctttatccatccaca-tga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ag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a 10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Red"/>
          <w:lang w:val="en-US" w:eastAsia="de-DE"/>
        </w:rPr>
        <w:t>Mhun_1601</w:t>
      </w:r>
      <w:r w:rsidRPr="00F8456D">
        <w:rPr>
          <w:rFonts w:ascii="Courier New" w:eastAsia="Times New Roman" w:hAnsi="Courier New" w:cs="Courier New"/>
          <w:sz w:val="14"/>
          <w:szCs w:val="14"/>
          <w:highlight w:val="darkRed"/>
          <w:lang w:val="en-US" w:eastAsia="de-DE"/>
        </w:rPr>
        <w:t xml:space="preserve">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g----------------a-actctaccggaatcgcgatgtcgtgatctaccagcat-caggcttgatga-aacccggccagtcgg----------gga----g--atatttcccttggaaacaa-aaccag--atcta------------cgaacctttaa-------a 11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Red"/>
          <w:lang w:val="en-US" w:eastAsia="de-DE"/>
        </w:rPr>
        <w:t>Memar_0721</w:t>
      </w:r>
      <w:r w:rsidRPr="00F8456D">
        <w:rPr>
          <w:rFonts w:ascii="Courier New" w:eastAsia="Times New Roman" w:hAnsi="Courier New" w:cs="Courier New"/>
          <w:sz w:val="14"/>
          <w:szCs w:val="14"/>
          <w:highlight w:val="darkRed"/>
          <w:lang w:val="en-US" w:eastAsia="de-DE"/>
        </w:rPr>
        <w:t xml:space="preserve">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ccgga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cgcataaaccgtctg-cggcca-cgtcc-atgcgggcaggcacgaaaa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g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cctacctccaaaaacg-tggg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aacctt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c 10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Red"/>
          <w:lang w:val="en-US" w:eastAsia="de-DE"/>
        </w:rPr>
        <w:t>Mboo_0690</w:t>
      </w:r>
      <w:r w:rsidRPr="00F8456D">
        <w:rPr>
          <w:rFonts w:ascii="Courier New" w:eastAsia="Times New Roman" w:hAnsi="Courier New" w:cs="Courier New"/>
          <w:sz w:val="14"/>
          <w:szCs w:val="14"/>
          <w:highlight w:val="darkRed"/>
          <w:lang w:val="en-US" w:eastAsia="de-DE"/>
        </w:rPr>
        <w:t xml:space="preserve">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ctccgggg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ccgagatttaccggctt-agt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-tgcgtggcagcccggttt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c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-ccgggcagtggtctcc-cct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aacctt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t 11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Red"/>
          <w:lang w:val="en-US" w:eastAsia="de-DE"/>
        </w:rPr>
        <w:t>Mpal_0523</w:t>
      </w:r>
      <w:r w:rsidRPr="00F8456D">
        <w:rPr>
          <w:rFonts w:ascii="Courier New" w:eastAsia="Times New Roman" w:hAnsi="Courier New" w:cs="Courier New"/>
          <w:sz w:val="14"/>
          <w:szCs w:val="14"/>
          <w:highlight w:val="darkRed"/>
          <w:lang w:val="en-US" w:eastAsia="de-DE"/>
        </w:rPr>
        <w:t xml:space="preserve">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tg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gatcccggg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ggatgatccggacg-ggcg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ga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ctggattctggggaa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g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gatcaccaggtccctg-gcc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aacctt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g 11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Magenta"/>
          <w:lang w:val="en-US" w:eastAsia="de-DE"/>
        </w:rPr>
        <w:t>MCP_1041</w:t>
      </w:r>
      <w:r w:rsidRPr="00F8456D">
        <w:rPr>
          <w:rFonts w:ascii="Courier New" w:eastAsia="Times New Roman" w:hAnsi="Courier New" w:cs="Courier New"/>
          <w:sz w:val="14"/>
          <w:szCs w:val="14"/>
          <w:highlight w:val="darkMagenta"/>
          <w:lang w:val="en-US" w:eastAsia="de-DE"/>
        </w:rPr>
        <w:t xml:space="preserve">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gccgccggcaaa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-gcactatccgaagcaaaaa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a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cggctatta-taca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cg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atatggccct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Magenta"/>
          <w:lang w:val="en-US" w:eastAsia="de-DE"/>
        </w:rPr>
        <w:t>LRC145</w:t>
      </w:r>
      <w:r w:rsidRPr="00F8456D">
        <w:rPr>
          <w:rFonts w:ascii="Courier New" w:eastAsia="Times New Roman" w:hAnsi="Courier New" w:cs="Courier New"/>
          <w:sz w:val="14"/>
          <w:szCs w:val="14"/>
          <w:highlight w:val="darkMagenta"/>
          <w:lang w:val="en-US" w:eastAsia="de-DE"/>
        </w:rPr>
        <w:t xml:space="preserve">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gcgaaa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ggctcaaccgat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-agccggctcaaagcaaaa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a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cgatatta-tag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cg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ttatgttgtc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>MCON_1706</w:t>
      </w:r>
      <w:r w:rsidRPr="00F8456D">
        <w:rPr>
          <w:rFonts w:ascii="Courier New" w:eastAsia="Times New Roman" w:hAnsi="Courier New" w:cs="Courier New"/>
          <w:sz w:val="14"/>
          <w:szCs w:val="14"/>
          <w:highlight w:val="darkYellow"/>
          <w:lang w:val="en-US" w:eastAsia="de-DE"/>
        </w:rPr>
        <w:t xml:space="preserve">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a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a-gt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tca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agagtta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g-atttgtttccgaggaaaac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g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gtgctgatggggc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c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cctttttacatgt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>Mthe_0331</w:t>
      </w:r>
      <w:r w:rsidRPr="00F8456D">
        <w:rPr>
          <w:rFonts w:ascii="Courier New" w:eastAsia="Times New Roman" w:hAnsi="Courier New" w:cs="Courier New"/>
          <w:sz w:val="14"/>
          <w:szCs w:val="14"/>
          <w:highlight w:val="darkYellow"/>
          <w:lang w:val="en-US" w:eastAsia="de-DE"/>
        </w:rPr>
        <w:t xml:space="preserve">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tcgcgcga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cattttgcgactc-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g-aaccatcgcaccggagga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cag----g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gtgatcgcggatctgc-ttgc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aactttttagatag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>Mbar_A3388</w:t>
      </w:r>
      <w:r w:rsidRPr="00F8456D">
        <w:rPr>
          <w:rFonts w:ascii="Courier New" w:eastAsia="Times New Roman" w:hAnsi="Courier New" w:cs="Courier New"/>
          <w:sz w:val="14"/>
          <w:szCs w:val="14"/>
          <w:highlight w:val="darkYellow"/>
          <w:lang w:val="en-US" w:eastAsia="de-DE"/>
        </w:rPr>
        <w:t xml:space="preserve">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gatcat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ctaaggttcgat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-------ca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tttag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t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a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gcattgaagtctata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9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>MA1521</w:t>
      </w:r>
      <w:r w:rsidRPr="00F8456D">
        <w:rPr>
          <w:rFonts w:ascii="Courier New" w:eastAsia="Times New Roman" w:hAnsi="Courier New" w:cs="Courier New"/>
          <w:sz w:val="14"/>
          <w:szCs w:val="14"/>
          <w:highlight w:val="darkYellow"/>
          <w:lang w:val="en-US" w:eastAsia="de-DE"/>
        </w:rPr>
        <w:t xml:space="preserve">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gattat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gtaagg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gt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-------ca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A46F0F">
        <w:rPr>
          <w:rFonts w:ascii="Courier New" w:eastAsia="Times New Roman" w:hAnsi="Courier New" w:cs="Courier New"/>
          <w:sz w:val="14"/>
          <w:szCs w:val="14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ag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t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a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</w:t>
      </w:r>
      <w:r w:rsidRPr="00A46F0F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cattgaaggtttt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95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>MM_2467</w:t>
      </w:r>
      <w:r w:rsidRPr="00F8456D">
        <w:rPr>
          <w:rFonts w:ascii="Courier New" w:eastAsia="Times New Roman" w:hAnsi="Courier New" w:cs="Courier New"/>
          <w:sz w:val="14"/>
          <w:szCs w:val="14"/>
          <w:highlight w:val="darkYellow"/>
          <w:lang w:val="en-US" w:eastAsia="de-DE"/>
        </w:rPr>
        <w:t xml:space="preserve">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gagtat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ttaaggttcatt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-------ca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tttag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t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a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gcattgaagcactt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97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>Mzhil_1258</w:t>
      </w:r>
      <w:r w:rsidRPr="00F8456D">
        <w:rPr>
          <w:rFonts w:ascii="Courier New" w:eastAsia="Times New Roman" w:hAnsi="Courier New" w:cs="Courier New"/>
          <w:sz w:val="14"/>
          <w:szCs w:val="14"/>
          <w:highlight w:val="darkYellow"/>
          <w:lang w:val="en-US" w:eastAsia="de-DE"/>
        </w:rPr>
        <w:t xml:space="preserve">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c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-gatttagc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a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t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aatgaaatgattcata-tcac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gaatatactacaaa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87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>Metev_1406</w:t>
      </w:r>
      <w:r w:rsidRPr="00F8456D">
        <w:rPr>
          <w:rFonts w:ascii="Courier New" w:eastAsia="Times New Roman" w:hAnsi="Courier New" w:cs="Courier New"/>
          <w:sz w:val="14"/>
          <w:szCs w:val="14"/>
          <w:highlight w:val="darkYellow"/>
          <w:lang w:val="en-US" w:eastAsia="de-DE"/>
        </w:rPr>
        <w:t xml:space="preserve">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caac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ttccagtatgaa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ccaatcaaaccca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-attatagc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a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a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aaagtcacaattc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ca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9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>Mbur_0219</w:t>
      </w:r>
      <w:r w:rsidRPr="00F8456D">
        <w:rPr>
          <w:rFonts w:ascii="Courier New" w:eastAsia="Times New Roman" w:hAnsi="Courier New" w:cs="Courier New"/>
          <w:sz w:val="14"/>
          <w:szCs w:val="14"/>
          <w:highlight w:val="darkYellow"/>
          <w:lang w:val="en-US" w:eastAsia="de-DE"/>
        </w:rPr>
        <w:t xml:space="preserve">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t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ttttgccttgt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ttttggggaact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c-actttggc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c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t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gactgtcgcgattc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aa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9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>Mmah_0863</w:t>
      </w:r>
      <w:r w:rsidRPr="00F8456D">
        <w:rPr>
          <w:rFonts w:ascii="Courier New" w:eastAsia="Times New Roman" w:hAnsi="Courier New" w:cs="Courier New"/>
          <w:sz w:val="14"/>
          <w:szCs w:val="14"/>
          <w:highlight w:val="darkYellow"/>
          <w:lang w:val="en-US" w:eastAsia="de-DE"/>
        </w:rPr>
        <w:t xml:space="preserve">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ccagaag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gat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tattcaagaagt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-gaattgtc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t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t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ccagtggcgattc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aa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9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Green"/>
          <w:lang w:val="en-US" w:eastAsia="de-DE"/>
        </w:rPr>
        <w:t>Mfer_0452</w:t>
      </w:r>
      <w:r w:rsidRPr="00F8456D">
        <w:rPr>
          <w:rFonts w:ascii="Courier New" w:eastAsia="Times New Roman" w:hAnsi="Courier New" w:cs="Courier New"/>
          <w:sz w:val="14"/>
          <w:szCs w:val="14"/>
          <w:highlight w:val="darkGreen"/>
          <w:lang w:val="en-US" w:eastAsia="de-DE"/>
        </w:rPr>
        <w:t xml:space="preserve">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tattgtttttatctgca-attatgtgt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ggccttcaaccataa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t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tgcgaaaaatatttata-t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ta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aatttttgtacat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Green"/>
          <w:lang w:val="en-US" w:eastAsia="de-DE"/>
        </w:rPr>
        <w:t>MTBMA_c07050</w:t>
      </w:r>
      <w:r w:rsidRPr="00F8456D">
        <w:rPr>
          <w:rFonts w:ascii="Courier New" w:eastAsia="Times New Roman" w:hAnsi="Courier New" w:cs="Courier New"/>
          <w:sz w:val="14"/>
          <w:szCs w:val="14"/>
          <w:highlight w:val="darkGreen"/>
          <w:lang w:val="en-US" w:eastAsia="de-DE"/>
        </w:rPr>
        <w:t xml:space="preserve">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gggtgtctaactggattatccggga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-agtacgatttctgatgaaaa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t----g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ccagcaagttttatat-acag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---ac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gggtactacc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 10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Green"/>
          <w:lang w:val="en-US" w:eastAsia="de-DE"/>
        </w:rPr>
        <w:t>MTH255</w:t>
      </w:r>
      <w:r w:rsidRPr="00F8456D">
        <w:rPr>
          <w:rFonts w:ascii="Courier New" w:eastAsia="Times New Roman" w:hAnsi="Courier New" w:cs="Courier New"/>
          <w:sz w:val="14"/>
          <w:szCs w:val="14"/>
          <w:highlight w:val="darkGreen"/>
          <w:lang w:val="en-US" w:eastAsia="de-DE"/>
        </w:rPr>
        <w:t xml:space="preserve">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tctattaatcc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g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cctgggcgtcttactggatgatccgggat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-------ca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acgatttctcatgaaaa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t----g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ccagcaagttttatat-accg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---ac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ggtactcacc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 12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Green"/>
          <w:lang w:val="en-US" w:eastAsia="de-DE"/>
        </w:rPr>
        <w:t>mru_1490</w:t>
      </w:r>
      <w:r w:rsidRPr="00F8456D">
        <w:rPr>
          <w:rFonts w:ascii="Courier New" w:eastAsia="Times New Roman" w:hAnsi="Courier New" w:cs="Courier New"/>
          <w:sz w:val="14"/>
          <w:szCs w:val="14"/>
          <w:highlight w:val="darkGreen"/>
          <w:lang w:val="en-US" w:eastAsia="de-DE"/>
        </w:rPr>
        <w:t xml:space="preserve">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gtaattgctttaattattaaaataataa-attttatttgttctat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atatatgaa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--------ta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aagctaaggaatctta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c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taaggtaa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ctgttttaattatt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45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Green"/>
          <w:lang w:val="en-US" w:eastAsia="de-DE"/>
        </w:rPr>
        <w:t>Msm_0206</w:t>
      </w:r>
      <w:r w:rsidRPr="00F8456D">
        <w:rPr>
          <w:rFonts w:ascii="Courier New" w:eastAsia="Times New Roman" w:hAnsi="Courier New" w:cs="Courier New"/>
          <w:sz w:val="14"/>
          <w:szCs w:val="14"/>
          <w:highlight w:val="darkGreen"/>
          <w:lang w:val="en-US" w:eastAsia="de-DE"/>
        </w:rPr>
        <w:t xml:space="preserve">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atatttagtgatatatgaatgtattcaagaa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-------ta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taaaaactataaaat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t----c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c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gag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tttctatagttaaa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7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Green"/>
          <w:lang w:val="en-US" w:eastAsia="de-DE"/>
        </w:rPr>
        <w:t>MSWAN_1751</w:t>
      </w:r>
      <w:r w:rsidRPr="00F8456D">
        <w:rPr>
          <w:rFonts w:ascii="Courier New" w:eastAsia="Times New Roman" w:hAnsi="Courier New" w:cs="Courier New"/>
          <w:sz w:val="14"/>
          <w:szCs w:val="14"/>
          <w:highlight w:val="darkGreen"/>
          <w:lang w:val="en-US" w:eastAsia="de-DE"/>
        </w:rPr>
        <w:t xml:space="preserve">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tgatgaaacatttaat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-ttttgaacttctgaaaatta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a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taaatgagttttgaaa-tta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aaaattcattcaag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Green"/>
          <w:lang w:val="en-US" w:eastAsia="de-DE"/>
        </w:rPr>
        <w:t>Msp_0633</w:t>
      </w:r>
      <w:r w:rsidRPr="00F8456D">
        <w:rPr>
          <w:rFonts w:ascii="Courier New" w:eastAsia="Times New Roman" w:hAnsi="Courier New" w:cs="Courier New"/>
          <w:sz w:val="14"/>
          <w:szCs w:val="14"/>
          <w:highlight w:val="darkGreen"/>
          <w:lang w:val="en-US" w:eastAsia="de-DE"/>
        </w:rPr>
        <w:t xml:space="preserve">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actcattaaggagttttaaatt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-tttttta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aaa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t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taaataggtcatttaa-tca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tagatataataaaa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00B050"/>
          <w:sz w:val="14"/>
          <w:szCs w:val="14"/>
          <w:lang w:val="en-US" w:eastAsia="de-DE"/>
        </w:rPr>
        <w:t xml:space="preserve">Faci_050500008291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gtgttgaagaatt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-------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ttttaacatgaataaa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ttccatagacccgcgttagtgtagttcataaaagc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t-tat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ttttaa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5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00B050"/>
          <w:sz w:val="14"/>
          <w:szCs w:val="14"/>
          <w:lang w:val="en-US" w:eastAsia="de-DE"/>
        </w:rPr>
        <w:t xml:space="preserve">PTO1280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tacc-a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aaaagc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taccagtttcc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catactatgagtacttctac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gaataatat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a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cctcc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00B050"/>
          <w:sz w:val="14"/>
          <w:szCs w:val="14"/>
          <w:lang w:val="en-US" w:eastAsia="de-DE"/>
        </w:rPr>
        <w:t xml:space="preserve">Ta1116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ttcccttatggaa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tttataaaag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g--------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gcgaaaaattccattc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gttatatatcggcaaatca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tcgttgca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tct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 11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00B050"/>
          <w:sz w:val="14"/>
          <w:szCs w:val="14"/>
          <w:lang w:val="en-US" w:eastAsia="de-DE"/>
        </w:rPr>
        <w:t xml:space="preserve">TVN0449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a----------------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tttccccaatggg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cgtt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agctaaattc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gttatatatgagctcacaa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tcatactctaacat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-tagc-ctgccctc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 xml:space="preserve">Arcpr_0494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ttagctca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c-tttgtgt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taccgtaag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tg-gttgttaatcgattgtaggtt-gctacttttccaac-aataaaagaaag-caagcacgagatcgaa 11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 xml:space="preserve">Ferp_0621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ttctg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-tcgaaaaaggtgacgcaaattatag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-cgatttattctctcatcgatg-tctccagaaacctc-aaatcgatagga-gaagt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 xml:space="preserve">AF0764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ggtgagaaat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-tagcaacaggtctaagctcagtttag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-gttgtccatatcataaaaaat-ag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taaatcttg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 xml:space="preserve">Arcve_0453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cctcacagg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-gagaaagacttttct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-tttctccggggcacaaacaga-ag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tt-tctcgaagataa-ccttttcctccgct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boo_1236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-----------------------ac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aa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a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acgggggtgcataccccatacct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cgagaagc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taca-taacggaagagata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cataaatgacctgatttcag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7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blue"/>
          <w:lang w:val="en-US" w:eastAsia="de-DE"/>
        </w:rPr>
        <w:t>HQ2885A</w:t>
      </w:r>
      <w:r w:rsidRPr="00F8456D">
        <w:rPr>
          <w:rFonts w:ascii="Courier New" w:eastAsia="Times New Roman" w:hAnsi="Courier New" w:cs="Courier New"/>
          <w:sz w:val="14"/>
          <w:szCs w:val="14"/>
          <w:highlight w:val="blue"/>
          <w:lang w:val="en-US" w:eastAsia="de-DE"/>
        </w:rPr>
        <w:t xml:space="preserve">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ttagaccaccgc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agcatgtgtcgg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-acaccggcattgaaagcg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ta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caagattaaatctg-ttt</w:t>
      </w:r>
      <w:r w:rsidRPr="008954F7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-acctgcacgg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ctcctcgccgt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 14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VNG1157G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ggcggt-tggg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aaagggcgtttcg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cggctgtgcagcc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-cgcccggcattgaaagcg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ggcgacccactgttgggat</w:t>
      </w:r>
      <w:r w:rsidRPr="008954F7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tgcgg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c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c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 13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OE2662F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ggcggt-tggg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aaagggcgtttcg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cggctgtgcagcc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-cgcccggcattgaaagcg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ggcgacccactgttgggat</w:t>
      </w:r>
      <w:r w:rsidRPr="008954F7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tgcgg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c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c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 13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blue"/>
          <w:lang w:val="en-US" w:eastAsia="de-DE"/>
        </w:rPr>
        <w:t>Hlac_1842</w:t>
      </w:r>
      <w:r w:rsidRPr="00F8456D">
        <w:rPr>
          <w:rFonts w:ascii="Courier New" w:eastAsia="Times New Roman" w:hAnsi="Courier New" w:cs="Courier New"/>
          <w:sz w:val="14"/>
          <w:szCs w:val="14"/>
          <w:highlight w:val="blue"/>
          <w:lang w:val="en-US" w:eastAsia="de-DE"/>
        </w:rPr>
        <w:t xml:space="preserve">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ccgct-gcg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gcgggtc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ccgtgagccccg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g-cgcaggtcattgaaagcg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tccggactaggtcgc-ttc</w:t>
      </w:r>
      <w:r w:rsidRPr="008954F7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-gcctctgtgg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tgccgt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 14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Halar_2173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-----------------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gc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c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ttcccggtttcgg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gcgtgccggcat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g-gccgcgagtttgaacacg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ccagccaaatcgacgggc</w:t>
      </w:r>
      <w:r w:rsidRPr="008954F7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-gcctgttcgg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ctcctc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 137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blue"/>
          <w:lang w:val="en-US" w:eastAsia="de-DE"/>
        </w:rPr>
        <w:t>HVO_2737</w:t>
      </w:r>
      <w:r w:rsidRPr="00F8456D">
        <w:rPr>
          <w:rFonts w:ascii="Courier New" w:eastAsia="Times New Roman" w:hAnsi="Courier New" w:cs="Courier New"/>
          <w:sz w:val="14"/>
          <w:szCs w:val="14"/>
          <w:highlight w:val="blue"/>
          <w:lang w:val="en-US" w:eastAsia="de-DE"/>
        </w:rPr>
        <w:t xml:space="preserve">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tcgtgcggacgc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-gctacgattttgaaagcg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cggagcaaaggatg-t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-gcctgtccgg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tcctcgccgta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blue"/>
          <w:lang w:val="en-US" w:eastAsia="de-DE"/>
        </w:rPr>
        <w:t>Hbor_12060</w:t>
      </w:r>
      <w:r w:rsidRPr="00F8456D">
        <w:rPr>
          <w:rFonts w:ascii="Courier New" w:eastAsia="Times New Roman" w:hAnsi="Courier New" w:cs="Courier New"/>
          <w:sz w:val="14"/>
          <w:szCs w:val="14"/>
          <w:highlight w:val="blue"/>
          <w:lang w:val="en-US" w:eastAsia="de-DE"/>
        </w:rPr>
        <w:t xml:space="preserve">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gtgaacgtcccga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tgcgtgcgggcac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-aggaaagcattgaaagcg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ta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cctgagctatcagac-tgt</w:t>
      </w:r>
      <w:r w:rsidRPr="00BF776B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-gcctgcccgg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ctcctcgccgag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3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HacjB3_08675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ccgtcgtccttt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a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caaacacgttatg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tt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t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ccggctcacacggcc-tct</w:t>
      </w:r>
      <w:r w:rsidRPr="00BF776B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-gtttgaacacgc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gggtggtgcgctact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 xml:space="preserve">Nmag_0451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c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ctacgcggggttgatgatgctcctagc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ggaccgccgc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</w:t>
      </w:r>
      <w:r w:rsidRPr="00BF776B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-gcccggcctggggttcggt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gagccggagtcgatgc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 xml:space="preserve">Halxa_0717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ccgtgcggactc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-cccagccgtttgaacacg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caacgctactgacg-tagt</w:t>
      </w:r>
      <w:r w:rsidRPr="00BF776B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-accctacgcgg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ctcctagcccca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 xml:space="preserve">Htur_2527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gtgcggacac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-tccgtgcgtttgaacacg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caacgctacagacg-tagt</w:t>
      </w:r>
      <w:r w:rsidRPr="00BF776B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-accctacgcgg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ctcctagcctca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NP3660A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gtgga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-gagcggcgttcataagcg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gtgcagtacggtgg-tgt</w:t>
      </w:r>
      <w:r w:rsidRPr="00BF776B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-gcctacgcg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</w:t>
      </w:r>
      <w:r w:rsidRPr="00A34B77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tgc</w:t>
      </w:r>
      <w:r w:rsidRPr="00A34B77">
        <w:rPr>
          <w:rFonts w:ascii="Courier New" w:eastAsia="Times New Roman" w:hAnsi="Courier New" w:cs="Courier New"/>
          <w:sz w:val="14"/>
          <w:szCs w:val="14"/>
          <w:lang w:val="en-US" w:eastAsia="de-DE"/>
        </w:rPr>
        <w:t>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tagccggaa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Huta_0750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-caagcggcttcgaaagcg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gaccacgtt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</w:t>
      </w:r>
      <w:r w:rsidRPr="00BF776B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-gcctgcacgg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ctcctagccatct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9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Hmuk_2621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tcgga-cgggccagac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gcgatccccggc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ccgtgtggcggc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-atttcggcttcgaaaccc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-gtgtcgcagtcacg-ggt</w:t>
      </w:r>
      <w:r w:rsidRPr="00BF776B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-gcctgcaccg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ctcccagccttc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5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HAH_0858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cag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cccgtgtgccggc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-atttcggcttcgaaagcg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ggcacagaat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</w:t>
      </w:r>
      <w:r w:rsidRPr="00BF776B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-gcctgcgccga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ctcccagccttt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F8456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rrnAC0103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cag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cccgtgtggcggg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-atttcggcttcgaaagcg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agcacagaat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</w:t>
      </w:r>
      <w:r w:rsidRPr="00BF776B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-gcctgcgccga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ctcccagccttt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C3230E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 xml:space="preserve">MK1598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taaccacgatca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tttgtacaaggt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g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aggagtct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-acaga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tca-gctcctcttcattggggccc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a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acaccgg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C3230E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TERMP_01118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c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c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gttgta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g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ctccgagaggggg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c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gggacgccgccggccactcaaac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-tttctgttga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aag-aaatcagtacactttagttggtgaaga-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gtttcg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37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C3230E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TSIB_0419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t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at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g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acggagataaag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taaggggaataagggttgagc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g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tttata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taag-gaatatattctttatgaggggtgatgg-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tctttt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 12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C3230E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GQS_00200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c---------------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atgaggtctacc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c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ccc---g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ttccgggggaagggccttaag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-c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ca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atg-gc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gacatg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-gtttcggtttaggg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C3230E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TON_0954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tgagaacgag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ggtcattttcgtttccctggct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-ctggga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ac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ctt-gg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gctgat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g-ctgtcccgttctgc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C3230E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TGAM_1876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gataaggcc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g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ctaacatacggct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ccagagactggga-tgtgc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ct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tacgc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ga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tcctgcgcgag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0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C3230E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TK1311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tgtccactacgc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caatagcccag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g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ttcacgggaaagaga-tggga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aaa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aa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gcga-gg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ggcgca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-ctgcgagtttgtg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C3230E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PFC_06055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tttaaggctgaaa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cagtaaataat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cttcatgt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ct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gt-actgccagtaacttaaacctgacaccccacagcttatcctaa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C3230E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PF1367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aa---------------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ttttaaggctgaaa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cagtaaataat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cttcatgt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ct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gt-actgccagtaacttaaacctgacaccccacagcttatcctaa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7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C3230E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PYCH_03310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tcgtagataaa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c----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atagtgagcaaccctgccgt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aaa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cta-gattcctcaagttagcccccatcgcctgagtgccttcaactt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C3230E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PNA2_0082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-tgat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a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gtcgaaaccgacta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tcatatatgaat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---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gcactataagcgcgaaaac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aa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cc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gaa-tctt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tcttg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1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C3230E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PAB0460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c---------------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gtcgaagcccacga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ttcatagataaaa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---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taatcatcaaggagaacg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aaa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gga-gcctc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ttctccccacttcaagtttcccaggaact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12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C3230E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PH1496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acca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ttcgtaaataaa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----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agaattataagtgaaaatgt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-gggaa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gta-gcctc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tttcacctttcctaaattttcaggcg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a 116</w:t>
      </w:r>
    </w:p>
    <w:p w:rsidR="009133C3" w:rsidRPr="004E643D" w:rsidRDefault="009133C3" w:rsidP="009133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</w:t>
      </w:r>
    </w:p>
    <w:p w:rsidR="009133C3" w:rsidRPr="004E643D" w:rsidRDefault="009133C3" w:rsidP="009133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   </w:t>
      </w:r>
      <w:r w:rsidR="00B1588B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   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TSS</w:t>
      </w:r>
      <w:r w:rsidR="00CC335B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  </w:t>
      </w:r>
      <w:r w:rsidR="00322FE3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                            </w:t>
      </w:r>
      <w:r w:rsidR="00DB5EA7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Kt-n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</w:t>
      </w:r>
      <w:r w:rsidR="00322FE3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   </w:t>
      </w:r>
      <w:r w:rsidR="00DB5EA7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                 </w:t>
      </w:r>
      <w:r w:rsidR="00DB5EA7">
        <w:rPr>
          <w:rFonts w:ascii="Courier New" w:eastAsia="Times New Roman" w:hAnsi="Courier New" w:cs="Courier New"/>
          <w:color w:val="000000" w:themeColor="text1"/>
          <w:sz w:val="14"/>
          <w:szCs w:val="14"/>
          <w:highlight w:val="yellow"/>
          <w:lang w:val="en-US" w:eastAsia="de-DE"/>
        </w:rPr>
        <w:t>Kt-</w:t>
      </w:r>
      <w:proofErr w:type="gramStart"/>
      <w:r w:rsidR="00DB5EA7">
        <w:rPr>
          <w:rFonts w:ascii="Courier New" w:eastAsia="Times New Roman" w:hAnsi="Courier New" w:cs="Courier New"/>
          <w:color w:val="000000" w:themeColor="text1"/>
          <w:sz w:val="14"/>
          <w:szCs w:val="14"/>
          <w:highlight w:val="yellow"/>
          <w:lang w:val="en-US" w:eastAsia="de-DE"/>
        </w:rPr>
        <w:t>b</w:t>
      </w:r>
      <w:r w:rsidR="00CC335B" w:rsidRPr="004E643D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de-DE"/>
        </w:rPr>
        <w:t xml:space="preserve">  </w:t>
      </w:r>
      <w:r w:rsidR="00CC335B"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SD</w:t>
      </w:r>
      <w:proofErr w:type="gramEnd"/>
      <w:r w:rsidRPr="004E643D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de-DE"/>
        </w:rPr>
        <w:t xml:space="preserve">    </w:t>
      </w:r>
      <w:r w:rsidR="00CC335B" w:rsidRPr="004E643D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de-DE"/>
        </w:rPr>
        <w:t xml:space="preserve">   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start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 xml:space="preserve">Metin_1393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atttatatcactttactctttaattatctaaaactttttaggggcaat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c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ccctattttttaaata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taga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TATATGTTAAGTTTAAAGTTCCAGAGG---------ATTTACAAAAAGAGCTTTTAGATGCTGTAGCTAAAGCAGAGAAGATA 2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 xml:space="preserve">Mefer_1103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agccacgatga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tagggcacagaagccctgtaggagtgggca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c-c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g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cccataaaa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aaa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TTTATGTAAAATTTAAAGTTCCAGAAG---------ACATTCAAAAAGAGTTATTAGACGCAGTAGCAAAAGCACAAAAAATT 2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 xml:space="preserve">Metvu_1339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acgatgaca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tgggttaagataataaacccataggagtgggcaattccc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-ccctcaattt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gaaa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TTTATGTAAAATTTAAAGTTCCAG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AAATTCAAAAAGAGTTATTAGATGCAATTGCAAAAGCACAAAAAATT 2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 xml:space="preserve">MFS40622_0835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at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gt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gattggctacaatccacgatgatacgagtgggcaattccc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-cccatt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a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aaag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TTTATGTAAAATTTAAAGTTCCAG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AAATTCAAAAAGAGTTATTAGATGCAGTTGCAAAAGCACAAAAAATC 2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 xml:space="preserve">MJ1203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ttcc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tatcaacaagtgcaaaagccctgtaggagtgggcaattccc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-cccattttttagcaaaga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aaaga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TTTATGTAAAATTTAAAGTTCCAGAAG---------AAATTCAAAAAGAGCTATTAGATGCAGTTGCAAAAGCACAAAAAATC 2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 xml:space="preserve">Metig_1662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ttttacaaccatgatgatatgagtgggcatata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g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caacca-cattttttaaattataaaaa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tatg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TCTATGTAAAATTTAAAGTTCCTGAAG---------AAATCCAAGAACTCACATACAAGGTAGTTTCAAACGCAGAAAAAATT 2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 xml:space="preserve">Maeo_0081  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gcatggctacactattaaaaccaataataaaatggtaataa-tggtgtaggta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taaaatatcttttttaaaaa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ttat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TATATGTAAAATTTGATGTTCCACAAG---------AAATGGAAGAAAAAACAGCAGAAGTGCTCTCAAAAAGCGAAAAAGTT 281</w:t>
      </w:r>
      <w:r w:rsidR="00A257EE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 xml:space="preserve">Metok_1174 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cta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ct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aataccatgatgatatgagtgggcataa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acgatttttaaaa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tac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TATATGTAAAATTTGAAGTTCCACAAG---------AAATAGAAGAAAAAACAGTAAATGTAATTTCAAAATCAGAAAAAGTT 281</w:t>
      </w:r>
      <w:r w:rsidR="00A257EE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 xml:space="preserve">Mvol_0393  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g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ctc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taataccatgatgatacgagtgggtgcca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taaaaaaaatttttttaaata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ta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GTTTATGTAAAATTTGAAGTACCACAAG---------AATTAGAAGAGAAAACTGCTGAAGTAGTTTCCAAAGCTACTATGATT 281</w:t>
      </w:r>
      <w:r w:rsid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 xml:space="preserve">Mevan_1553 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tc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a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aataccatgatgatATGAGTGGGCGCCA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TAAA-AAAATTCTTTTAAGTA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TA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TATATGTTAAATTTGATATACCACAAG---------AGCTTG</w:t>
      </w:r>
      <w:bookmarkStart w:id="0" w:name="_GoBack"/>
      <w:bookmarkEnd w:id="0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AGAAAACTGCTGAAGTAGTGGCTAACGCTGAAAAAATT 338</w:t>
      </w:r>
      <w:r w:rsidR="00A257EE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 xml:space="preserve">MmarC5_0963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-ag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aacaccatgatgatATGAGTGGGCGCCA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TAAA-AAAATTTTTTTAAG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TA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GTATATGTTAAATTTGAAATATCACAAG---------AACTCGAAGAAAAAACTGCAGAAGTAGTTGCTAACGCTGAAAAAATC 338</w:t>
      </w:r>
      <w:r w:rsidR="002B7AE5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  <w:r w:rsidR="004D3700">
        <w:rPr>
          <w:rFonts w:ascii="Courier New" w:eastAsia="Times New Roman" w:hAnsi="Courier New" w:cs="Courier New"/>
          <w:sz w:val="14"/>
          <w:szCs w:val="14"/>
          <w:lang w:val="en-US" w:eastAsia="de-DE"/>
        </w:rPr>
        <w:t>TSS verified by RNA-</w:t>
      </w:r>
      <w:r w:rsidR="00174EA7">
        <w:rPr>
          <w:rFonts w:ascii="Courier New" w:eastAsia="Times New Roman" w:hAnsi="Courier New" w:cs="Courier New"/>
          <w:sz w:val="14"/>
          <w:szCs w:val="14"/>
          <w:lang w:val="en-US" w:eastAsia="de-DE"/>
        </w:rPr>
        <w:t>S</w:t>
      </w:r>
      <w:r w:rsidR="004D3700">
        <w:rPr>
          <w:rFonts w:ascii="Courier New" w:eastAsia="Times New Roman" w:hAnsi="Courier New" w:cs="Courier New"/>
          <w:sz w:val="14"/>
          <w:szCs w:val="14"/>
          <w:lang w:val="en-US" w:eastAsia="de-DE"/>
        </w:rPr>
        <w:t>eq data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 xml:space="preserve">GYY_03255  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-ag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aaaaccatgatgatatgagtgggcgcca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taaa-aaaatttttttaag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ta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GTATATGTTAAATTTGAAATATCACAAG---------AACTCGAAGAAAAAACTGCGGAAGTAGTTGCTAACGCTGAAAAAATC 281</w:t>
      </w:r>
      <w:r w:rsidR="00A257EE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 xml:space="preserve">MMP0641    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-ag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aaaaccatgatgatatgagtgggcgcca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taaa-aaaatttttttaag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ta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GTATATGTTAAATTTGAAATATCACAAG---------AACTCGAAGAAAAAACTGCGGAAGTAGTTGCTAACGCTGAAAAAATC 281</w:t>
      </w:r>
      <w:r w:rsidR="00A257EE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 xml:space="preserve">MmarC6_0248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-ag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aaaaccatgatgatATGAGTGGGCGCCA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TAAA-AAAATTTTTTTAAG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TA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GTATATGTTAAATTTGAAATATCACAAG---------AACTCGAAGAAAAAACTGCGGAAGTAGTTGCTAACGCTGAAAAAATC 338</w:t>
      </w:r>
      <w:r w:rsidR="00A257EE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Blue"/>
          <w:lang w:val="en-US" w:eastAsia="de-DE"/>
        </w:rPr>
        <w:t xml:space="preserve">MmarC7_1665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-ag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g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aaaaccatgatgatATGAGTGGGCGCCA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G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TAAA-AAAATTTTTTTAAG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TA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GTATATGTTAAATTTGAAATATCACAAG---------AACTCGAAGAAAAAACTGCAGAAGTAGTTGCTAACGCTGAAAAAATC 338</w:t>
      </w:r>
      <w:r w:rsidR="00A257EE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Red"/>
          <w:lang w:val="en-US" w:eastAsia="de-DE"/>
        </w:rPr>
        <w:t xml:space="preserve">Mlab_1497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ta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atttattctga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gttttgtacctaccagtatgaccgc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gc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cagagggtaaaacctctcg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a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t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GATTTACCAGAAGTTTGAAGTCCCCGAAGAACTTCAGAACAAAGCACTTGAAGCGCTTGAGCTTGCACGTGACACCGGAAAGATT 293</w:t>
      </w:r>
      <w:r w:rsidR="00856E9A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Red"/>
          <w:lang w:val="en-US" w:eastAsia="de-DE"/>
        </w:rPr>
        <w:t xml:space="preserve">Mpet_2104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tc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tgatgag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taactcaacacatattccggaaaggtcattccgcctgt-tccg-gctcttgc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gt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AAAGTATACGTAAAATTTGAAGTTCCAGATGAGATCCAGAACAAAGCTCTCGAAGTTCTCGAGATTTCAAGGGACACCGGAAAGATC 293</w:t>
      </w:r>
      <w:r w:rsidR="00745763"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Red"/>
          <w:lang w:val="en-US" w:eastAsia="de-DE"/>
        </w:rPr>
        <w:t xml:space="preserve">Mhun_1601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cc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cgtaa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aatatggcacattcgtcatctgctgatgag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cg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gtcatgcccc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---gaatt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CTACGTTACCTTTGAAGTCTCTGAAGAGATCCAGAACAAGGCTCTTGAAGCCGTCGAAGCCGCACGTGAAAGCGGAAAAATC 290</w:t>
      </w:r>
      <w:r w:rsidR="00745763"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Red"/>
          <w:lang w:val="en-US" w:eastAsia="de-DE"/>
        </w:rPr>
        <w:t xml:space="preserve">Memar_0721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tc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attgacataatag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cattcgatcagctacgctactgatgaa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cg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ag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tgggctgcc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gt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GGCATACGTAAAATTCGAGATTCCGGAAGAGATCCAGAATAAGGCTCTTGAAGCCCTTGAGATAGCAAGGGACACCGGTAAGGTG 293</w:t>
      </w:r>
      <w:r w:rsidR="00745763"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Red"/>
          <w:lang w:val="en-US" w:eastAsia="de-DE"/>
        </w:rPr>
        <w:t xml:space="preserve">Mboo_0690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tcc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gatga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tat-ggctgcatcactgctgactgatgagta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g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atcggc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gtt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AGGCTACGTAAAAACCGAGGCTCCTGAGGAGCTCCAGAACAAGGCGCTTGAAGCCCTTGAAGTTGCAAGAGACACCGGGAAGATC 293</w:t>
      </w:r>
      <w:r w:rsidR="00506BDD"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Red"/>
          <w:lang w:val="en-US" w:eastAsia="de-DE"/>
        </w:rPr>
        <w:t xml:space="preserve">Mpal_0523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tgg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agag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tatggacacatcggcgactgactgatgag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g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tacgcaat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-gt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AAAGCATACGTAACATTTGATTCTCCAGAGGAGATCCAGAACAAGGCCCTTGAAGCCCTTGAAATTGCCCGGGATACCGGGAAGGTC 293</w:t>
      </w:r>
      <w:r w:rsidR="001408B0"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Magenta"/>
          <w:lang w:val="en-US" w:eastAsia="de-DE"/>
        </w:rPr>
        <w:t xml:space="preserve">MCP_1041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cgttgcaggcatgaagttgccc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gtaattattaggttattatacctgatgat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ag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aagc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tcat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ACCGGCTTATATCAAGTTTGAAGTACCGCAGGAATTACAGGACAAGGCCCTCGAGGCCGTAGAGCTCGCGAGGGACACTGGCAAGATC 296</w:t>
      </w:r>
      <w:r w:rsidR="00856E9A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Magenta"/>
          <w:lang w:val="en-US" w:eastAsia="de-DE"/>
        </w:rPr>
        <w:t xml:space="preserve">LRC145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ggcctgttcgtttaatc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ctttaggttaaacctgatgaa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g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c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tgatagaagcct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c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ttaa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ACCAACTTACGTTAAGATGGACTTCCCGCAGGAATTACAGGACAAGGCTCTCGAGGCACTCGAGCTCGCCAGGGACACCGGCAAGATC 296</w:t>
      </w:r>
      <w:r w:rsidR="00856E9A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 xml:space="preserve">MCON_1706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taatggcagatctagtcttga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atccaaaa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gcttttgcgatgaa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tg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ttgtcgc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g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taagt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GACCAATATATGTAAGGTTTGATGTTCCAGCAGATTTGGCCACAAAATCCCTTGAGGCCTTAGAGCTGGCTCGCGATACCGGCCGAATA 296</w:t>
      </w:r>
      <w:r w:rsidR="00A24496"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 xml:space="preserve">Mthe_0331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tggagctggatctg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cgagtgagg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tttccgatgaa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ggtgc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tgtg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GACCGATATACGTGAGGTTTGATGTTCCACCCGAGCTGGCATCAAAGTCGCTTGAAGCGCTTGAGCTGGCTCGCGACACCGGAAGAATA 296</w:t>
      </w:r>
      <w:r w:rsidR="00A24496"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 xml:space="preserve">Mbar_A3388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tcgat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tatttgatttc-aatgttgacagatgtgtgttaaaaaaccaatgat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a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gcgagactcgcaatt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c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ctt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CAATTAGCTAAATTCGACGTTCCAGAAGAACTTACAAACAAAGCACTTGAAGCTCTTGAGCTTGCCAGAGACACTGGAAAGATT 290</w:t>
      </w:r>
      <w:r w:rsidR="00856E9A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 xml:space="preserve">MA1521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ggttctttttttaggaatttgaattttc-aatgtt</w:t>
      </w:r>
      <w:r w:rsidRPr="00A46F0F">
        <w:rPr>
          <w:rFonts w:ascii="Courier New" w:eastAsia="Times New Roman" w:hAnsi="Courier New" w:cs="Courier New"/>
          <w:sz w:val="14"/>
          <w:szCs w:val="14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gatatgtg-ttaaaaacctatgat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a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gcgagacccgcaatt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c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ctta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CAATTAGCTAAATTCGATGTTCCTGAAGAACTCACAAACAAAGCACTTGAAGCTCTGGAACTTGCCAGAGATACCGGAAAGATC 290</w:t>
      </w:r>
      <w:r w:rsidR="00FA6722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  <w:r w:rsidR="00A46F0F">
        <w:rPr>
          <w:rFonts w:ascii="Courier New" w:eastAsia="Times New Roman" w:hAnsi="Courier New" w:cs="Courier New"/>
          <w:sz w:val="14"/>
          <w:szCs w:val="14"/>
          <w:lang w:val="en-US" w:eastAsia="de-DE"/>
        </w:rPr>
        <w:t>TSS verified by RNA-Seq data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 xml:space="preserve">MM_2467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ttttcttagaatttgaattttc-gatgttgacagatatgtg-ttaaaaacctatgat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a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gcgagatccgcaatt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c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ctta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CAATTAGCTAAATTCGATGTTCCTGAAGAACTTACAAACAAAGCACTTGAAGCTCTGGAACTTGCCAGAGACACAGGAAAGATT 290</w:t>
      </w:r>
      <w:r w:rsidR="00856E9A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 xml:space="preserve">Mzhil_1258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atgtagctgacagaaagattacagtttatcatcaaactgaatatttattgaaaatgcaatgaat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a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acgataccagtattgtgatt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aaaaa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AAAAATTAGATGTTCCAGAAGAACTGGTCAATAAAGCATTAGAAGCGCTTGAGATGGCAAGAGATACAGGCAAAGTC 284</w:t>
      </w:r>
      <w:r w:rsidR="00856E9A"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 xml:space="preserve">Metev_1406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taagctgtaaatattacagtcaatatacagtc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cagtcaaaagcaaacgatgaata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a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at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ttaatatcataatt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aaaa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AAGTTTGACGTACCAGAAGAATTACAAAATAAAGCACTTGAAGCGGTAGAGTTAGCAAGAGACACCGGAAAAATC 281</w:t>
      </w:r>
      <w:r w:rsidR="00856E9A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 xml:space="preserve">Mbur_0219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ctttggttgatgtaatatcactcatttctgagtgaatgtattgctgatgtgaattacaatgaata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ca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gcaga----c---aaaggcggtt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c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tga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AAATTTGAAGTTCCTGACGAATTAGCAGATAAAGCACTTGAAGCAATCGAACTCGCAAGAGACACCGGAAAGATA 281</w:t>
      </w:r>
      <w:r w:rsidR="00856E9A"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Yellow"/>
          <w:lang w:val="en-US" w:eastAsia="de-DE"/>
        </w:rPr>
        <w:t xml:space="preserve">Mmah_0863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caacgaatgtaaacagtatggtagaattgacc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tttgcatctatacaatgaata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ca</w:t>
      </w:r>
      <w:r w:rsidRPr="00B5239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gcg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gttaaaccgtgatt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c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gaaat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ATTTGATGTTCCAGATGAACTAATAGATAAAGCTCTTGAAGCAGTAGAAGTTGCCAGAGATACTGGCAAGGTA 281</w:t>
      </w:r>
      <w:r w:rsidR="00856E9A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Green"/>
          <w:lang w:val="en-US" w:eastAsia="de-DE"/>
        </w:rPr>
        <w:t xml:space="preserve">Mfer_0452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ctccaaaattttaaagggaa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agtatatattgttggttgtcgtagcttttatta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aatgagt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g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yellow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ga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ACCATTCTATGTGAAATTTGATGTACCAAAAGAGTTAGCTGACAAAACATTGGAAGCCGTGGAAATAGCAAGAGACACGGGAAAAATT 296</w:t>
      </w:r>
      <w:r w:rsidR="00253DA8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Green"/>
          <w:lang w:val="en-US" w:eastAsia="de-DE"/>
        </w:rPr>
        <w:t xml:space="preserve">MTBMA_c07050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catgttaatccataacttgg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ttg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gattggtgtaatt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cga</w:t>
      </w:r>
      <w:r w:rsidRPr="00BF4F4F">
        <w:rPr>
          <w:rFonts w:ascii="Courier New" w:eastAsia="Times New Roman" w:hAnsi="Courier New" w:cs="Courier New"/>
          <w:sz w:val="14"/>
          <w:szCs w:val="14"/>
          <w:lang w:val="en-US" w:eastAsia="de-DE"/>
        </w:rPr>
        <w:t>tg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gaaaaacc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ga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taa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GGCAATCTATGTGAAATTTGATGTACCAAAGGAACTGGCTGACAAGGCCGCAGAGGCACTTGAAATAGCCAGGGAAACAGGTAAGATA 296</w:t>
      </w:r>
      <w:r w:rsidR="00253DA8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Green"/>
          <w:lang w:val="en-US" w:eastAsia="de-DE"/>
        </w:rPr>
        <w:t xml:space="preserve">MTH255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atgttaatccataacttgg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ga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gattggtgtaatt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cga</w:t>
      </w:r>
      <w:r w:rsidRPr="00BF4F4F">
        <w:rPr>
          <w:rFonts w:ascii="Courier New" w:eastAsia="Times New Roman" w:hAnsi="Courier New" w:cs="Courier New"/>
          <w:sz w:val="14"/>
          <w:szCs w:val="14"/>
          <w:lang w:val="en-US" w:eastAsia="de-DE"/>
        </w:rPr>
        <w:t>tg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g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gaaaaacc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gA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CAG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AGCAATATACGTGAAATTTGATGTACCAAAGGAACTGGCTGACAAGGCCGCAGAGGCACTTGAAATAGCCAGGGAGACAGGTAAGGTA 317</w:t>
      </w:r>
      <w:r w:rsidR="00253DA8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Green"/>
          <w:lang w:val="en-US" w:eastAsia="de-DE"/>
        </w:rPr>
        <w:t xml:space="preserve">mru_1490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gtattttattaacaaattaaa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acttatacagttataatattt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cgA</w:t>
      </w:r>
      <w:r w:rsidRPr="00BF4F4F">
        <w:rPr>
          <w:rFonts w:ascii="Courier New" w:eastAsia="Times New Roman" w:hAnsi="Courier New" w:cs="Courier New"/>
          <w:sz w:val="14"/>
          <w:szCs w:val="14"/>
          <w:lang w:val="en-US" w:eastAsia="de-DE"/>
        </w:rPr>
        <w:t>TGG</w:t>
      </w:r>
      <w:proofErr w:type="spellEnd"/>
      <w:r w:rsidRPr="00BF4F4F">
        <w:rPr>
          <w:rFonts w:ascii="Courier New" w:eastAsia="Times New Roman" w:hAnsi="Courier New" w:cs="Courier New"/>
          <w:sz w:val="14"/>
          <w:szCs w:val="14"/>
          <w:lang w:val="en-US" w:eastAsia="de-DE"/>
        </w:rPr>
        <w:t>--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G--CAAAAGCC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GA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TT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CATTTATGTAAAATTTGACACACCTGAAGAAATCGCTAACAAAGCAGAAGAAGCTTTAGAAGTAGCACAAAATACTGGTAAAGTA 332</w:t>
      </w:r>
      <w:r w:rsidR="00253DA8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Green"/>
          <w:lang w:val="en-US" w:eastAsia="de-DE"/>
        </w:rPr>
        <w:t xml:space="preserve">Msm_0206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taactatatataattacgaat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attcaaggaattataatatct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cga</w:t>
      </w:r>
      <w:r w:rsidRPr="00BF4F4F">
        <w:rPr>
          <w:rFonts w:ascii="Courier New" w:eastAsia="Times New Roman" w:hAnsi="Courier New" w:cs="Courier New"/>
          <w:sz w:val="14"/>
          <w:szCs w:val="14"/>
          <w:lang w:val="en-US" w:eastAsia="de-DE"/>
        </w:rPr>
        <w:t>tgg</w:t>
      </w:r>
      <w:proofErr w:type="spellEnd"/>
      <w:r w:rsidRPr="00BF4F4F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BF4F4F">
        <w:rPr>
          <w:rFonts w:ascii="Courier New" w:eastAsia="Times New Roman" w:hAnsi="Courier New" w:cs="Courier New"/>
          <w:sz w:val="14"/>
          <w:szCs w:val="14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cata-gcc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ga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tatat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AGCAATTTATGTAAAATTTGATACACCTGAAGAATTAGCTAATCAAGCTGAAGAAGCATTAAAAACCGCACAAGACAGTGGTAAAGTA 296</w:t>
      </w:r>
      <w:r w:rsidR="00253DA8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Green"/>
          <w:lang w:val="en-US" w:eastAsia="de-DE"/>
        </w:rPr>
        <w:t xml:space="preserve">MSWAN_1751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ctg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acaacttttata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agaatataaaaagtaagatct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ccga</w:t>
      </w:r>
      <w:r w:rsidRPr="00BF4F4F">
        <w:rPr>
          <w:rFonts w:ascii="Courier New" w:eastAsia="Times New Roman" w:hAnsi="Courier New" w:cs="Courier New"/>
          <w:sz w:val="14"/>
          <w:szCs w:val="14"/>
          <w:lang w:val="en-US" w:eastAsia="de-DE"/>
        </w:rPr>
        <w:t>tgg</w:t>
      </w:r>
      <w:proofErr w:type="spellEnd"/>
      <w:r w:rsidRPr="00BF4F4F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BF4F4F">
        <w:rPr>
          <w:rFonts w:ascii="Courier New" w:eastAsia="Times New Roman" w:hAnsi="Courier New" w:cs="Courier New"/>
          <w:sz w:val="14"/>
          <w:szCs w:val="14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ttaaaaccc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ga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tta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AGCAATTTATGTAAAATTTGATGTACCAAAAGAAATAGCTGACAAAGCCTACGAGGCTTTAGAAATAGCAAGAGACACAGGTAAAATA 296</w:t>
      </w:r>
      <w:r w:rsidR="00253DA8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darkGreen"/>
          <w:lang w:val="en-US" w:eastAsia="de-DE"/>
        </w:rPr>
        <w:t xml:space="preserve">Msp_0633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t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tatattttaa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ggtagttatctaaatagtacttgcta</w:t>
      </w:r>
      <w:r w:rsidRPr="00BF4F4F">
        <w:rPr>
          <w:rFonts w:ascii="Courier New" w:eastAsia="Times New Roman" w:hAnsi="Courier New" w:cs="Courier New"/>
          <w:sz w:val="14"/>
          <w:szCs w:val="14"/>
          <w:lang w:val="en-US" w:eastAsia="de-DE"/>
        </w:rPr>
        <w:t>t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BF4F4F">
        <w:rPr>
          <w:rFonts w:ascii="Courier New" w:eastAsia="Times New Roman" w:hAnsi="Courier New" w:cs="Courier New"/>
          <w:sz w:val="14"/>
          <w:szCs w:val="14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ttaaaagcc</w:t>
      </w: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ga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tta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TTCAGTATATGTAAAATTTGAAGTACCAAAAGAAATAGCTGATAAAGTTTACGAAGCTTTAGAAATCGCAAGAGATACAGGTAAAATA 296</w:t>
      </w:r>
      <w:r w:rsidR="00253DA8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00B050"/>
          <w:sz w:val="14"/>
          <w:szCs w:val="14"/>
          <w:lang w:val="en-US" w:eastAsia="de-DE"/>
        </w:rPr>
        <w:t xml:space="preserve">Faci_050500008291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-atatttttt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att-ccttaatgttcatg</w:t>
      </w:r>
      <w:r w:rsidRPr="00B83701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ctaa-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aatatttatattgcagtttat</w:t>
      </w:r>
      <w:r w:rsidRPr="00B83701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cttgcaga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at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AACAGTTATGTAAAGTTTGAAGCTCCCGAATCGTTAGTCAAAGATGCATTGGATTTTGTAGAAAATTCCTACAGATCTGGCAAGATT 293</w:t>
      </w:r>
      <w:r w:rsid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00B050"/>
          <w:sz w:val="14"/>
          <w:szCs w:val="14"/>
          <w:lang w:val="en-US" w:eastAsia="de-DE"/>
        </w:rPr>
        <w:t xml:space="preserve">PTO1280    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-acagggtag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gaaatataaattaa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</w:t>
      </w:r>
      <w:r w:rsidRPr="00B83701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B83701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atctttatatcattgaatac</w:t>
      </w:r>
      <w:r w:rsidRPr="00B83701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cttttaagaac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aa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TCTTATGTAAAATTTCAGACTCCCGAAACGCTAGAGAAGGCAGTTCTGGATATGGTTGAAAATTCATACAAGACGGGCAAGGTA 290</w:t>
      </w:r>
      <w:r w:rsidR="00BF4F4F" w:rsidRPr="00BF4F4F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00B050"/>
          <w:sz w:val="14"/>
          <w:szCs w:val="14"/>
          <w:lang w:val="en-US" w:eastAsia="de-DE"/>
        </w:rPr>
        <w:t xml:space="preserve">Ta1116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a-t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gat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cgctt-gaaat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</w:t>
      </w:r>
      <w:r w:rsidRPr="00B83701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B83701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tttggcatatgggtaaagccc</w:t>
      </w:r>
      <w:r w:rsidRPr="00B83701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atattga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tg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AAGAGCTATGTGAAGTTTGAAACTCCCGAAGACGTTTCGCAGAAAGCACTGGATCTTGTGGAGAGTTCATACAGAACTGGAAAGGTC 293</w:t>
      </w:r>
      <w:r w:rsidR="00BF4F4F" w:rsidRPr="00BF4F4F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00B050"/>
          <w:sz w:val="14"/>
          <w:szCs w:val="14"/>
          <w:lang w:val="en-US" w:eastAsia="de-DE"/>
        </w:rPr>
        <w:t xml:space="preserve">TVN0449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-a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tat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gggcct-caaata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</w:t>
      </w:r>
      <w:r w:rsidRPr="00B83701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aat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B83701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ttggcattaaggttaagttta</w:t>
      </w:r>
      <w:r w:rsidRPr="00B83701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atttaaa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attga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AAAAGCTATGTAAAGTTTGAAACTCCCGAAGATGTTTCGCAGAAGGCTCTTGACCTTGTGGAAAGTGCGTTCAGGAGCGGAAAGATC 293</w:t>
      </w:r>
      <w:r w:rsidR="00BF4F4F" w:rsidRPr="00BF4F4F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021FF2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 xml:space="preserve">Arcpr_0494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tg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ccaaagg</w:t>
      </w:r>
      <w:r w:rsidRPr="001707D5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a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ttgc-aaaattcg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</w:t>
      </w:r>
      <w:proofErr w:type="spellStart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actt</w:t>
      </w:r>
      <w:r w:rsidRPr="00021FF2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B01B49">
        <w:rPr>
          <w:rFonts w:ascii="Courier New" w:eastAsia="Times New Roman" w:hAnsi="Courier New" w:cs="Courier New"/>
          <w:sz w:val="14"/>
          <w:szCs w:val="14"/>
          <w:lang w:val="en-US" w:eastAsia="de-DE"/>
        </w:rPr>
        <w:t>cg</w:t>
      </w:r>
      <w:r w:rsidRPr="00B01B49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proofErr w:type="spellEnd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B01B49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caaatag</w:t>
      </w:r>
      <w:r w:rsidRPr="00021FF2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</w:t>
      </w:r>
      <w:proofErr w:type="spellEnd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r w:rsidRPr="00021FF2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ga</w:t>
      </w:r>
      <w:r w:rsidRPr="00021FF2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tgatggga</w:t>
      </w:r>
      <w:r w:rsidRPr="00021FF2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GCGTATGTAAGATTTGAAGTTCCTGAAGAGATACAGCAGGAAGCTTTGGCTCTGCTTGAGAAGGCGAGAGAGACAGGAAAGATA 287</w:t>
      </w:r>
      <w:r w:rsidR="00F8456D"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021FF2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021FF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 xml:space="preserve">Ferp_0621         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ca-aa-</w:t>
      </w:r>
      <w:proofErr w:type="spellStart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gccgtg</w:t>
      </w:r>
      <w:proofErr w:type="spellEnd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a-</w:t>
      </w:r>
      <w:proofErr w:type="spellStart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gggaaagg</w:t>
      </w:r>
      <w:r w:rsidRPr="00021FF2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attt</w:t>
      </w:r>
      <w:proofErr w:type="spellEnd"/>
      <w:r w:rsidRPr="00021FF2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-</w:t>
      </w:r>
      <w:proofErr w:type="spellStart"/>
      <w:r w:rsidRPr="00021FF2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a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gctgaatc-atctttcgtctcttctc</w:t>
      </w:r>
      <w:r w:rsidRPr="00021FF2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a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gc</w:t>
      </w:r>
      <w:r w:rsidRPr="00B01B49">
        <w:rPr>
          <w:rFonts w:ascii="Courier New" w:eastAsia="Times New Roman" w:hAnsi="Courier New" w:cs="Courier New"/>
          <w:sz w:val="14"/>
          <w:szCs w:val="14"/>
          <w:lang w:val="en-US" w:eastAsia="de-DE"/>
        </w:rPr>
        <w:t>cg</w:t>
      </w:r>
      <w:r w:rsidRPr="00B01B49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</w:t>
      </w:r>
      <w:proofErr w:type="spellEnd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r w:rsidRPr="00B01B49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c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cagaagt</w:t>
      </w:r>
      <w:r w:rsidRPr="00021FF2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021FF2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gatgagt</w:t>
      </w:r>
      <w:r w:rsidRPr="00021FF2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AGCGTGTACGTGAGATTTGAGGTTCCTGAGGAATTGCAGCAGGAAGCCCTTGCTTTGCTTGAAAAGGCGAGAGAGACGGGAAAAATA 290</w:t>
      </w:r>
      <w:r w:rsidR="00F8456D"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021FF2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021FF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 xml:space="preserve">AF0764            </w:t>
      </w:r>
      <w:proofErr w:type="spellStart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tt-accatcatc</w:t>
      </w:r>
      <w:proofErr w:type="spellEnd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</w:t>
      </w:r>
      <w:proofErr w:type="spellStart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acatatcagtgttaccaaaac</w:t>
      </w:r>
      <w:r w:rsidRPr="00021FF2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-aaa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ctgcacggggaattag</w:t>
      </w:r>
      <w:proofErr w:type="spellEnd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ggaag</w:t>
      </w:r>
      <w:proofErr w:type="spellEnd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--a</w:t>
      </w:r>
      <w:r w:rsidRPr="00021FF2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B01B49">
        <w:rPr>
          <w:rFonts w:ascii="Courier New" w:eastAsia="Times New Roman" w:hAnsi="Courier New" w:cs="Courier New"/>
          <w:sz w:val="14"/>
          <w:szCs w:val="14"/>
          <w:lang w:val="en-US" w:eastAsia="de-DE"/>
        </w:rPr>
        <w:t>cg</w:t>
      </w:r>
      <w:r w:rsidRPr="00B01B49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t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tttg</w:t>
      </w:r>
      <w:r w:rsidRPr="00021FF2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tga</w:t>
      </w:r>
      <w:r w:rsidRPr="00021FF2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tgatgac</w:t>
      </w:r>
      <w:r w:rsidRPr="00021FF2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TACGTGAGATTTGAGGTTCCTGAGGACATGCAGAACGAAGCTCTGAGTCTGCTGGAGAAGGTTAGGGAGAGCGGTAAGGTA 284</w:t>
      </w:r>
    </w:p>
    <w:p w:rsidR="00A236A8" w:rsidRPr="00021FF2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021FF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 xml:space="preserve">Arcve_0453        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aa-</w:t>
      </w:r>
      <w:proofErr w:type="spellStart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atatatact</w:t>
      </w:r>
      <w:proofErr w:type="spellEnd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</w:t>
      </w:r>
      <w:proofErr w:type="spellStart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ctgccctcggctcaccaaaaga</w:t>
      </w:r>
      <w:r w:rsidRPr="00021FF2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-aaa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cgtaaccgccttgatg</w:t>
      </w:r>
      <w:proofErr w:type="spellEnd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tgtga</w:t>
      </w:r>
      <w:proofErr w:type="spellEnd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--a</w:t>
      </w:r>
      <w:r w:rsidRPr="00021FF2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c</w:t>
      </w:r>
      <w:r w:rsidRPr="00B01B49">
        <w:rPr>
          <w:rFonts w:ascii="Courier New" w:eastAsia="Times New Roman" w:hAnsi="Courier New" w:cs="Courier New"/>
          <w:sz w:val="14"/>
          <w:szCs w:val="14"/>
          <w:lang w:val="en-US" w:eastAsia="de-DE"/>
        </w:rPr>
        <w:t>cg</w:t>
      </w:r>
      <w:r w:rsidRPr="00B01B49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gt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cgca</w:t>
      </w:r>
      <w:r w:rsidRPr="00021FF2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gga</w:t>
      </w:r>
      <w:r w:rsidRPr="00021FF2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tgtaaag</w:t>
      </w:r>
      <w:r w:rsidRPr="00021FF2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TACGTGAGGTTTGAGGTTCCTGAGGATTTGCAGAATGAAGCTCTCTCCTTGCTTGAAAAGGTGAGGGAGACGGGGAAAGTG 284</w:t>
      </w:r>
      <w:r w:rsidR="00F8456D"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021FF2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 xml:space="preserve">Aboo_1236         </w:t>
      </w:r>
      <w:proofErr w:type="spellStart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gt-ctactgattt</w:t>
      </w:r>
      <w:proofErr w:type="spellEnd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</w:t>
      </w:r>
      <w:proofErr w:type="spellStart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tccaaaa</w:t>
      </w:r>
      <w:r w:rsidRPr="00021FF2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atttat</w:t>
      </w:r>
      <w:proofErr w:type="spellEnd"/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acaataagccttttcgtgcttt</w:t>
      </w:r>
      <w:r w:rsidRPr="00021FF2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cct</w:t>
      </w:r>
      <w:r w:rsidRPr="00021FF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tt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attaa</w:t>
      </w:r>
      <w:r w:rsidRPr="00021FF2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tga</w:t>
      </w:r>
      <w:r w:rsidRPr="00021FF2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taaagaaa</w:t>
      </w:r>
      <w:r w:rsidRPr="00021FF2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021FF2">
        <w:rPr>
          <w:rFonts w:ascii="Courier New" w:eastAsia="Times New Roman" w:hAnsi="Courier New" w:cs="Courier New"/>
          <w:sz w:val="14"/>
          <w:szCs w:val="14"/>
          <w:lang w:val="en-US" w:eastAsia="de-DE"/>
        </w:rPr>
        <w:t>GCTGCAATATATGTAAGGTTTGAGACACCAAAAGAACTGCAGGAAAAAATGCTTAGTGCGGTGGAGATTTCCAAAGAAACTGGAAAAG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293</w:t>
      </w:r>
    </w:p>
    <w:p w:rsidR="00A236A8" w:rsidRPr="004E643D" w:rsidRDefault="00A236A8" w:rsidP="00BF4F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blue"/>
          <w:lang w:val="en-US" w:eastAsia="de-DE"/>
        </w:rPr>
        <w:t xml:space="preserve">HQ2885A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accgat-tcgccggcgtggc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tcgagcccgcgagcaggga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</w:t>
      </w:r>
      <w:r w:rsidRPr="008954F7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ag</w:t>
      </w:r>
      <w:r w:rsidRPr="008954F7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c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GTTTATGTAGAATTTGATGTACCGGCTGACCTTGCAGATGATGCTCTTGAAGCACTCGAGGTCGCTCGGGACACGGGAACCGTA 2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VNG1157G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gcggccggacgg-tctttactcggct</w:t>
      </w:r>
      <w:r w:rsidRP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caagcccgtccgcggga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ca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GTATACGTAGACTACGACGTTCCAGCAGACCTCCAGGAGCGAGCCCTCGAATCCCTTGAGGTCGCTCGCGACACCGGCAGCGTG 2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OE2662F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gcggccggacgg-tctttactcggct</w:t>
      </w:r>
      <w:r w:rsidRP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caagcccgtccgcggga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ca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GTATACGTAGACTACGACGTTCCAGCAGACCTCCAGGAGCGAGCCCTCGAATCCCTTGAGGTCGCTCGCGACACCGGCAGCGTG 2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blue"/>
          <w:lang w:val="en-US" w:eastAsia="de-DE"/>
        </w:rPr>
        <w:t xml:space="preserve">Hlac_1842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tagggaccga-ccacgggacggacac</w:t>
      </w:r>
      <w:r w:rsidRP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c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cggagga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aca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CGTTTACGTAGACTACGAAACCCCAGCCGACCTCGCCGAGCGATCGCTTGAGGCGCTCGAGGTCGCCCGAGACACCGGTACCGTG 2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 xml:space="preserve">Halar_2173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cgccagggacgcg-gttccggcgaggcgg</w:t>
      </w:r>
      <w:r w:rsidRP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tgcgaacagggt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caaa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GTTTACGTCGATTACGAAACCCCTGCCGACCTCGCCGACCGCGCGCTTGACGCGCTTGAGGTCGCCCGGGACACCGGTACCGTA 2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blue"/>
          <w:lang w:val="en-US" w:eastAsia="de-DE"/>
        </w:rPr>
        <w:t xml:space="preserve">HVO_2737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cgttgacc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ccg-accgaccggtgtg-ataccggcgagggag</w:t>
      </w:r>
      <w:r w:rsidRP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cgcga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ggata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ac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GTCTACGTAGACTTCGACGTACCGGCCGACCTCGCTGACAGCGCCGTCGAGGCGCTCGAGGTCGCCCGAGATACTGGTATCGTG 2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FFFF" w:themeColor="background1"/>
          <w:sz w:val="14"/>
          <w:szCs w:val="14"/>
          <w:highlight w:val="blue"/>
          <w:lang w:val="en-US" w:eastAsia="de-DE"/>
        </w:rPr>
        <w:t xml:space="preserve">Hbor_12060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gaccgc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gcagaggt-ccgccggcgaggatg</w:t>
      </w:r>
      <w:r w:rsidRP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>t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cgcgagc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g--gaa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A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TATACGTAGAATTCGACGTCCCAGCCGACCTCGCAGAAGACGCCCTTGAGGCGCTCGAGGTCGCACGAGACACAGGCACGGTA 29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HacjB3_08675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-ctacagcctgcgc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catgaggctcctagccgtctagga-tctatcaggcagggga</w:t>
      </w:r>
      <w:r w:rsidRP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gcccg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tgc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c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GTATACGTCAACTTCGACGTCCCGGCCGACCTTCAAGAGGACGCCCTCGAGGCCCTCGAGGTCGCCCGAGACACAGGTTCGGTA 2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 xml:space="preserve">Nmag_0451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acacctaattc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ttctgggaacggaacacaggccgaac-cctcgagggcaggggagc</w:t>
      </w:r>
      <w:r w:rsidRP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cacgtgtag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acc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GTCTACGTCACAACCGACATCCCAGCAGACCTCGCAGATGACGCCCTTGAGGCGCTCGAGGTCGCACGAGACACCGGACGAGTA 2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 xml:space="preserve">Halxa_0717 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-ctcccgccg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tatcggcccgggtacc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agtt-cccggacggcaggggagc</w:t>
      </w:r>
      <w:r w:rsidRP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cacgcgtag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acct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GTCTACGTCAACACCGACATCCCAGCCGACCTCGCCGACGACGCCCTCGAGGCGCTCGAGGTCGCACGAGACACCGGACGCGTA 2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 xml:space="preserve">Htur_2527  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-cttccgccgaa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ctacttcggccaggggtgcccagtgc-cccgaatggcaggggagc</w:t>
      </w:r>
      <w:r w:rsidRP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cacgtgtagga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acc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GTCTACGTCAACACCGACATCCCAGCCGACCTCGCAGAGGACGCCCTCGAGGCCCTCGAGGTCGCACGAGACACCGGACGCGTA 2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NP3660A    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-atcgacacgtcc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ggcgtgagaaccaggtcacaggcggcccggttcgacggcgggggagc</w:t>
      </w:r>
      <w:r w:rsidRP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>gc-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cgcgcg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tcaac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GTATATGTAGACTTCGACGTGCCGGCCGACCTCGAAGACGACGCCCTTGAGGCGCTCGAGGTCGCCCGGGACACCGGCTCAGTA 2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Huta_0750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-ctttcgcgccgcctcgatctccggggcgacgccgggatctgcccgtccggggacggtcccgcacggcgggggagt</w:t>
      </w:r>
      <w:r w:rsidRP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cccacgtgc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aaccc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GTATACGTCGATTTCGATGTTCCCGCGGACCTCGAAGATGACGCCCTCGAGGCGCTCGAGGTCGCGCGAGACACAGGCCGAGTA 2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Hmuk_2621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tctcaggcgg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-----------------------------------gagc</w:t>
      </w:r>
      <w:r w:rsidRP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cccgcgtgc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atc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GTATACGTAGATTTCGACGTCCCTGCAGACCTCGCAGACGACGCCCTCGAGGCGCTCGAGGTCGCGCGGGACACAGGAAGTGTC 2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HAH_0858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acaccatcac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tgtgacgggccccgcggcccggacacggcgggggagc</w:t>
      </w:r>
      <w:r w:rsidRP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>c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ctcgcgcgc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taca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GTATACGTAGATTTCGACGTTCCCGCGGACCTCGAAGACGACGCCCTCGAGGCGCTCGAGGTCGCCCGGGACACAGGCGCTGTA 2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 xml:space="preserve">rrnAC0103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g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acaccatcac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------------tgtgacgggcctcgcggcccggacacggcgggggagc</w:t>
      </w:r>
      <w:r w:rsidRPr="00F8456D">
        <w:rPr>
          <w:rFonts w:ascii="Courier New" w:eastAsia="Times New Roman" w:hAnsi="Courier New" w:cs="Courier New"/>
          <w:sz w:val="14"/>
          <w:szCs w:val="14"/>
          <w:lang w:val="en-US" w:eastAsia="de-DE"/>
        </w:rPr>
        <w:t>c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ctcgcgcgc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taca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GTATACGTAGATTTCGACGTTCCCGCGGACCTCGAAGACGACGCCCTTGAGGCGCTCGAGGTTGCCCGGGACACAGGCGCAGTA 2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 xml:space="preserve">MK1598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ttta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aaccgagcgtcggacgcc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cgaggagatcgaccacgagg</w:t>
      </w:r>
      <w:r w:rsidRPr="00357758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gg</w:t>
      </w:r>
      <w:r w:rsidRPr="008112EE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cc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tgagtg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highlight w:val="green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gtt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CAAGCCCATGTACGTGAAGTTCGAGGTCCCGGAGGAGCTGGCCGAGAAGGCCTACGAGGCCCTCGAGATCGCTCGGGACACCGGTCGTATC 296</w:t>
      </w:r>
      <w:r w:rsidR="00FA6722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  <w:r w:rsidR="004D3700">
        <w:rPr>
          <w:rFonts w:ascii="Courier New" w:eastAsia="Times New Roman" w:hAnsi="Courier New" w:cs="Courier New"/>
          <w:sz w:val="14"/>
          <w:szCs w:val="14"/>
          <w:lang w:val="en-US" w:eastAsia="de-DE"/>
        </w:rPr>
        <w:t>TSS verified by RNA-</w:t>
      </w:r>
      <w:r w:rsidR="00174EA7">
        <w:rPr>
          <w:rFonts w:ascii="Courier New" w:eastAsia="Times New Roman" w:hAnsi="Courier New" w:cs="Courier New"/>
          <w:sz w:val="14"/>
          <w:szCs w:val="14"/>
          <w:lang w:val="en-US" w:eastAsia="de-DE"/>
        </w:rPr>
        <w:t>S</w:t>
      </w:r>
      <w:r w:rsidR="004D3700">
        <w:rPr>
          <w:rFonts w:ascii="Courier New" w:eastAsia="Times New Roman" w:hAnsi="Courier New" w:cs="Courier New"/>
          <w:sz w:val="14"/>
          <w:szCs w:val="14"/>
          <w:lang w:val="en-US" w:eastAsia="de-DE"/>
        </w:rPr>
        <w:t>eq data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TERMP_01118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agcgtct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tagggaaagg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a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taaattctcctttgctatc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gctcg</w:t>
      </w:r>
      <w:r w:rsidRPr="00701E0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ACG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T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GCCAAGTTACGTAAAATTTGAGGTTCCAAAAGAGCTGGCTGAGAAAGCCCTTGAGGCTGTTGAGATTGCAAGAGACACTGGAAGAATA 326</w:t>
      </w:r>
      <w:r w:rsidR="008D50AE"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 xml:space="preserve"> 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TSIB_0419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tctcat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aggaaaga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a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gcatccttccctaac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ctcg</w:t>
      </w:r>
      <w:r w:rsidRPr="00701E0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acg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g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T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G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AAGCCAAGTTATGTAAAATTTGAAGTTCCAAAGGAACTTGCTGAGAAAGCCCTTGAGGCTGTTGAGATTGCAAGAGACACCGGAAAGGTA 31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GQS_00200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tcgtttc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atcgaaatc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tccccc-agaatcgagca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caactcg</w:t>
      </w:r>
      <w:r w:rsidRPr="00701E0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acg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g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c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a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TAAGCCAAGCTACGTCAAGTTTGAGGTTCCGCAGGAGCTCGCTGAGAAGGCTCTTGAGGCCGTTGAGCTCGCTCGCGACACCGGAAGGATA 2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TON_0954   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-tcccgccgg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atcgaaatc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atcgccc-agaattgagcac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aaactcg</w:t>
      </w:r>
      <w:r w:rsidRPr="00701E0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acg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ag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-c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g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AGCCAAGCTACGTCAAGTTTGAAGTTCCGGCAGAGCTTGCTGAGAAGGCCCTTGAGGCTGTCGAGCTTGCTCGCGACACCGGAAGGATA 2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TGAM_1876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aagatcac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gaaggaaagg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aaa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gcaatccgtctttctacct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aaccgg</w:t>
      </w:r>
      <w:r w:rsidRPr="00701E0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acg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AGCCGAGCTACGTAAAGTTTGAGGTTCCCCAGGAGCTTGCCGAGAAGGCCCTTGAGGCCGTTGAGATCGCTCGCGACACCGGAAGGATA 2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TK1311     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-gccagttgag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cgaaacc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gtcagcccgagtcggtggt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aaacag</w:t>
      </w:r>
      <w:r w:rsidRPr="00701E0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acg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g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AT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AGCCGAGCTACGTGAAGTTTGAGGTTCCACAGGAGCTTGCCGAGAAGGCCCTTGAGGCCGTTGAGATCGCAAGGGACACCGGAAGGATA 30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PFC_06055  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-atcctgcat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aaaatc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agttttcaaccaacctc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g</w:t>
      </w:r>
      <w:r w:rsidRPr="00701E0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acg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c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-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AAACCAAGTTACGTGAAGTTTGAAGTCCCAAAGGAGCTTGCTGAGAAGGCTCTACAAGCAGTAGAAATAGCCAGAGACACAGGAAAGATT 2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PF1367            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t-atcctgcatct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aaaatc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agagttttcaaccaacctc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g</w:t>
      </w:r>
      <w:r w:rsidRPr="00701E0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acg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c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-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CAAACCAAGTTACGTGAAGTTTGAAGTCCCAAAGGAGCTTGCTGAGAAGGCTCTACAAGCAGTAGAAATAGCCAGAGACACAGGAAAGATT 29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PYCH_03310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cgtttccag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acaagc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acatcctcaaccaagctc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g</w:t>
      </w:r>
      <w:r w:rsidRPr="00701E0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acg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c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-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a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a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g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AGCCGAGCTATGTGAAGTTTGAGGTTCCCAAGGAGCTCGCCGAGAAGGCCCTCGAGGCTGTCGAGATTGCCAGGGACACCGGAAGGATA 2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PNA2_0082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cc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aattttgtg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acaacc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tctcccattcaaccaagctc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g</w:t>
      </w:r>
      <w:r w:rsidRPr="00701E0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acg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c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AGCCAAGCTATGTGAAGTTTGAAGTTCCAAAGGAGCTCGCTGAAAAGGCTCTTCAGGCTGTAGAGATAGCAAGAGATACAGGGAAGATA 29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PAB0460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cttttcca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ataacc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ccttggagcaaccaagctc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g</w:t>
      </w:r>
      <w:r w:rsidRPr="00701E0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acg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c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-T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AGCCAAGCTATGTGAAGTTTGAGGTTCCAAAGGAGCTCGCTGAGAAGGCTCTCCAGGCAGTTGAGATAGCTAGGGACACAGGAAAGATA 31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color w:val="FF0000"/>
          <w:sz w:val="14"/>
          <w:szCs w:val="14"/>
          <w:lang w:val="en-US" w:eastAsia="de-DE"/>
        </w:rPr>
        <w:t xml:space="preserve">PH1496            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tacttttcttc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---</w:t>
      </w:r>
      <w:proofErr w:type="spellStart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cataagtc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ttttaa</w:t>
      </w:r>
      <w:proofErr w:type="spellEnd"/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-----</w:t>
      </w:r>
      <w:r w:rsidRPr="004E643D">
        <w:rPr>
          <w:rFonts w:ascii="Courier New" w:eastAsia="Times New Roman" w:hAnsi="Courier New" w:cs="Courier New"/>
          <w:sz w:val="14"/>
          <w:szCs w:val="14"/>
          <w:highlight w:val="red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cttctcaattaaccaagctc</w:t>
      </w:r>
      <w:r w:rsidRPr="004E643D">
        <w:rPr>
          <w:rFonts w:ascii="Courier New" w:eastAsia="Times New Roman" w:hAnsi="Courier New" w:cs="Courier New"/>
          <w:sz w:val="14"/>
          <w:szCs w:val="14"/>
          <w:highlight w:val="lightGray"/>
          <w:lang w:val="en-US" w:eastAsia="de-DE"/>
        </w:rPr>
        <w:t>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cag</w:t>
      </w:r>
      <w:r w:rsidRPr="00701E02">
        <w:rPr>
          <w:rFonts w:ascii="Courier New" w:eastAsia="Times New Roman" w:hAnsi="Courier New" w:cs="Courier New"/>
          <w:sz w:val="14"/>
          <w:szCs w:val="14"/>
          <w:lang w:val="en-US" w:eastAsia="de-DE"/>
        </w:rPr>
        <w:t>atgaacg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tgact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-</w:t>
      </w:r>
      <w:r w:rsidRPr="00701E02">
        <w:rPr>
          <w:rFonts w:ascii="Courier New" w:eastAsia="Times New Roman" w:hAnsi="Courier New" w:cs="Courier New"/>
          <w:sz w:val="14"/>
          <w:szCs w:val="14"/>
          <w:highlight w:val="yellow"/>
          <w:lang w:val="en-US" w:eastAsia="de-DE"/>
        </w:rPr>
        <w:t>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ag</w:t>
      </w:r>
      <w:r w:rsidRPr="004E643D">
        <w:rPr>
          <w:rFonts w:ascii="Courier New" w:eastAsia="Times New Roman" w:hAnsi="Courier New" w:cs="Courier New"/>
          <w:color w:val="00B0F0"/>
          <w:sz w:val="14"/>
          <w:szCs w:val="14"/>
          <w:lang w:val="en-US" w:eastAsia="de-DE"/>
        </w:rPr>
        <w:t>ggag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a</w:t>
      </w:r>
      <w:r w:rsidRPr="004E643D">
        <w:rPr>
          <w:rFonts w:ascii="Courier New" w:eastAsia="Times New Roman" w:hAnsi="Courier New" w:cs="Courier New"/>
          <w:sz w:val="14"/>
          <w:szCs w:val="14"/>
          <w:highlight w:val="green"/>
          <w:lang w:val="en-US" w:eastAsia="de-DE"/>
        </w:rPr>
        <w:t>tggA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</w:t>
      </w:r>
      <w:r w:rsidRPr="004E643D">
        <w:rPr>
          <w:rFonts w:ascii="Courier New" w:eastAsia="Times New Roman" w:hAnsi="Courier New" w:cs="Courier New"/>
          <w:sz w:val="14"/>
          <w:szCs w:val="14"/>
          <w:highlight w:val="magenta"/>
          <w:lang w:val="en-US" w:eastAsia="de-DE"/>
        </w:rPr>
        <w:t>ATG</w:t>
      </w: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CGAAGCCAAGCTACGTTAAGTTTGAAGTTCCAAAGGAACTCGCTGAGAAGGCTCTTCAAGCAGTTGAGATAGCTAGGGATACAGGAAAGATA 29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9133C3" w:rsidRPr="004E643D" w:rsidRDefault="009133C3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tin_1393        AGAAAAGGAGCTAATGAGGTTACTAAAGCAGTTGAGAGGAAACAGGCTAAGCTTGTTATCATAGCTGAAGATGTCAAGCCAGAGGAGATAGTTGCTCACCTTCCAGTTTTATGTGAAGAAAAAGGAATTCCTTATGCTTATGTAGCTTCAAAACAAGATTTAGGAAAGGCTGCAGGAATTGAAGTTGCTGCCTCTTCAGT 4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fer_1103        AAAAAAGGAGCTAACGAAGTTACAAAGGCAGTTGAAAGAGGTATTGCAAAATTAGTTATTATCGCTGAGGATGTTCAACCAGAAGAAGTTGTTGCTCACCTTCCATACTTATGTGAAGAAAAAGGAATTCCTTACGCTTACGTAGCTTCAAAACAAGATTTAGGTAAAGCTGCTGGATTAGAAGTTGCTGCATCATCAGT 4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tvu_1339        AAAAAAGGAGCTAACGAAGTTACAAAGGCAGTTGAAAGAGGAATTGCAAAATTAGTAATCATCGCTGAAGATGTTAAACCAGAAGAAGTCGTTGCTCATCTTCCATACTTATGTGAAGAGAAAGGAATTCCATACGCTTATGTGGCTTCAAAACAGGACTTAGGAAAAGCTGCTGGGTTGGAAGTTGCTACATCAGCAGT 4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FS40622_0835     AAAAAAGGAGCTAACGAAGTTACAAAGGCAGTTGAAAGAGGTATCGCAAAATTAGTTATCATTGCTGAAGATGTTAAACCAGAAGAAGTTGTTGCTCATCTCCCATACTTATGTGAAGAGAAAGGAATTCCTTATGCTTACGTAGCTTCAAAACAGGACTTAGGTAAAGCTGCTGGATTAGAAGTTGCTGCATCATCAGT 4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J1203            AAAAAAGGAGCTAACGAAGTTACAAAGGCAGTTGAAAGAGGTATCGCAAAATTAGTTATCATTGCTGAAGATGTTAAACCAGAAGAAGTTGTTGCTCACCTCCCATACTTATGTGAAGAGAAAGGAATTCCTTACGCTTACGTAGCTTCAAAGCAGGATTTAGGTAAGGCTGCTGGATTGGAAGTTGCTGCATCATCAGT 4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tig_1662        AAAAAAGGAGCAAACGAAGTTACAAAAGCAGTTGAAAAAGGAATTGCTAAACTCGTTATAATTGCTGAAGATGTTCAACCAGAAGAAATCGTTGCTCACCTTCCACCATTATGTGAAGAAAAAGGAATCCCATACACATACGTAGCATCAAAACAAGAATTAGGAAAAGCAGCAGGTTTAGAAGTTGCAGCATCATCAGT 4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aeo_0081         AAAAAAGGAGCAAACGAAGTAACAAAAGCAGTAGAAAGAGGAACTGCAAAATTAGTAGTTTTAGCAAAAGATGTTCAACCAGAAGAAATTGTTGCGCACATACCTATAATCTGTGAAGAAAAAGGTATCCCATACACATACATAGCAACAAAAGAAGATTTAGGTAAAGCTATTGGATTAGAAGTTTCAACAGCAGCAGT 4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tok_1174        AAAAAAGGAGCAAATGAAGTAACAAAAGCAGTAGAAAGAGGAACTGCTAAATTAGTAGTTTTGGCAAAAGATGTCCAACCAGAAGAAATCGTTGCTCATATACCTGTAATTTGCGAAGAAAAAGGTATTCCTTACTCATATGTAGCTACAAAAGAAGATTTGGGAAAAGCCATTGGCTTAGAAGTTCCAACATCAGCCGT 4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vol_0393         AAAAAAGGAGCTAACGAAGTAACCAAAGCAGTAGAAAGAAGTAGAGCAAAATTAGTAGTAGTTGCTAAAGATGTTCAACCTGAAGAAATCGTAGCACACATCCCTGCTATCTGTGAAGAAAAAGGTATCGCATACACATATTGCGCTACAAAAGAAGATTTAGGAAAAGCTGCAAACTTAGAAGTTCCTACATCAGCAAT 4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van_1553        AAAAAAGGCGCAAACGAAGTTACAAAAGCAGTTGAAAAAGGAATTGCAAAATTAGTTGTAGTTGCAAAAGATGTACAACCTGAAGAAATCGTTGCACACATTCCTGTAATCTGTGAAGAAAAAGGAATTGCATACTCATACTGTTCAACAAAAGAAGCTTTAGGAAAAGCAGCAGGTTTAGAAGTACCTACATCAGCTAT 53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arC5_0963       AAAAAAGGCGCTAACGAAGTTACAAAAGCAGTTGAAAAAGGAATTGCAAAATTAGTTGTAATCGCACAAGATGTACAACCTGAAGAAATCGTTGCACACATTCCAGTAATCTGCGACGAAAAAGGAATTGCATACTCATACAGTTCAACAAAAGAAGCTTTAGGAAAAGCTGCTGGTTTAGAAGTACCTACATCAGCTAT 53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YY_03255         AAAAAAGGCGCTAACGAAGTTACAAAAGCAGTTGAAAAAGGAATTGCAAAATTAGTTGTAATTGCACAAGATGTACAACCTGAAGAAATCGTTGCACACATTCCAGTAATTTGCGACGAAAAAGGAATTGCATACTCATACAGTTCAACAAAAGAAGCTTTAGGAAAAGCTGCTGGTTTAGAAGTACCTACATCAGCTAT 4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P0641           AAAAAAGGCGCTAACGAAGTTACAAAAGCAGTAGAAAAAGGAATTGCAAAATTAGTTGTTATCGCACAAGATGTACAACCTGAAGAAATCGTTGCACACATCCCAGTAATCTGCGACGAAAAAGGAATTGCATACTCATACAGTTCAACAAAAGAAGCTTTAGGAAAAGCTGCTGGTTTAGAAGTACCTACATCAGCTAT 4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arC6_0248       AAAAAAGGCGCTAACGAAGTTACAAAAGCAGTTGAAAAAGGAATTGCAAAATTAGTTGTAATCGCACAAGATGTACAACCTGAAGAAATCGTTGCACACATTCCAGTAATCTGTGACGAAAAAGGAATTGCATACTCATACAGTTCGACAAAAGAAGCTTTAGGAAAAGCTGCTGGTTTAGAAGTACCTACATCAGCTAT 53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arC7_1665       AAAAAAGGCGCTAACGAAGTTACAAAAGCAGTAGAAAAAGGAATTGCAAAATTAGTTGTAATCGCACAAGATGTACAACCTGAAGAAATCGTTGCACACATTCCAGTAATCTGCGACGAAAAAGGAATTGCATACTCATACAGTTCAACAAAAGAAGCTTTAGGAAAAGCTGCTGGTTTAGAAGTACCTACATCAGCTAT 53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lab_1497         AAGAAAGGCGCAAACGAGGCAACCAAGGCCGTCGAGCGTGGAATTGCAGCTCTCGTCTTAATCGGCGCAGACGTTGCACCTGAAGAAATCGTCATGCACATCCCCGGACTTGCAGACGAGAAGGAAATTCCGTTCGTTTTCATCAACAAGCAGGCAGACATCGGAGCCGCATGCGGTCTTGACGTCGGATGTACTGCAGT 49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pet_2104         AAAAAAGGATCGAACGAAGTAACAAAAGCTGTTGAAAGAGGAGTCGCCCAGCTCGTCCTTATCGGCGGAGACGTCGAACCTGAGGAGATTGTAATGCACATCCCGGCACTCTGCGACGAGAAGCAGTGTGCATATGTTATTATCAACCAGCAGAACGATGTCGGAGCAGCAAGCGGTCTTGACGTAGGATCGGCAGCAGC 49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hun_1601         AAAAAGGGCTCCAACGAAGCCACCAAGGCCATCGAGCGCGGGATCGCACAGCTGGTCCTTATTGGCGGAGATGTTGAACCAGCAGAGATCGTCATGCATCTTGGACCACTCTGCGAAGAAAAGAAGATTCCGTATCTCTTCATCAGCAAGCAGAATGATATCGGCGCTGCTTGCGGACTGGAAGTCGGCTCTGCTGCT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mar_0721        AAGAAGGGGTCCAACGAGGCAACAAAAGCAGTCGAGCGGAACATTGCCCAGCTGGTTCTCATCGGTTCGGACGTTGAGCCTGAAGAAATCGTGATGCATCTGCCGCCGCTCTGCGAGGAGAAGCAGATCCCGTTCGTCTACATCTCCAAGCAGAACGACATCGGGCTGGCGAGCGGCCTCGAGGTCGGCTCGGCAGCCGC 49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boo_0690         AAGAAGGGTTCAAACGAGGCAACAAAAGCCATTGAACGCAGCGCCGCACTGCTTGTTTTAATCGGCGCCGATGTGGAGCCCGCAGAGATTGTTATGCACCTGGCCCCCTTATGCGAAGAAAAGAAGATCCCCTACGTCTTCATCAACAAACAAAATGACATCGGTGCCGCAAGCGGTCTTGATGTCGGTTCTGCCGCGGC 49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pal_0523         AAGAAAGGGTCCAATGAAGCGACAAAAGCTATCGAACGATCCATTGCTCAGCTGGTCCTGATCGGCGCAGATGTGGAGCCAGAAGAGATTGTGATGCATCTGGCCCCACTCTGTGATGAGAAGCACATCCCGTACATCTTTATCGGGAAGCAGAACGATATCGGAGCCGCCAGCGGCCTGACTGTTGCCTCGACTGCTGC 49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CP_1041          AGAAAGGGCACCAACGAGGTCACCAAGGCCGTCGAGAGGGGCGTAGCCCAGCTCGTGATCATCGGCGAGGACGTGCAGCCCGAGGAGATCGTTGCCCACATTCCCGCGCTATCTGACGAAAAGAAGATACCCTACATATTCATTAAGAAGCAGGAAGACATCGGCGCCGCATCAGGACTCGAGGTCGGCTGCGCCGCATC 4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lastRenderedPageBreak/>
        <w:t>LRC145            AGGAAAGGCACCAACGAGGTCACCAAGGCCATCGAGAGGGGCGTTGCTCAGCTCGTCATCGTCGGCGAAGATGTCACCCCCGAGGAGATCGTCGCTCACATCCCGGCACTGTCCGACGAGAAGAAGATCCCGTACGTCTTTGTAAAGAAGCAGCAGGAACTCGGCGCCGCATCCGGCCTCGAAGTAGGCTGTGCGACCTC 4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CON_1706         AAGAAGGGCACAAACGAGGCCACCAAGGCCATAGAGAGGGGTGTGGCCCGTCTGGTCATAGTAGGCGAGGATGTTCAGCCACCTGAGATCGTCGCTCATATTCCCGCTCTATGCGAAGAGAAGAAGACCCCCTATATCTACGTCAAGAAACAGAGCGAGCTTGGTGCCGCTGCAGGCCTGGGCGTTAAGAGCGCAGCCGC 4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the_0331         AAGAAGGGAACGAACGAAGCTACCAAGGCCGTGGAGCGAGGGGTTGCGAAGCTCGTGATAATTGGAGAGGATGTGGAGCCACCTGAGATAGTGGCACATCTGCCCCCGCTCTGCGAGGAGAAGAACACCCCCTACGTGTACGTGAAGAAACAGAGCGACGTGGGGGCGGCTGCCGGTCTGAGTGTGAAGAGCGCGGCAGC 4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bar_A3388        AAAAAGGGCACCAATGAAGCCACAAAAGCAATCGAAAGAGGCAATGCGAAGCTCGTCCTTATTGCAGAAGATATCGAGCCTGCCGAAATTATTGCTCACATAGCTCCACTTTCCGAAGAAAAGAAAGCACCTTACATCTTCATCAAAAACCAGAAGGAACTCGGTGCAGCCAGTGGGCTTGGTGTGTCCTGCGCAACTGT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A1521            AAAAAGGGCACAAACGAAGCCACAAAAGCAATCGAAAGAGGCAATGCAAAGCTTGTCCTGATTGCCGAAGACATTGAGCCTGCAGAGATCGTCGCTCACATAGGCCCTCTTTCCGAAGAAAAGAAAGCTCCCTACATCTTCATCAAGAACCAGAAAGAACTTGGTGCAGCCAGCGGACTTGGAGTCTCCTGTGCAACCGT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_2467           AAAAAGGGCACAAACGAAGCCACAAAAGCAATCGAAAGAGGCAATGCAAAGCTTGTCCTGATTGCCGAAGATATCGAGCCTGCAGAGATTGTCGCTCACATCGGCCCTCTTTCCGAAGAAAAGAAAGCTCCCTATATCTACATCAAGAACCAGAAAGACCTCGGCGCAGCCAGCGGACTTGGAGTCTCCTGTGCAACCGT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zhil_1258        AAGAAAGGAACAAATGAAGCAACAAAAGCAATTGAAAGAGGGGTTACAAAACTTACTATCATTGCAGAGGACGTAAGTCCTGAAGAAATTATTGCTCATATACCGGTCCTTTGTGAAGAAAAAAATACACCATACATATTTGTAAAAGAACAAAAGGAACTGGGGGCAGCCTGCGGTATTGGTGTGGCATGTGCTGCTGT 48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tev_1406        AAAAAAGGAACAAATGAGTCCACGAAAGCAGTGGAGAGAGGTACATCTAAACTTGCAGTGATTGCTGAAGATATAGACCCTGAAGAAATAATTGCTCACCTACCACCACTGTGCGAAGAGAAAAGCATTCCATACATATTCGTATCCCAGCAAAAAGAACTTGGTTCAGCATGTGGACTTGAAGTTGGCTGTTCTTCCGT 4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bur_0219         AAGAAAGGTACGAACGAAGCAACAAAAGCTATCGAAAGAGGCATCACAAAGCTTGCAGTAATCGCAGCTGATATTGAGCCATCCGAGATCGTTGCTCACATTCCAGCTCTTTGCGAAGAAAAGAACACACCATACATTTTTGTAAAACAGCAGAAAGAACTTGGTGCAGCATGTGGAATTGGTGTAGGCTGTGCAGCTGT 4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ah_0863         AAAAAAGGAGCTAACGAAGCTACAAAGGCTGTAGAAAGAGGTATTGCAAAACTGGCAGTCATTGCAGACGATGTTGAACCTGCAGAAGTAGTAGCTCACATTGGTCCTCTTTGTGAAGAAAAGAATGCACCTTACATCTATGTAAAACAGCAGAAAGAACTCGGAGCTGCCTGTGGAATAGGCGTTGGCTGTGCTGCAGT 48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fer_0452         GTCAAAGGAACAAATGAAACAACAAAAGCCGTTGAGAGAGGTATAGCAAAATTAGTAATTATAGCTGAAAATGTAGACCCACCAGAAATTGTAGCACACTTACCTGTTCTTTCAGAAGAAAAAGAAATACCATATATATACGTACCAAAGAAAGAAGAATTAGGAGCTGCTGCCGGTATAAATGTATCAGCTGCATCTGC 4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TBMA_c07050      TCAAAGGGTACAAACGAGGTTACCAAGGCAGTTGAAAGGGGAGTCGCACAGCTCGTACTTGTAGCTGAGGATGTTGAACCAGCCGAAATCGTGGCTCACCTCCCACTCCTTGCAGAGGAAAAGGAAATACCATACATATACCTTCCAACCAAGGATGAACTGGGTGCAGCCGCAGGTCTCAACGTCGGCACAGCATCAGC 4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TH255            TCCAAGGGTACAAATGAGGTTACCAAGGCTGTCGAGAGGGGAGTTGCTCAGCTCGTATTAATAGCTGAGGACGTTGAACCTGCAGAGATCGTTGCTCACCTTCCACTCCTCGCAGAGGAAAAGGAAATACCATACATATACATCCCAACAAAGGATGAACTGGGTGCAGCCGCAGGTCTGAACGTTGGAACAGCATCATC 517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ru_1490          GCAAAAGGAACTAACGAAGTAACCAAATTTATCGAAAGAGGAAACGCAGCTTTAGTCGTTATCGCAGAAGATGTAGATCCTGCTGAAATCGTTGCTCACATTCCTGTTCTTGCAGAAGAAAAAGAAATTCCTTACGTATACTTAGCTACCAAAGATAAAGTTGGTGCAGCTGCTGGTTTAAGTGTTGGAACTGCTTCCGC 53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sm_0206          GCAAAAGGAACTAACGAAGTAACTAAATTTATCGAAAGAGGAGACGCAGCACTTGTTGTTATCGCAGAAGATGTTGATCCTGCTGAAATTGTTGCACACATCCCTGTTCTCGCTGATGAAAAAGAAATTCCTTACATTTACTTACCTACTAAAGAACAAGTTGGTGGAGCTGCAGGTTTAACTGTCGGTACCGCATCCGC 4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SWAN_1751        GGTAAAGGAACTAACGAGGTAACTAAAGCCATAGAAAGAGGCAACGCACTACTCGTATTCATAGCTGAAGATATTCAGCCACCAGAAATAGTAGCTCATTTACCAGTACTTGCTGAAGAAAAAGAGATTCCTTACGTTTACATTGCAACAAAAGACGAGTTAGGAGAAGCAGCAGGACTTAACGTTGGTACAGCATCTGC 4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sp_0633          GGAAAAGGAACAAACGAAGTAACAAAAAACATCGAAAGAAACAATGTTGCTTTAGCAGTAATTGCAGAAGATATTGAACCTGCAGAAATTGTAGCACACTTACCTATTTTAGCAGAAGAAAAAGAAATTCCTTACGTATATCTCCCAACCAAAGAAGAATTAGGAGAAGCTGCAGGACTTAATGTTGGTACAGCATCTGC 4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Faci_050500008291 AAGAAAGGGACAAATGAAGTAGTTAAGTCTATTGAGAGAGGAGAAGCAAAGGTAGTTGTAATAGCAGAGGATGTTTCACCCCCTGAAGTTGTTTTTTACATACCGGTCCTTTGTGAGGAAAGGAAAGTCCCGTATACATATGTAAAAAATAAGAGTGACCTTGGACTGAAAGTTGGTATTGCATCTGCAGCATCAATAGC 49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TO1280           AGAAAGGGTACCAATGAGGTAGTAAAATCAATAGAGAGGGGAGAATCAAAGCTTGTTGTTATAGCCGAGGATGTATCACCTGCAGAGGTTGTTTACTATCTTCCAACATTATGTGAGGAAAGAAAGGTACCATATGTATATGTAAAAAAGAAATCCGATCTTGGACTCAAGGTTGGCATTGCATCTGCGGCATCGGTAT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1116            AAGAAGGGTACTAACGAGGTTATAAAGTCTATAGAGAGGGGCGAAAGCAAGCTTGTGGTTATTGCCGAAGACGTTAACCCGCCTGAGGTTGTGTACTACCTGCCATCCCTCTGCGAGGACAAGAAAGTTCCGTACGTCTACGTAAAGAAGAAGGCGGATCTTGGCTCAAAGGTCGGCATAGCCTCTGCAGCTTCTGTATC 49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VN0449           AAGAAAGGTACAAACGAAGTAATAAAGTCGATAGAACGCGGGGAAAGTAAGCTGGTAGTCATAGCAGAGGATGTAAACCCACCTGAGGTTGTGTACTATTTGCCTTCCCTATGTGAGGATAAGAAAGTACCTTATGTATACGTCAAAAAGAAGGCAGACCTTGGATCAAAAGTTGGAATTGCATCTGCAGCATCGGTGTC 49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rcpr_0494        AAGAAAGGTACAAACGAAACTACAAAAGCCGTCGAAAGAGGTTTGGCTAAGCTGGTTTACATAGCCATGGATGTCGATCCACCAGAAATCGTAGCTCACCTACCTCTGCTCTGCGAGGAGAAGAACATACCATACGTCTACGTAAAGAGCAAAGCTGATTTGGGTAAAGCTGCCGGAATAGAAGTTCCTGCTGCATCCGC 487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Ferp_0621         AAGAAGGGAACGAACGAGACGACGAAAGCCGTAGAAAGGGGTTTGGCGAAGCTCGTTTACATAGCTATGGACGTAGATCCTCCGGAGATCGTTGCTCATTTGCCTTTGCTCTGCGAAGAAAAGAACATACCCTATGTTTACGTGAAGTCCAAAGAGGATCTTGGAAAAGCGGCTGGAATCGACGTTGCGGCAGCTTCA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F0764            AAGAAAGGTACCAACGAGACGACAAAGGCTGTGGAGAGGGGACTGGCAAAGCTCGTTTACATCGCAGAGGATGTTGACCCGCCTGAGATCGTTGCTCATCTGCCCCTCCTCTGCGAGGAGAAGAATGTGCCGTACATTTACGTTAAAAGCAAGAACGACCTTGGAAGGGCTGTGGGCATTGAGGTGCCATGCGCTTCGGC 48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rcve_0453        AAAAAAGGGACAAACGAGACGACAAAAGCAGTGGAACGAGGTATGGCGAAGCTTGTATACATAGCCACAGACGTTGACCCGCCGGAAATCGTAGCACATCTGCCACTGCTCTGCGAGGAGAAGAACGTACCATACATTTACATCAACAGCAAGAGCACCCTTGGCCAGGCTGTCGGAATTGAGGTTGACTGTTCCGCAGC 48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boo_1236         AGGAAGGGAACGAACGAAGTCACAAAAACGATTGAGAGAGGAGATGCAAAATTTGTCATAATTGCTGAGGATGTAAATCCTCCAGAGATTGTGGCTCATCTGCCTCTTCTATGCGAAGAGAAGGGAATCCCATATGGCTATGTTGCTACTAAGGAAGAGCTCGGCAAAAGAGTTGGAATAAAGAGTGCTGCCTCGGTA-- 49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Q2885A           AAGAAAGGAACGAATGAAACAACCAAAGCTATCGAACGTGGGACTGCTGAACTTGTCCTGGTTGCTGAAGATGTCTCTCCTGAAGAAATTGTGATGCATCTTCCAGAACTCGCCGATGAAAAAGGCATTACGCTCGCCTTCGTTGAAACGCAAGACGAGATTGGACAAGCAGCAGGACTTGAAGTGGGCTCTGCTGCT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VNG1157G          AAGAAAGGTACCAACGAGACGACGAAAGCGATCGAGCGCGGCAACGCCGACATCGTGTTCGTCGCCGAGGACGTCTCCCCCGAGGAGATCGTCATGCACCTCCCGGAGCTCGCCGCAGAGAAAGGCATCGAGGTCGTCTTCGTGGAGACACAGGACGAACTCGGGAACGCCGCCGGCCTCGAAGTTGGCTCCGCGGCC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OE2662F           AAGAAAGGTACCAACGAGACGACGAAAGCGATCGAGCGCGGCAACGCCGACATCGTGTTCGTCGCCGAGGACGTCTCCCCCGAGGAGATCGTCATGCACCTCCCGGAGCTCGCCGCAGAGAAAGGCATCGAGGTCGTCTTCGTGGAGACACAGGACGAACTCGGGAACGCCGCCGGCCTCGAAGTTGGCTCCGCGGCC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lac_1842         AAGAAAGGAACCAACGAGACCACGAAGGCCGTCGAGCGCGGCAACGCCGACCTCGTCATCGTCGCCGAGGACGTCTCTCCCGAAGAGATCGTGATGCACCTCCCCGAGCTTGCCGAGGAGAAGGGCATCCCGGTCGTCTTCGTCGACACGCAGGATGAAGTCGGCCACGCCGCCGGCCTCGAAGTCGGCTCGGCCGCC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alar_2173        AAGAAAGGAACCAACGAGACCACCAAGGCCGTCGAGCGTGGCAACGCCTCGCTTGTCTTCGTGGCCGAAGACGTCCAGCCCGAAGAGATCGTGATGCATCTCCCCGAACTCGCCGAGGAGAAGGGTATCCCGGTTGTCTTCGTCGAAACCCAGGACGACCTGGGTCACGCAGCCGGCCTCGAGGTCGGCTCCGCCGCC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VO_2737          AAGAAAGGAACCAACGAAACGACCAAGTCCATCGAGCGGGGCAACGCCCAGCTCGTCCTCATCGCGGAAGACGTCTCCCCCGAGGAGATCGTCATGCACCTGCCCGAACTCGCCGACGAGAAGGGCATTCCGTTCATCTTCGTCGAGACGCAGGACGACATCGGCCACGCCGCCGGCCTCGAAGTCGGCAGTGCCGCG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bor_12060        AAGAAAGGTACGAACGAGACGACCAAAGCGGTCGAGCGCGGCAACGCCGAGCTCGTCCTCGTCGCCGAAGACGTCTCCCCCGAGGAGATTGTGATGCACCTCCCCGAAATCGCAGACGAGAAGGGCATCCCGTACATCTTCATCGAGACGCAGGACGAAGTCGGTCACGCTGCGGGTCTCGAAGTCGGCTCCGCTGCTGC 49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acjB3_08675      AAGAAAGGTACCAACGAAACGACCAAAGCGATCGAGCGTGGCAACGCATCTCTCGTCGTCATCGCCGAGGACGTCCAGCCCGAGGAGATCGTGCTGCACCTCCCCGAGCTCGCCGACGAGAAGGGTATCCCCTTCGTTTTCGTCGAGACTCAGGACGACGTCGGCCACGCCGCGGGCCTCGAAGTCGGCTCGGCGGCC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Nmag_0451         AAGAAAGGAACGAACGAAACCACGAAGGCGATCGAGCGCGGCAACGCCGAGCTCGTTTTCGTCGCTGAAGACGTCTCCCCCGAGGAGATCGTCATGCACCTCCCAGAACTCGCCGACGAGAAGGGTATTCCTGTCGTCTTTATCGAGACCCAGGACGACGTCGGCCACGCTGCAGGCCTCGAGGTTGGCTCGGCCGCT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alxa_0717        AAGAAAGGAACCAACGAAACGACGAAGGCCATCGAGCGCGGCAACGCCGAGCTCGTCTACGTCGCCGAAGACGTCTCCCCCGAGGAGATCGTGATGCACCTGCCGGACCTCGCCGACGAGAAGGGCATCCCCGTCGTCTTCATCGAGACCCAGGACGACGTCGGCCACGCCGCCGGCCTCGAGGTCGGCTCGGCCGCC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tur_2527         AAGAAAGGAACGAACGAAACCACGAAGGCGATCGAGCGCGGCAACGCCGAGCTCGTCTACGTCGCCGAGGACGTCTCCCCCGAGGAGATCGTCATGCACCTGCCCGACCTCGCCGAGGAGAAGGGCATCCCCGTCATCTTCGTCGAGACTCAGGACGACGTCGGCCACGCAGCCGGCCTCGAGGTCGGCTCGGCCGCC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NP3660A           AAGAAAGGCACAAACGAGACGACGAAAGCCGTAGAGCGCGGCAACGCGGAACTGGTCTTCGTCGCCGAGGACGTCAGCCCCGAGGAGGTCGTCATGCACCTTCCGGAGATCGCCACCGAAAAGGAGATTCCGTACGTCTTCGTCGGTACACAGGACGACATCGGCCACGCCGCTGGCCTGCAGGTCGGCAGCGCTGCC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uta_0750         AAGAAAGGAACCAACGAGACGACCAAGGCGATCGAGCGCGGCAACGCCGAGCTCGTCGTCGTCGCCGAGGACGTTCAGCCGGAGGAGATCGTGATGCACATTCCGGAACTCGCAGCCGAGAAGGACGTCCCCTATCTGTTCGTCGGCGCCCAGGACGATCTCGGTCACGCGGCCGGCCTCGAAGTCGGCTCCGCGGCG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muk_2621         AAGAAAGGAACGAACGAGACGACCAAGGCAATCGAGCGCGGCAACGCCGCACTCGTCCTCGTCGCCGAGGACGTTCAGCCCGAGGAGATCGTCATGCACATCCCGGAACTCGCCGACGAGAAAGACGTGCCGTTCGTCTTCGTCGCCGAGCAGAGTGACCTCGGCCACGCCGCCGGCCTCCAGGTCGGCAGTGCCGCC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AH_0858          AAGAAGGGTACAAACGAAACGACCAAGTCCATCGAGCGCGGCTCCGCCGAGCTCGTCTTCGTCGCCGAAGACGTCCAGCCCGAGGAGATCGTCATGCACATTCCGGAACTCGCCGACGAGAAGGGTGTCCCCTTCATCTTCGTCGAGCAGCAGGACGACCTCGGACACGCCGCCGGGCTCGAAGTCGGCTCGGCCGCC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rrnAC0103         AAGAAGGGTACAAACGAGACGACCAAGTCCATCGAGCGCGGCTCCGCTGAGCTCGTCTTCGTCGCCGAAGACGTCCAGCCCGAGGAAATCGTCATGCACATTCCGGAGCTTGCCGACGAGAAGGGCGTTCCCTTCATCTTCGTCGAGCAGCAGGACGACCTCGGTCACGCCGCCGGGCTCGAAGTCGGCTCGGCCGCTGC 4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K1598            CGTAAGGGCACCAACGAGACCACCAAGGCCGTCGAGCGCGAGGAAGCCGTACTCGTGCTGATCGCTGAAGACGTGGACCCCGAGGAAGTCGTCGCTCACCTACCGGAGCTCTGCGATGAGAAGGGCATTCCGTACGTGTACGTCCCGAGCAAGGACGAGCTGGGTGCCGCCGCCGGCATCGACGTAGCCGCAGCCAGCGC 4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ERMP_01118       AGGAAAGGCACAAACGAGACAACAAAAGCCGTTGAAAGGGGACAGGCAAAGCTTGTCATAATCGCAGAAGATGTTGATCCAGAGGAGATTGTCGCACACTTACCACCACTCTGTGAGGAAAAGGAGATTCCATACATCTATGTTCCAAGCAAGAAGGAGCTTGGGGCTGCTGCTGGTATTGAGGTTTCAGCTGCAAGCGT 52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SIB_0419         AGAAAAGGTACAAACGAGACAACAAAGGCCGTTGAGAGGGGTCAAGCTAAGCTTGTGGTAATTGCCGAGGATGTTGATCCTGAAGAGATTGTTGCTCACTTGCCACCCCTCTGTGAGGAGAAAGAGATACCCTACATTTATGTTTCAAGCAAAAAAGAGCTTGGAGCTGCTGCCGGTATTGAGGTTCCATCTGCAAGCGT 51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QS_00200         AGGAAGGGTACCAACGAGACGACCAAGGCCGTTGAGAGGGGCCAGGCCAAGCTCGTTGTCATCGCTGAGGACGTTGACCCCGAGGAGATAGTTGCCCACCTCCCGCCGCTGTGCGAGGAGAAGGAGATTCCGTACATTTACGTTCCGAGCAAGAAGGAGCTCGGCGCCGCTGCCGGGCTTGAGGTCCCGTCGGCCAGCAT 4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ON_0954          AGGAAGGGTACCAACGAGACCACCAAGGCCGTTGAGAGGGGCCAGGCTAAGCTCGTTATCATTGCAGAGGATGTTGACCCGGAGGAGATCGTTGCCCACCTCCCACCGCTGTGTGAGGAGAAGGAGATCCCGTACATCTACGTTCCGAGCAAGAAGGAGCTCGGCGCTGCCGCTGGTATTGAGGTTCCAGCTGCCAGCGT 4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M_1876         AGGAAGGGCACCAACGAGACCACCAAGGCCGTCGAGAGGGGCCAGGCCAAGCTCGTTATAATTGCCGAGGACGTTGACCCCGAGGAGATAGTTGCCCACCTTCCGCCGCTCTGTGAGGAGAAGGAGATCCCGTACATCTACGTTCCGAGCAAGAAGGAGCTCGGTGCGGCCGCCGGGCTTGAGGTCGCCGCTGCGAGCGT 4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K1311            AGGAAGGGCACCAACGAGACCACCAAGGCCGTCGAGAGGGGCCAGGCCAAGCTCGTTATCATAGCCGAGGACGTTGACCCTGAAGAGATCGTTGCCCACCTCCCGCCGCTCTGCGAGGAGAAGGAGATCCCGTACGTCTACGTCCCGAGCAAGAAGGAGCTTGGAGCGGCCGCTGGCCTTGAAGTCCCAGCTGCCAGCGT 50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FC_06055         AGAAAGGGAACAAATGAAACCACAAAGGCTGTAGAGAGAGGCCAAGCAAAGCTCGTCATAATTGCCGAGGATGTTGATCCAGAAGAGATTGTAGCACACCTTCCACCACTCTGTGAGGAGAAGGAGATTCCCTACATCTATGTTCCAAGTAAAAAGGAGCTTGGAGCTGCAGCTGGCATTGAAGTTGCAGCCGCAAGTGT 4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F1367            AGAAAGGGAACAAATGAAACCACAAAGGCTGTAGAGAGAGGCCAAGCAAAGCTCGTCATAATTGCCGAGGATGTTGATCCAGAAGAGATTGTAGCACACCTTCCACCACTCTGTGAGGAGAAGGAGATTCCCTACATCTATGTTCCAAGTAAAAAGGAGCTTGGAGCTGCAGCTGGCATTGAAGTTGCAGCCGCAAGTGT 49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YCH_03310        AGGAAGGGTACCAACGAGACCACCAAGGCCGTCGAGAGGGGCCAGGCCAAGCTCGTTATAATAGCTGAAGACGTTGACCCTGAGGAGATAGTCGCCCACCTCCCGCCGCTCTGTGAGGAGAAGGAGATACCCTACATCTACGTTCCGAGCAAGAAGGAGCTCGGTGCCGCGGCCGGTATCGAGGTCGCGGCCGCGAGCGT 49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NA2_0082         AGGAAGGGTACGAACGAGACAACGAAGGCCGTCGAGAGAGGTCAAGCGAAGCTCGTCATAATAGCTGAGGATGTCGATCCAGAGGAGATCGTTGCACACCTTCCACCGCTCTGTGAGGAGAAGGAGATTCCCTACATCTACGTTCCAAGCAAGAAGGAGCTCGGTGCAGCTGCTGGAATTGAGGTTGCAGCTGCAAGCGT 49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AB0460           AGGAAGGGAACCAACGAGACAACGAAAGCCGTTGAGAGGGGCCAGGCCAAGCTCGTTATAATAGCTGAGGACGTTGACCCAGAGGAGATAGTTGCCCACCTTCCACCGCTCTGTGAGGAGAAGGAGATACCCTACATCTACGTCCCAAGCAAGAAGGAGCTTGGAGCTGCAGCCGGAATTGAGGTTGCAGCCGCAAGCGT 51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H1496            AGGAAGGGAACAAACGAAACTACAAAGGCCGTAGAGAGGGGTCAAGCTAAGCTTGTAATAATTGCAGAGGATGTCGACCCTGAGGAAATTGTAGCCCACTTACCACCACTCTGTGAGGAGAAGGAGATACCTTACATCTACGTTCCAAGCAAGAAGGAGCTTGGAGCTGCGGCCGGTATTGAAGTCGCTGCTGCTAGTGT 49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9133C3" w:rsidRPr="004E643D" w:rsidRDefault="009133C3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tin_1393        AGCTATTATAAAGCCAGCAAATGAAGAAGAGTTAAATGCACTAATTGAAAAAATAAATGCTCTTAAACAATAA-----------------------------------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fer_1103        AGCTATAGTTAACGAAGGAAACGCTGACGAGTTAAAGGCATTAATTGAAAAAATAAATGCTTTGAAACAGTAA-----------------------------------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tvu_1339        TGCAATTGTTAAAGAAGGAGATGCTGATGAGTTAAAGGCATTAATTGAAAAAATAAATGCTTTAAAAGAATAA-----------------------------------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FS40622_0835     TGCTATCATCAACGAAGGAAATGCTGAAGAGTTAAAGGCATTAATTGAAAAAGTAAATGCTTTGAAGCAGTAA-----------------------------------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J1203            TGCTATCATCAACGAAGGAGATGCTGAAGAGTTAAAGGTATTAATTGAAAAGGTAAATGTTTTGAAGCAGTAA-----------------------------------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tig_1662        AGCTATCATAAACGAAGGAAATGCAGACGAATTAAAAGATTTAATCGAAAAAGTCAATGCATTGAAACAATAA-----------------------------------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aeo_0081         AGCAATTATCGCAGAAAAAGATGCAAATGCTTTAAAAGACTTAGTAGAAAAAATAAACGGTTTAAAGGCATAA-----------------------------------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tok_1174        AGCTGTTATAGCTGAGGGAGATTCAAACGCATTAAAAGAATTGGTAGAAAAATTAAACGCATTAAAAGCATAA-----------------------------------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vol_0393         TGCTATTATCGAAACCGAAGATGCTGAAGGATTAAACGAGTTAGTTGAAAAAGTTAACGCTTTAAAAGCATAA-----------------------------------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van_1553        TGCAGTTGTTGCTGAAGGCAGCGCTGAACAATTAAAAGACTTAGTTGAAAAATTAAACGGTTTAAAAGCATAA------------------------------------------------------------------------------------------------------------------------------- 61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arC5_0963       TGCAGTTGTTGCTGAAGGAAACGCTGACGAATTAAAAGATTTAGTTGAAAAATTAAATGGATTAAAAGCATAA------------------------------------------------------------------------------------------------------------------------------- 61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YY_03255         TGCAGTTGTTGCTGAAGGAAGCGCTGACGAATTAAAAGATTTAGTTGAAAAATTAAATGGATTAAAAGCATAA-----------------------------------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P0641           TGCAGTTGTTGCTGAAGGAAGCGCTGACGAATTAAAAGATTTAGTTGAAAAATTAAATGGATTAAAAGCATAA-----------------------------------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arC6_0248       TGCAGTTGTTGCTGAAGGAAGCGCTGACGAATTAAAAGATTTAGTTGAAAAATTAAATGGATTAAAAGCATAA------------------------------------------------------------------------------------------------------------------------------- 61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arC7_1665       TGCAGTTGTTGCTGAAGGAAGCGCTGACGAATTAAAAGATTTAGTTGAAAAATTAAATGGATTAAAAGCATAA------------------------------------------------------------------------------------------------------------------------------- 61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lab_1497         AGCAATCGTTAAAGTCGGCAAAGGCAAAGAGCTCGTAGGAGATCTTGCCGGTCAGATCAAGGCACTGAGAGGATAA--------------------------------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pet_2104         CGCAATCGTCAAACCCGGAAAGGCAAAAGAACTCCTTGACGAAGTTGTCGGACAGATCTCCGAACTCAGGCAGTGA--------------------------------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hun_1601         AGCTATCGTAAAGTCCGGAAAAGCAAAAGAGACCATCGATGAAATTGCTGCCCAGATAGCAGCTCTCAAAGCTGAGTGA-----------------------------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mar_0721        CGCGATCGTCAAGTCCGGCAAGGCAAAGGACCTCGTCGAAGAGATCGCGAAGCAGATTGCTGCACTGAGAGAGTGA--------------------------------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boo_0690         AGCGATTGTCAAGCCCGGCAAAGCAAAAGAAGTGGTTGAAGATCTCGCAAAGCAGCTGACTGCATTGAAGGCATAA--------------------------------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pal_0523         AGCGATTGTGAAGCCTGGAAAGGCAAAAGAACTCGTCGACGAGATCACGGCCCAGCTCACTGAGTTAAGGGGGTAA--------------------------------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CP_1041          GGCCATCGTGGACGCCGGCAAGGCAAAGGCCCTGGTCGACGACATCGCCCAGAAGTTCGTGGCCCTGAAGAAATAA--------------------------------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LRC145            CGCCATCGTGGACGCAGGCAAGGCTAAGGCCCTGGTCGACGAGATCACACAGAAGTTCAGCGCTCTGAAGGCATAA--------------------------------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CON_1706         TGCGATCGTGGAGCCGGGGAAAGGAAAAGAGATTCTGGATGAGATCGTCCAAAAAATTGGATCTCTGAAGTAG-----------------------------------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the_0331         TGCGATAATAGAGCCGGGAAAGGGAAAGGAGCTGTTGGAGGAGATAATCCAGAAACTCCAGGCTCTGAAGTAG-----------------------------------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bar_A3388        CGCAATCGTAGATGCAGGAAAAGCAGGTGAAATGGTCCAGGACATTGCCCAGAAACTTGAAGCCCTTAAATA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A1521            GGCAATTGTGGATGCAGGTAAAGCAGCTGAAATGGTCCAGGACATCGCTCAGAAACTTGAAGCTCTTAAATA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_2467           GGCAATTGTAGATGCAGGCAAGGCAGCTGAAATGATTCAGGACATCGCTCAGAAGCTTGACGCTCTTAAATA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zhil_1258        TGCTATCACCGATGCTGGTAAAGGTAAAGAGACGATTGATGATATCGTCGAAAAAATGAGTTCACTTAAATAA------------------------------------------------------------------------------------------------------------------------------- 557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tev_1406        TGCTATTACTGATTCTGGCAAAGGAAACGAAATCATAAAAGATATTGCTGAAAAAGTTGAATCATTAAAATAA-----------------------------------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bur_0219         TGTGATCACTGATGCAGGAAAGGGCAGCGAACTTGTAGAAGACGTTGCGCAGAAAGTCGCTGCACTCAAATAA-----------------------------------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ah_0863         AGTAATTACAGATGCAGGTAAGGGCGCAGAGACCATCGAAGACCTGGCCGAAAAAGTCAGTGCTCTCAAATAA-----------------------------------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fer_0452         AGCCATAATAGATGCAGGTGAAGCTGAAGATCTCACAAATGAAATTATAGAAAAAATTGAAAGCATTAAAAAATAA--------------------------------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TBMA_c07050      AGCCATAGTTGAAGCCGGCGACGCCGAGGACCTCATAAACGAAATAATAGAAAAGGTTGAAGAACTTAAAAAATAG--------------------------------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TH255            AGCCATCGTTGAGGCAGGCGACGCCGAGGACCTCATAAAAGAGATAATAGAAAAGGTCGAAGAACTTAAGAAATAG---------------------------------------------------------------------------------------------------------------------------- 59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ru_1490          TTGTATTGTCGATGCTGGAGACGCTGCTGACTTAGTAGAAGAAGTTGTTGAAAAAGTAGCAGAACTTAAAGAATAA---------------------------------------------------------------------------------------------------------------------------- 60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sm_0206          TTGTATTGTTGACGCTGGAGATGCTGAAGGCGACGTAGCTGAAATTGTTGAAAAAATCGCAGAATTAAAAGAATAA--------------------------------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SWAN_1751        ATGTATAACAGATGCCGGTGAAGCTGAAGATTTAATCAACGACATTGTTGAGAAAGTCGAAGAACTCAAAAAATAG--------------------------------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sp_0633          ATGTATTATTGATGCTGGTGAAGGCCAAGAACTCGTCGATGAAATAGTCGAAAAAGTTGCAGAACTCAAAAACTAA--------------------------------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Faci_050500008291 AGTGGTTGATTTCGGTAAAAATGAGGAT---GCATATAAGGAACTTATATCATCAATAGAAAATGCAAAAGCTGGAAAGGAAGAAAAGAAGAAACCTGCAGCCAAGTCAGAGAAACCAAAAGAGGAAGCAGTTGAAGCTGAGGCTGCAGAAGCACCTGAAGCAGAAAAAGAAGCCAAGAAGGAAGCAAAAAAGGAGCCAA 69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TO1280           AATAGTTGACTATGGAAAAAATGATGAT---GCATACAAATCGATAGTTTCACAGATAAACGATGCAAAGTCCGGAAAATCAGAGAATAAGGAGTGA------------------------------------------------------------------------------------------------------- 58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1116            CATAGTTGACTATGGAAAGAATGAGGAA---CTCTACAAATCCATAGTTTCTGCTCTGGAGCAGATAAAGAAGTGA---------------------------------------------------------------------------------------------------------------------------- 56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VN0449           GATTGTTGACTACGGCAAGAACGAGGAA---CTTTATAAGTCCATAGTCTCCGCCGTAGAACAGTTGAAGAAGTAA---------------------------------------------------------------------------------------------------------------------------- 56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rcpr_0494        ATGCATCATCGATGAAGGAGAAGCCAAGAAAGAGCTCAAGGATCTGATTGAGAAGCTTAGAGGATTGAGGAAGTAA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Ferp_0621         AGCGATAATTAACGAAGGAGAAGCGAAGAAGGAACTCGAAGAATTGATTAAGAAGATTAACGCTTTGAAGAAGTAA---------------------------------------------------------------------------------------------------------------------------- 56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F0764            AGCGATAATCAACGAGGGAGAGCTGAGAAAGGAGCTTGGAAGCCTTGTGGAGAAGATTAAAGGCCTTCAGAAGTAA---------------------------------------------------------------------------------------------------------------------------- 56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rcve_0453        GGCAATCATAAACGAGGGAGAAGCGAAGAAGGAACTCTCGCAGATCGTTAGCAAGCTTGAAGGATTGAAGAAATAA---------------------------------------------------------------------------------------------------------------------------- 56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boo_1236         -AGCATCCTTGACTTTGGAAAAGCTAATGATTCTTTTAAGGAAATAATCGAGCAGATTAAGGCAATAAAGAAGTAA---------------------------------------------------------------------------------------------------------------------------- 56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Q2885A           TGCCATCATCGACGCTGGCGAGGCAGACAGTGATGTCGATGATATCACAGCAAAGATTGAGGAACTTAGATA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VNG1157G          CGCCGTCGTCGCCGCCGGCGACGCCGAAGACGAAATCGAGGACATCTCGACGAAAGTCGAGGACCTCCAATA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OE2662F           CGCCGTCGTCGCCGCCGGCGACGCCGAAGACGAAATCGAGGACATCTCGACGAAAGTCGAGGACCTCCAATA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lac_1842         CGCCGTCATCGACGCCGGTGACGCCGACGACGACGTCGAGGATATCGGCGAGAAGGTCGCGGAGCTCCGATA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alar_2173        CGGCATCGTCGACGCCGGCGACGCCGAGGAGGACGTCGAGGACATCGGCGAGAAGGTCGAGGAGCTTCGATA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VO_2737          CGCCATCGTCGACGCCGGCGACGCGTCCGACGATGTCGAGGACATCGCGACTAAGGTCGAGGACCTTCGATA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bor_12060        CGCCATCGTCGACGCTGGCGAGGCACAGGAGCAGGTCGAAGACATCGCCGCGAAGGTCGAGGAACTTCAGTAA-----------------------------------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acjB3_08675      CGCGATCACGGACGCCGGCGAGGCCGAAAGCGAGGTCGAGGACATCGGGAAGAAGGTCGAGGACCTTCGCTG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Nmag_0451         AGCCATCGTCGACACCGGAGAGGCCGAAGGCGACGTCGAAGACATCGCCGGCAAGGTCGAGGACCTCGACTG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alxa_0717        GGCGATCGTCGACGCCGGCGAGGCCTCCGGCGACGTCGAGGACATCGCCGACAAGGTCGAGGACCTCGACTG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tur_2527         GGCGATCGTCGACGCCGGCGAGGCTTCCGACGACGTCGAAGATATCGCCGACAAGGTCGAGGACCTCGACTG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NP3660A           GGCCATCGTCGATGCCGGCGAGGCGAACGGCGAGGTCGAGGATATCGCCGAGAAAGTTGAGGAACTTCAGTAG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uta_0750         CGCGATCGTCGATGCGGGCGACGCCGACGGCGACGTCGAGGACATCGCCGGGAAGGTCGAGGATCTCCGCTG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muk_2621         GGCAGTCGTCGACGCCGGTGAGGCGGAAGACGACGTCGAGGACATTGCCAGCAAGGTCGAGGAACTTCGGTG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AH_0858          AGCCGTCACCGACGCCGGTGAGGCTGACGCCGATGTCGAGGACATCGCCGACAAGGTCGAGGAGCTTCGGTG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rrnAC0103         AGCCGTCACCGACGCCGGTGAGGCTGACGCCGATGTCGAGGACATCGCCGACAAGGTCGAGGAGCTTCGGTGA-----------------------------------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K1598            GTGCATCATCGATCCCGGAGACGCCAAGGACCTCGTGGACGAGATCATTGAGAAGGTCGAGGAGCTACGTGAGTAA--------------------------------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ERMP_01118       TGCTATAATCGAGCCGGGTAAGGCTCGTGAGCTTGTTGAGGAAATCGCTATGAAGGTTAGGGAGCTTATGAAGTGA---------------------------------------------------------------------------------------------------------------------------- 60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SIB_0419         TGCTATAATTGAGCCCGGTAAGGGTCGTGAGCTTGTTGAGGAAATTGCAATGAAAGTTAGGGAGCTTGCTAAGTGA---------------------------------------------------------------------------------------------------------------------------- 587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QS_00200         AGCCATCGTTGAGCCCGGCAAGGGCCGCGAGCTCGTTGAGGACATCGCTATGAAGGTCAGGGAGCTCATGAAGTGA--------------------------------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ON_0954          CGCCATCATCGAGCCCGGCAAGGGCAGGGAGCTCGTTGAGGAAATCGCTATGAAGGTTAGGGAGCTCATGAAGTGA--------------------------------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M_1876         GGCAATAATAGAGCCCGGCAAGGCCCGCGAGCTCGTTGAGGACATTGCTATGAAGGTCAAGGAGCTCATGAAGTGA--------------------------------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K1311            TGCTATCATCGAGCCGGGCAAGGCCCGCGAGCTCGTTGAGGACATCGCCATGAAGGTCAAGGAGCTCATGAAGTGA---------------------------------------------------------------------------------------------------------------------------- 57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FC_06055         TGCCATAATTGAACCAGGTAAAGCGAGAGATTTAGTTGAAGAGATAGCCATGAAAGTTAAGGAATTAATGAAGTGA--------------------------------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F1367            TGCCATAATTGAACCAGGTAAAGCGAGAGATTTAGTTGAAGAGATAGCCATGAAAGTTAAGGAATTAATGAAGTGA---------------------------------------------------------------------------------------------------------------------------- 575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YCH_03310        GGCTATAATCGAGCCCGGCAAGGCTAAGGAGCTCGTTGAGGAAATCGCCATGAAGGTTAGGGAGCTCATGAAGTGA--------------------------------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NA2_0082         TGCTATAATTGACCCTGGCAAGGCGAGAGATTTAGTTGAAGAGATTGCAATGAAAGTTAGGGAGCTCATGAAGTGA---------------------------------------------------------------------------------------------------------------------------- 575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AB0460           AGCTATAATCGAGCCTGGTAAGGCGAGAGATTTGGTTGAAGAGATTGCAATGAAGGTTAGGGAGCTCATGAAGTGA---------------------------------------------------------------------------------------------------------------------------- 587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H1496            GGCTATAATCGAGCCTGGCAAGGCGAGAGATTTAGTTGAAGAGATCGCCATGAAGGTTAGGGAGCTCATGAAGTGA---------------------------------------------------------------------------------------------------------------------------- 575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9133C3" w:rsidRPr="004E643D" w:rsidRDefault="009133C3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tin_1393        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fer_1103        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tvu_1339        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FS40622_0835     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J1203            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tig_1662        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aeo_0081         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tok_1174        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vol_0393         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van_1553        -------------------------------------------------------------------------------------------- 61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arC5_0963       -------------------------------------------------------------------------------------------- 61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YY_03255         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P0641           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arC6_0248       -------------------------------------------------------------------------------------------- 61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marC7_1665       -------------------------------------------------------------------------------------------- 611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lab_1497         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pet_2104         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hun_1601         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emar_0721        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boo_0690         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pal_0523         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CP_1041          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LRC145            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CON_1706         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the_0331         -------------------------------------------------------------------------------------------- 569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bar_A3388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eastAsia="de-DE"/>
        </w:rPr>
        <w:t>MA1521    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eastAsia="de-DE"/>
        </w:rPr>
        <w:t>MM_2467   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eastAsia="de-DE"/>
        </w:rPr>
        <w:t>Mzhil_1258        -------------------------------------------------------------------------------------------- 557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eastAsia="de-DE"/>
        </w:rPr>
        <w:t>Metev_1406        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eastAsia="de-DE"/>
        </w:rPr>
        <w:t>Mbur_0219         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eastAsia="de-DE"/>
        </w:rPr>
        <w:t>Mmah_0863         -------------------------------------------------------------------------------------------- 55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eastAsia="de-DE"/>
        </w:rPr>
        <w:t>Mfer_0452         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eastAsia="de-DE"/>
        </w:rPr>
        <w:t>MTBMA_c07050      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eastAsia="de-DE"/>
        </w:rPr>
        <w:t>MTH255            -------------------------------------------------------------------------------------------- 59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eastAsia="de-DE"/>
        </w:rPr>
        <w:t>mru_1490          -------------------------------------------------------------------------------------------- 60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eastAsia="de-DE"/>
        </w:rPr>
        <w:t>Msm_0206          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eastAsia="de-DE"/>
        </w:rPr>
        <w:t>MSWAN_1751        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eastAsia="de-DE"/>
        </w:rPr>
        <w:t>Msp_0633          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eastAsia="de-DE"/>
        </w:rPr>
        <w:t>Faci_050500008291 AGAAAGCAAAAACTTCTGAATCAAAGGAAACAAAGAAAGCCCCTAAAAAGACTACAAAGAAGAAAGAAGATTCAGAAGAAGATAAAGAGTGA 78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TO1280           -------------------------------------------------------------------------------------------- 584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a1116            -------------------------------------------------------------------------------------------- 56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VN0449           -------------------------------------------------------------------------------------------- 56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rcpr_0494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Ferp_0621         -------------------------------------------------------------------------------------------- 56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F0764            -------------------------------------------------------------------------------------------- 56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Arcve_0453        -------------------------------------------------------------------------------------------- 560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lastRenderedPageBreak/>
        <w:t>Aboo_1236         -------------------------------------------------------------------------------------------- 566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Q2885A   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VNG1157G  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OE2662F   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lac_1842 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alar_2173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VO_2737  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bor_12060        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acjB3_08675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Nmag_0451 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alxa_0717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tur_2527 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NP3660A   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uta_0750 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muk_2621 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HAH_0858  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rrnAC0103         -------------------------------------------------------------------------------------------- 563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MK1598            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ERMP_01118       -------------------------------------------------------------------------------------------- 60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SIB_0419         -------------------------------------------------------------------------------------------- 587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GQS_00200         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ON_0954          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GAM_1876         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TK1311            -------------------------------------------------------------------------------------------- 578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FC_06055         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F1367            -------------------------------------------------------------------------------------------- 575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YCH_03310        -------------------------------------------------------------------------------------------- 572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NA2_0082         -------------------------------------------------------------------------------------------- 575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AB0460           -------------------------------------------------------------------------------------------- 587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de-DE"/>
        </w:rPr>
      </w:pPr>
      <w:r w:rsidRPr="004E643D">
        <w:rPr>
          <w:rFonts w:ascii="Courier New" w:eastAsia="Times New Roman" w:hAnsi="Courier New" w:cs="Courier New"/>
          <w:sz w:val="14"/>
          <w:szCs w:val="14"/>
          <w:lang w:val="en-US" w:eastAsia="de-DE"/>
        </w:rPr>
        <w:t>PH1496            -------------------------------------------------------------------------------------------- 575</w:t>
      </w:r>
    </w:p>
    <w:p w:rsidR="00A236A8" w:rsidRPr="004E643D" w:rsidRDefault="00A236A8" w:rsidP="00A236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332C2D" w:rsidRPr="004E643D" w:rsidRDefault="00332C2D" w:rsidP="00332C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B0F0"/>
          <w:sz w:val="28"/>
          <w:szCs w:val="28"/>
          <w:lang w:val="en-US" w:eastAsia="de-DE"/>
        </w:rPr>
      </w:pPr>
      <w:proofErr w:type="spellStart"/>
      <w:r w:rsidRPr="004E643D">
        <w:rPr>
          <w:rFonts w:ascii="Courier New" w:eastAsia="Times New Roman" w:hAnsi="Courier New" w:cs="Courier New"/>
          <w:sz w:val="28"/>
          <w:szCs w:val="28"/>
          <w:highlight w:val="yellow"/>
          <w:lang w:val="en-US" w:eastAsia="de-DE"/>
        </w:rPr>
        <w:t>Archaeglobales</w:t>
      </w:r>
      <w:proofErr w:type="spellEnd"/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, </w:t>
      </w:r>
      <w:proofErr w:type="spellStart"/>
      <w:r w:rsidRPr="004E643D">
        <w:rPr>
          <w:rFonts w:ascii="Courier New" w:eastAsia="Times New Roman" w:hAnsi="Courier New" w:cs="Courier New"/>
          <w:sz w:val="28"/>
          <w:szCs w:val="28"/>
          <w:highlight w:val="green"/>
          <w:lang w:val="en-US" w:eastAsia="de-DE"/>
        </w:rPr>
        <w:t>Halobacteriales</w:t>
      </w:r>
      <w:proofErr w:type="spellEnd"/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 </w:t>
      </w:r>
      <w:proofErr w:type="spellStart"/>
      <w:r w:rsidRPr="004E643D">
        <w:rPr>
          <w:rFonts w:ascii="Courier New" w:eastAsia="Times New Roman" w:hAnsi="Courier New" w:cs="Courier New"/>
          <w:color w:val="FFFFFF" w:themeColor="background1"/>
          <w:sz w:val="28"/>
          <w:szCs w:val="28"/>
          <w:highlight w:val="blue"/>
          <w:lang w:val="en-US" w:eastAsia="de-DE"/>
        </w:rPr>
        <w:t>Haloferacales</w:t>
      </w:r>
      <w:proofErr w:type="spellEnd"/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 </w:t>
      </w:r>
      <w:proofErr w:type="spellStart"/>
      <w:r w:rsidRPr="004E643D">
        <w:rPr>
          <w:rFonts w:ascii="Courier New" w:eastAsia="Times New Roman" w:hAnsi="Courier New" w:cs="Courier New"/>
          <w:sz w:val="28"/>
          <w:szCs w:val="28"/>
          <w:highlight w:val="red"/>
          <w:lang w:val="en-US" w:eastAsia="de-DE"/>
        </w:rPr>
        <w:t>Natrialbales</w:t>
      </w:r>
      <w:proofErr w:type="spellEnd"/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 </w:t>
      </w:r>
      <w:proofErr w:type="spellStart"/>
      <w:r w:rsidRPr="004E643D">
        <w:rPr>
          <w:rFonts w:ascii="Courier New" w:eastAsia="Times New Roman" w:hAnsi="Courier New" w:cs="Courier New"/>
          <w:color w:val="FFFFFF" w:themeColor="background1"/>
          <w:sz w:val="28"/>
          <w:szCs w:val="28"/>
          <w:highlight w:val="darkGreen"/>
          <w:lang w:val="en-US" w:eastAsia="de-DE"/>
        </w:rPr>
        <w:t>Methanobacteriales</w:t>
      </w:r>
      <w:proofErr w:type="spellEnd"/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 </w:t>
      </w:r>
      <w:proofErr w:type="spellStart"/>
      <w:r w:rsidRPr="004E643D">
        <w:rPr>
          <w:rFonts w:ascii="Courier New" w:eastAsia="Times New Roman" w:hAnsi="Courier New" w:cs="Courier New"/>
          <w:color w:val="FFFFFF" w:themeColor="background1"/>
          <w:sz w:val="28"/>
          <w:szCs w:val="28"/>
          <w:highlight w:val="darkBlue"/>
          <w:lang w:val="en-US" w:eastAsia="de-DE"/>
        </w:rPr>
        <w:t>Methanococcales</w:t>
      </w:r>
      <w:proofErr w:type="spellEnd"/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 </w:t>
      </w:r>
      <w:proofErr w:type="spellStart"/>
      <w:r w:rsidRPr="004E643D">
        <w:rPr>
          <w:rFonts w:ascii="Courier New" w:eastAsia="Times New Roman" w:hAnsi="Courier New" w:cs="Courier New"/>
          <w:color w:val="FFFFFF" w:themeColor="background1"/>
          <w:sz w:val="28"/>
          <w:szCs w:val="28"/>
          <w:highlight w:val="darkMagenta"/>
          <w:lang w:val="en-US" w:eastAsia="de-DE"/>
        </w:rPr>
        <w:t>Methanocellales</w:t>
      </w:r>
      <w:proofErr w:type="spellEnd"/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 </w:t>
      </w:r>
      <w:proofErr w:type="spellStart"/>
      <w:r w:rsidRPr="004E643D">
        <w:rPr>
          <w:rFonts w:ascii="Courier New" w:eastAsia="Times New Roman" w:hAnsi="Courier New" w:cs="Courier New"/>
          <w:color w:val="FFFFFF" w:themeColor="background1"/>
          <w:sz w:val="28"/>
          <w:szCs w:val="28"/>
          <w:highlight w:val="darkRed"/>
          <w:lang w:val="en-US" w:eastAsia="de-DE"/>
        </w:rPr>
        <w:t>Methanomicrobiales</w:t>
      </w:r>
      <w:proofErr w:type="spellEnd"/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 </w:t>
      </w:r>
      <w:proofErr w:type="spellStart"/>
      <w:r w:rsidRPr="004E643D">
        <w:rPr>
          <w:rFonts w:ascii="Courier New" w:eastAsia="Times New Roman" w:hAnsi="Courier New" w:cs="Courier New"/>
          <w:color w:val="FFFFFF" w:themeColor="background1"/>
          <w:sz w:val="28"/>
          <w:szCs w:val="28"/>
          <w:highlight w:val="darkYellow"/>
          <w:lang w:val="en-US" w:eastAsia="de-DE"/>
        </w:rPr>
        <w:t>Methanosarcinales</w:t>
      </w:r>
      <w:proofErr w:type="spellEnd"/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 </w:t>
      </w:r>
      <w:proofErr w:type="spellStart"/>
      <w:r w:rsidRPr="004E643D">
        <w:rPr>
          <w:rFonts w:ascii="Courier New" w:eastAsia="Times New Roman" w:hAnsi="Courier New" w:cs="Courier New"/>
          <w:sz w:val="28"/>
          <w:szCs w:val="28"/>
          <w:highlight w:val="darkGray"/>
          <w:lang w:val="en-US" w:eastAsia="de-DE"/>
        </w:rPr>
        <w:t>Methanopyrales</w:t>
      </w:r>
      <w:proofErr w:type="spellEnd"/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 </w:t>
      </w:r>
      <w:proofErr w:type="spellStart"/>
      <w:r w:rsidRPr="004E643D">
        <w:rPr>
          <w:rFonts w:ascii="Courier New" w:eastAsia="Times New Roman" w:hAnsi="Courier New" w:cs="Courier New"/>
          <w:color w:val="FF0000"/>
          <w:sz w:val="28"/>
          <w:szCs w:val="28"/>
          <w:lang w:val="en-US" w:eastAsia="de-DE"/>
        </w:rPr>
        <w:t>Thermococcales</w:t>
      </w:r>
      <w:proofErr w:type="spellEnd"/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 </w:t>
      </w:r>
      <w:proofErr w:type="spellStart"/>
      <w:r w:rsidRPr="004E643D">
        <w:rPr>
          <w:rFonts w:ascii="Courier New" w:eastAsia="Times New Roman" w:hAnsi="Courier New" w:cs="Courier New"/>
          <w:color w:val="00B050"/>
          <w:sz w:val="28"/>
          <w:szCs w:val="28"/>
          <w:lang w:val="en-US" w:eastAsia="de-DE"/>
        </w:rPr>
        <w:t>Thermoplasmatales</w:t>
      </w:r>
      <w:proofErr w:type="spellEnd"/>
      <w:r w:rsidRPr="004E643D">
        <w:rPr>
          <w:rFonts w:ascii="Courier New" w:eastAsia="Times New Roman" w:hAnsi="Courier New" w:cs="Courier New"/>
          <w:sz w:val="28"/>
          <w:szCs w:val="28"/>
          <w:lang w:val="en-US" w:eastAsia="de-DE"/>
        </w:rPr>
        <w:t xml:space="preserve"> </w:t>
      </w:r>
      <w:r w:rsidRPr="004E643D">
        <w:rPr>
          <w:rFonts w:ascii="Courier New" w:eastAsia="Times New Roman" w:hAnsi="Courier New" w:cs="Courier New"/>
          <w:color w:val="00B0F0"/>
          <w:sz w:val="28"/>
          <w:szCs w:val="28"/>
          <w:lang w:val="en-US" w:eastAsia="de-DE"/>
        </w:rPr>
        <w:t xml:space="preserve">Unclassified Euryarchaeota </w:t>
      </w:r>
    </w:p>
    <w:p w:rsidR="00A236A8" w:rsidRPr="004E643D" w:rsidRDefault="00A236A8">
      <w:pPr>
        <w:rPr>
          <w:rFonts w:ascii="Courier New" w:hAnsi="Courier New" w:cs="Courier New"/>
          <w:sz w:val="14"/>
          <w:szCs w:val="14"/>
          <w:lang w:val="en-US"/>
        </w:rPr>
      </w:pPr>
    </w:p>
    <w:p w:rsidR="00A236A8" w:rsidRPr="004E643D" w:rsidRDefault="00A236A8">
      <w:pPr>
        <w:rPr>
          <w:rFonts w:ascii="Courier New" w:hAnsi="Courier New" w:cs="Courier New"/>
          <w:sz w:val="14"/>
          <w:szCs w:val="14"/>
          <w:lang w:val="en-US"/>
        </w:rPr>
      </w:pPr>
    </w:p>
    <w:sectPr w:rsidR="00A236A8" w:rsidRPr="004E643D" w:rsidSect="009F16DF">
      <w:pgSz w:w="29977" w:h="3167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057DF"/>
    <w:rsid w:val="000057DF"/>
    <w:rsid w:val="00005F04"/>
    <w:rsid w:val="00017F96"/>
    <w:rsid w:val="00021FF2"/>
    <w:rsid w:val="0002202E"/>
    <w:rsid w:val="000248A5"/>
    <w:rsid w:val="00077F61"/>
    <w:rsid w:val="000B2BAE"/>
    <w:rsid w:val="000D052F"/>
    <w:rsid w:val="000D165D"/>
    <w:rsid w:val="00102157"/>
    <w:rsid w:val="00103EAD"/>
    <w:rsid w:val="001408B0"/>
    <w:rsid w:val="001529A1"/>
    <w:rsid w:val="00165632"/>
    <w:rsid w:val="001707D5"/>
    <w:rsid w:val="00172FE7"/>
    <w:rsid w:val="00174EA7"/>
    <w:rsid w:val="00185FC3"/>
    <w:rsid w:val="00186D99"/>
    <w:rsid w:val="001D2D38"/>
    <w:rsid w:val="001E2E40"/>
    <w:rsid w:val="001E3A82"/>
    <w:rsid w:val="001F1EEA"/>
    <w:rsid w:val="001F2B5B"/>
    <w:rsid w:val="00205C1B"/>
    <w:rsid w:val="0021718C"/>
    <w:rsid w:val="002346A2"/>
    <w:rsid w:val="00253DA8"/>
    <w:rsid w:val="0025492B"/>
    <w:rsid w:val="00267C3B"/>
    <w:rsid w:val="002B02EC"/>
    <w:rsid w:val="002B7AE5"/>
    <w:rsid w:val="002E0080"/>
    <w:rsid w:val="002F7B4C"/>
    <w:rsid w:val="0032273A"/>
    <w:rsid w:val="00322FE3"/>
    <w:rsid w:val="0032595D"/>
    <w:rsid w:val="00332C2D"/>
    <w:rsid w:val="00335A24"/>
    <w:rsid w:val="0033600D"/>
    <w:rsid w:val="0034796D"/>
    <w:rsid w:val="00357758"/>
    <w:rsid w:val="003863D7"/>
    <w:rsid w:val="0038661E"/>
    <w:rsid w:val="003C6A4C"/>
    <w:rsid w:val="003E6BA7"/>
    <w:rsid w:val="00425902"/>
    <w:rsid w:val="004323DE"/>
    <w:rsid w:val="00454E86"/>
    <w:rsid w:val="00485FB2"/>
    <w:rsid w:val="004A517C"/>
    <w:rsid w:val="004D145F"/>
    <w:rsid w:val="004D3700"/>
    <w:rsid w:val="004E643D"/>
    <w:rsid w:val="00506BDD"/>
    <w:rsid w:val="00544A60"/>
    <w:rsid w:val="00544B49"/>
    <w:rsid w:val="00570C40"/>
    <w:rsid w:val="00590450"/>
    <w:rsid w:val="0059439A"/>
    <w:rsid w:val="005D10C8"/>
    <w:rsid w:val="005D5DEC"/>
    <w:rsid w:val="005F7F6C"/>
    <w:rsid w:val="006020F6"/>
    <w:rsid w:val="00611550"/>
    <w:rsid w:val="006305CD"/>
    <w:rsid w:val="00630CF2"/>
    <w:rsid w:val="00635F11"/>
    <w:rsid w:val="006404D5"/>
    <w:rsid w:val="006429B6"/>
    <w:rsid w:val="00653DAB"/>
    <w:rsid w:val="00653DAC"/>
    <w:rsid w:val="006A287B"/>
    <w:rsid w:val="006A3408"/>
    <w:rsid w:val="006C2708"/>
    <w:rsid w:val="006C732E"/>
    <w:rsid w:val="006F06F8"/>
    <w:rsid w:val="006F42F4"/>
    <w:rsid w:val="00701E02"/>
    <w:rsid w:val="007236A7"/>
    <w:rsid w:val="007337CC"/>
    <w:rsid w:val="007364CA"/>
    <w:rsid w:val="00745763"/>
    <w:rsid w:val="00804F92"/>
    <w:rsid w:val="008112EE"/>
    <w:rsid w:val="00820507"/>
    <w:rsid w:val="00836094"/>
    <w:rsid w:val="008400DB"/>
    <w:rsid w:val="008563F9"/>
    <w:rsid w:val="00856E9A"/>
    <w:rsid w:val="008954F7"/>
    <w:rsid w:val="008D50AE"/>
    <w:rsid w:val="008F2233"/>
    <w:rsid w:val="009133C3"/>
    <w:rsid w:val="009552E7"/>
    <w:rsid w:val="00975F2E"/>
    <w:rsid w:val="009B0BC5"/>
    <w:rsid w:val="009C7DC5"/>
    <w:rsid w:val="009E5A14"/>
    <w:rsid w:val="009F16DF"/>
    <w:rsid w:val="00A04398"/>
    <w:rsid w:val="00A236A8"/>
    <w:rsid w:val="00A24496"/>
    <w:rsid w:val="00A257EE"/>
    <w:rsid w:val="00A34B77"/>
    <w:rsid w:val="00A35562"/>
    <w:rsid w:val="00A46F0F"/>
    <w:rsid w:val="00A60BA5"/>
    <w:rsid w:val="00A97F85"/>
    <w:rsid w:val="00AD0ECA"/>
    <w:rsid w:val="00AD7EFC"/>
    <w:rsid w:val="00AE3883"/>
    <w:rsid w:val="00B01B49"/>
    <w:rsid w:val="00B1588B"/>
    <w:rsid w:val="00B5239E"/>
    <w:rsid w:val="00B5507C"/>
    <w:rsid w:val="00B61CE6"/>
    <w:rsid w:val="00B83701"/>
    <w:rsid w:val="00B91CEC"/>
    <w:rsid w:val="00B95AB0"/>
    <w:rsid w:val="00B96929"/>
    <w:rsid w:val="00BB4C1F"/>
    <w:rsid w:val="00BD02F8"/>
    <w:rsid w:val="00BD4CC0"/>
    <w:rsid w:val="00BF4F4F"/>
    <w:rsid w:val="00BF776B"/>
    <w:rsid w:val="00C179C7"/>
    <w:rsid w:val="00C3230E"/>
    <w:rsid w:val="00C339CF"/>
    <w:rsid w:val="00CB0E12"/>
    <w:rsid w:val="00CC335B"/>
    <w:rsid w:val="00CD2ADC"/>
    <w:rsid w:val="00CF2444"/>
    <w:rsid w:val="00D657B0"/>
    <w:rsid w:val="00D72EDC"/>
    <w:rsid w:val="00D75277"/>
    <w:rsid w:val="00D75591"/>
    <w:rsid w:val="00DA2E58"/>
    <w:rsid w:val="00DB5EA7"/>
    <w:rsid w:val="00DD3B04"/>
    <w:rsid w:val="00E03160"/>
    <w:rsid w:val="00E10442"/>
    <w:rsid w:val="00E3109B"/>
    <w:rsid w:val="00E84B5E"/>
    <w:rsid w:val="00E92E32"/>
    <w:rsid w:val="00EC201E"/>
    <w:rsid w:val="00EC25FA"/>
    <w:rsid w:val="00F33433"/>
    <w:rsid w:val="00F42D53"/>
    <w:rsid w:val="00F501DD"/>
    <w:rsid w:val="00F55314"/>
    <w:rsid w:val="00F706F9"/>
    <w:rsid w:val="00F71110"/>
    <w:rsid w:val="00F8456D"/>
    <w:rsid w:val="00FA5E27"/>
    <w:rsid w:val="00FA6722"/>
    <w:rsid w:val="00FB4A93"/>
    <w:rsid w:val="00FB6FD5"/>
    <w:rsid w:val="00FC0108"/>
    <w:rsid w:val="00FC53AA"/>
    <w:rsid w:val="00FF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B02093C-72AF-4E7E-BFF9-B96D4359B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57DF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5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diff">
    <w:name w:val="diff"/>
    <w:basedOn w:val="DefaultParagraphFont"/>
    <w:rsid w:val="006020F6"/>
  </w:style>
  <w:style w:type="character" w:customStyle="1" w:styleId="ident">
    <w:name w:val="ident"/>
    <w:basedOn w:val="DefaultParagraphFont"/>
    <w:rsid w:val="006020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6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83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9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4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8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79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1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1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4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8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1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3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9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3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2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7DA64-8A09-404C-A29A-21DD87A46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750</Words>
  <Characters>99232</Characters>
  <Application>Microsoft Office Word</Application>
  <DocSecurity>0</DocSecurity>
  <Lines>826</Lines>
  <Paragraphs>2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x-Planck-Institut Marburg</Company>
  <LinksUpToDate>false</LinksUpToDate>
  <CharactersWithSpaces>114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elDaume</dc:creator>
  <cp:lastModifiedBy>MichaelDaume</cp:lastModifiedBy>
  <cp:revision>2</cp:revision>
  <cp:lastPrinted>2016-11-30T08:11:00Z</cp:lastPrinted>
  <dcterms:created xsi:type="dcterms:W3CDTF">2017-05-02T12:45:00Z</dcterms:created>
  <dcterms:modified xsi:type="dcterms:W3CDTF">2017-05-02T12:45:00Z</dcterms:modified>
</cp:coreProperties>
</file>